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8CEA3" w14:textId="66166294" w:rsidR="00ED14C9" w:rsidRPr="00E44C10" w:rsidRDefault="00D768F5" w:rsidP="00653D4D">
      <w:pPr>
        <w:spacing w:line="360" w:lineRule="auto"/>
        <w:jc w:val="both"/>
        <w:rPr>
          <w:rFonts w:eastAsiaTheme="minorEastAsia"/>
          <w:b/>
          <w:bCs/>
        </w:rPr>
      </w:pPr>
      <w:r w:rsidRPr="00E44C10">
        <w:rPr>
          <w:rFonts w:eastAsiaTheme="minorEastAsia"/>
          <w:b/>
          <w:bCs/>
        </w:rPr>
        <w:t>Supporting Information</w:t>
      </w:r>
    </w:p>
    <w:p w14:paraId="2042AD4F" w14:textId="03D0BE4E" w:rsidR="00F44279" w:rsidRDefault="00D768F5" w:rsidP="00653D4D">
      <w:pPr>
        <w:spacing w:line="360" w:lineRule="auto"/>
        <w:jc w:val="both"/>
        <w:rPr>
          <w:rFonts w:eastAsiaTheme="minorEastAsia"/>
        </w:rPr>
      </w:pPr>
      <w:r w:rsidRPr="00E44C10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A3FD224" wp14:editId="573FFC98">
            <wp:simplePos x="0" y="0"/>
            <wp:positionH relativeFrom="margin">
              <wp:align>center</wp:align>
            </wp:positionH>
            <wp:positionV relativeFrom="paragraph">
              <wp:posOffset>43084</wp:posOffset>
            </wp:positionV>
            <wp:extent cx="6119233" cy="2260121"/>
            <wp:effectExtent l="0" t="0" r="0" b="6985"/>
            <wp:wrapNone/>
            <wp:docPr id="212125903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259037" name="圖片 2121259037"/>
                    <pic:cNvPicPr/>
                  </pic:nvPicPr>
                  <pic:blipFill rotWithShape="1"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233" cy="2260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4A015C6" w14:textId="77777777" w:rsidR="00D768F5" w:rsidRDefault="00D768F5" w:rsidP="00653D4D">
      <w:pPr>
        <w:spacing w:line="360" w:lineRule="auto"/>
        <w:jc w:val="both"/>
        <w:rPr>
          <w:rFonts w:eastAsiaTheme="minorEastAsia"/>
        </w:rPr>
      </w:pPr>
    </w:p>
    <w:p w14:paraId="2CA5030B" w14:textId="77777777" w:rsidR="00D768F5" w:rsidRDefault="00D768F5" w:rsidP="00653D4D">
      <w:pPr>
        <w:spacing w:line="360" w:lineRule="auto"/>
        <w:jc w:val="both"/>
        <w:rPr>
          <w:rFonts w:eastAsiaTheme="minorEastAsia"/>
        </w:rPr>
      </w:pPr>
    </w:p>
    <w:p w14:paraId="666700E3" w14:textId="77777777" w:rsidR="00D768F5" w:rsidRDefault="00D768F5" w:rsidP="00653D4D">
      <w:pPr>
        <w:spacing w:line="360" w:lineRule="auto"/>
        <w:jc w:val="both"/>
        <w:rPr>
          <w:rFonts w:eastAsiaTheme="minorEastAsia"/>
        </w:rPr>
      </w:pPr>
    </w:p>
    <w:p w14:paraId="5634648B" w14:textId="77777777" w:rsidR="00D768F5" w:rsidRDefault="00D768F5" w:rsidP="00653D4D">
      <w:pPr>
        <w:spacing w:line="360" w:lineRule="auto"/>
        <w:jc w:val="both"/>
        <w:rPr>
          <w:rFonts w:eastAsiaTheme="minorEastAsia"/>
        </w:rPr>
      </w:pPr>
    </w:p>
    <w:p w14:paraId="53DC550F" w14:textId="4F4B415A" w:rsidR="006B4817" w:rsidRPr="00E44C10" w:rsidRDefault="006B4817" w:rsidP="006B4817">
      <w:pPr>
        <w:spacing w:beforeLines="100" w:before="360" w:line="360" w:lineRule="auto"/>
        <w:jc w:val="both"/>
        <w:rPr>
          <w:rFonts w:eastAsiaTheme="minorEastAsia"/>
          <w:b/>
          <w:bCs/>
        </w:rPr>
      </w:pPr>
      <w:r w:rsidRPr="00FD0853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FD0853">
        <w:rPr>
          <w:b/>
          <w:bCs/>
        </w:rPr>
        <w:t xml:space="preserve"> S1</w:t>
      </w:r>
      <w:r>
        <w:rPr>
          <w:rFonts w:hint="eastAsia"/>
          <w:b/>
          <w:bCs/>
        </w:rPr>
        <w:t>.</w:t>
      </w:r>
      <w:r w:rsidRPr="00FD0853">
        <w:rPr>
          <w:b/>
          <w:bCs/>
        </w:rPr>
        <w:t xml:space="preserve"> Development of a reverse genetics system </w:t>
      </w:r>
      <w:r w:rsidR="000C5B29">
        <w:rPr>
          <w:rFonts w:eastAsiaTheme="minorEastAsia" w:hint="eastAsia"/>
          <w:b/>
          <w:bCs/>
        </w:rPr>
        <w:t xml:space="preserve">for </w:t>
      </w:r>
      <w:r w:rsidR="000C5B29">
        <w:rPr>
          <w:b/>
          <w:bCs/>
        </w:rPr>
        <w:t>clade-2</w:t>
      </w:r>
      <w:r w:rsidR="000C5B29" w:rsidRPr="00FD0853">
        <w:rPr>
          <w:b/>
          <w:bCs/>
        </w:rPr>
        <w:t xml:space="preserve"> </w:t>
      </w:r>
      <w:r w:rsidR="000C5B29">
        <w:rPr>
          <w:rFonts w:eastAsiaTheme="minorEastAsia" w:hint="eastAsia"/>
          <w:b/>
          <w:bCs/>
        </w:rPr>
        <w:t>ABV</w:t>
      </w:r>
    </w:p>
    <w:p w14:paraId="46B7F38B" w14:textId="77777777" w:rsidR="006B4817" w:rsidRDefault="006B4817" w:rsidP="006B4817">
      <w:pPr>
        <w:spacing w:line="360" w:lineRule="auto"/>
        <w:jc w:val="both"/>
      </w:pPr>
      <w:r w:rsidRPr="00FD0853">
        <w:t xml:space="preserve">(a) Schematic representation of the reverse genetics procedure. Full-length ABV antigenomic cDNA plasmids together with five helper plasmids encoding N, P, L, M, and G (N, P, and L were derived from BoDV-1; M and G were derived from the corresponding ABV) were transfected into 293T cells. At 3 </w:t>
      </w:r>
      <w:proofErr w:type="gramStart"/>
      <w:r w:rsidRPr="00FD0853">
        <w:t>days</w:t>
      </w:r>
      <w:proofErr w:type="gramEnd"/>
      <w:r w:rsidRPr="00FD0853">
        <w:t xml:space="preserve"> post-transfection (</w:t>
      </w:r>
      <w:proofErr w:type="spellStart"/>
      <w:r w:rsidRPr="00FD0853">
        <w:t>dpt</w:t>
      </w:r>
      <w:proofErr w:type="spellEnd"/>
      <w:r w:rsidRPr="00FD0853">
        <w:t xml:space="preserve">), transfected cells were cocultured with </w:t>
      </w:r>
      <w:proofErr w:type="spellStart"/>
      <w:r w:rsidRPr="00FD0853">
        <w:t>blasticidin</w:t>
      </w:r>
      <w:proofErr w:type="spellEnd"/>
      <w:r w:rsidRPr="00FD0853">
        <w:t xml:space="preserve">-resistant QT6 cells to amplify viruses. Cocultures were </w:t>
      </w:r>
      <w:proofErr w:type="gramStart"/>
      <w:r w:rsidRPr="00FD0853">
        <w:t>passaged</w:t>
      </w:r>
      <w:proofErr w:type="gramEnd"/>
      <w:r w:rsidRPr="00FD0853">
        <w:t xml:space="preserve"> twice weekly, with </w:t>
      </w:r>
      <w:proofErr w:type="spellStart"/>
      <w:r w:rsidRPr="00FD0853">
        <w:t>blasticidin</w:t>
      </w:r>
      <w:proofErr w:type="spellEnd"/>
      <w:r w:rsidRPr="00FD0853">
        <w:t xml:space="preserve"> added to selectively eliminate 293T cells. (b) Recovery of wild-type rPaBV-5 (WT-rPaBV-5). 293T cells were transfected with the PaBV-5 full-length cDNA and helper plasmids, or with empty plasmids as a mock control. At 3 </w:t>
      </w:r>
      <w:proofErr w:type="spellStart"/>
      <w:r w:rsidRPr="00FD0853">
        <w:t>dpt</w:t>
      </w:r>
      <w:proofErr w:type="spellEnd"/>
      <w:r w:rsidRPr="00FD0853">
        <w:t xml:space="preserve">, the cells were cocultured with QT6 cells and subsequently </w:t>
      </w:r>
      <w:proofErr w:type="gramStart"/>
      <w:r w:rsidRPr="00FD0853">
        <w:t>passaged</w:t>
      </w:r>
      <w:proofErr w:type="gramEnd"/>
      <w:r w:rsidRPr="00FD0853">
        <w:t xml:space="preserve"> every 3 or 4 days. Infection ratios were determined by IFA at the indicated days post coculture (</w:t>
      </w:r>
      <w:proofErr w:type="spellStart"/>
      <w:r w:rsidRPr="00FD0853">
        <w:t>dpc</w:t>
      </w:r>
      <w:proofErr w:type="spellEnd"/>
      <w:r w:rsidRPr="00FD0853">
        <w:t xml:space="preserve">). (c) Recovery of wild-type rABBV-1 (WT-rABBV-1). 293T cells transfected with the ABBV-1 full-length cDNA and helper plasmids, or with empty plasmids as a mock control. At 3 </w:t>
      </w:r>
      <w:proofErr w:type="spellStart"/>
      <w:r w:rsidRPr="00FD0853">
        <w:t>dpt</w:t>
      </w:r>
      <w:proofErr w:type="spellEnd"/>
      <w:r w:rsidRPr="00FD0853">
        <w:t xml:space="preserve">, the cells were cocultured with QT6 cells and subsequently </w:t>
      </w:r>
      <w:proofErr w:type="gramStart"/>
      <w:r w:rsidRPr="00FD0853">
        <w:t>passaged</w:t>
      </w:r>
      <w:proofErr w:type="gramEnd"/>
      <w:r w:rsidRPr="00FD0853">
        <w:t xml:space="preserve"> every 3 or 4 days. Infection ratios were determined by IFA at the indicated </w:t>
      </w:r>
      <w:proofErr w:type="spellStart"/>
      <w:r w:rsidRPr="00FD0853">
        <w:t>dpc</w:t>
      </w:r>
      <w:proofErr w:type="spellEnd"/>
      <w:r w:rsidRPr="00FD0853">
        <w:t>. Data represent means ± SEM of three independent experiments.</w:t>
      </w:r>
      <w:r w:rsidRPr="00FD0853" w:rsidDel="00A52CF7">
        <w:t xml:space="preserve"> </w:t>
      </w:r>
    </w:p>
    <w:p w14:paraId="1413DF0D" w14:textId="77777777" w:rsidR="006B4817" w:rsidRPr="00E44C10" w:rsidRDefault="006B4817" w:rsidP="00653D4D">
      <w:pPr>
        <w:spacing w:line="360" w:lineRule="auto"/>
        <w:jc w:val="both"/>
        <w:rPr>
          <w:rFonts w:eastAsiaTheme="minorEastAsia"/>
        </w:rPr>
      </w:pPr>
    </w:p>
    <w:sectPr w:rsidR="006B4817" w:rsidRPr="00E44C10" w:rsidSect="007F4253">
      <w:footerReference w:type="default" r:id="rId12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EB50C" w14:textId="77777777" w:rsidR="00B23BC1" w:rsidRDefault="00B23BC1" w:rsidP="0054772B">
      <w:pPr>
        <w:spacing w:after="0" w:line="240" w:lineRule="auto"/>
      </w:pPr>
      <w:r>
        <w:separator/>
      </w:r>
    </w:p>
  </w:endnote>
  <w:endnote w:type="continuationSeparator" w:id="0">
    <w:p w14:paraId="3E7ABAFE" w14:textId="77777777" w:rsidR="00B23BC1" w:rsidRDefault="00B23BC1" w:rsidP="00547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1126678"/>
      <w:docPartObj>
        <w:docPartGallery w:val="Page Numbers (Bottom of Page)"/>
        <w:docPartUnique/>
      </w:docPartObj>
    </w:sdtPr>
    <w:sdtEndPr/>
    <w:sdtContent>
      <w:p w14:paraId="7FDC9DE1" w14:textId="05AF210F" w:rsidR="006A63DF" w:rsidRDefault="006A63DF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2133DCD" w14:textId="77777777" w:rsidR="006A63DF" w:rsidRDefault="006A63DF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E5DD0" w14:textId="77777777" w:rsidR="00B23BC1" w:rsidRDefault="00B23BC1" w:rsidP="0054772B">
      <w:pPr>
        <w:spacing w:after="0" w:line="240" w:lineRule="auto"/>
      </w:pPr>
      <w:r>
        <w:separator/>
      </w:r>
    </w:p>
  </w:footnote>
  <w:footnote w:type="continuationSeparator" w:id="0">
    <w:p w14:paraId="5C4FC418" w14:textId="77777777" w:rsidR="00B23BC1" w:rsidRDefault="00B23BC1" w:rsidP="005477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636A5"/>
    <w:multiLevelType w:val="hybridMultilevel"/>
    <w:tmpl w:val="052E369A"/>
    <w:lvl w:ilvl="0" w:tplc="AD9234B2">
      <w:start w:val="1"/>
      <w:numFmt w:val="lowerLetter"/>
      <w:lvlText w:val="(%1)"/>
      <w:lvlJc w:val="left"/>
      <w:pPr>
        <w:ind w:left="360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BF11F35"/>
    <w:multiLevelType w:val="hybridMultilevel"/>
    <w:tmpl w:val="9FB8F116"/>
    <w:lvl w:ilvl="0" w:tplc="3A3C57F4">
      <w:start w:val="1"/>
      <w:numFmt w:val="lowerLetter"/>
      <w:lvlText w:val="(%1)"/>
      <w:lvlJc w:val="left"/>
      <w:pPr>
        <w:ind w:left="360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C73068"/>
    <w:multiLevelType w:val="multilevel"/>
    <w:tmpl w:val="6598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502463"/>
    <w:multiLevelType w:val="hybridMultilevel"/>
    <w:tmpl w:val="47F4C93A"/>
    <w:lvl w:ilvl="0" w:tplc="727A4DE6">
      <w:start w:val="1"/>
      <w:numFmt w:val="decimal"/>
      <w:lvlText w:val="%1."/>
      <w:lvlJc w:val="left"/>
      <w:pPr>
        <w:ind w:left="1020" w:hanging="360"/>
      </w:pPr>
    </w:lvl>
    <w:lvl w:ilvl="1" w:tplc="FC8ACE68">
      <w:start w:val="1"/>
      <w:numFmt w:val="decimal"/>
      <w:lvlText w:val="%2."/>
      <w:lvlJc w:val="left"/>
      <w:pPr>
        <w:ind w:left="1020" w:hanging="360"/>
      </w:pPr>
    </w:lvl>
    <w:lvl w:ilvl="2" w:tplc="285A6FC6">
      <w:start w:val="1"/>
      <w:numFmt w:val="decimal"/>
      <w:lvlText w:val="%3."/>
      <w:lvlJc w:val="left"/>
      <w:pPr>
        <w:ind w:left="1020" w:hanging="360"/>
      </w:pPr>
    </w:lvl>
    <w:lvl w:ilvl="3" w:tplc="9BCE99C2">
      <w:start w:val="1"/>
      <w:numFmt w:val="decimal"/>
      <w:lvlText w:val="%4."/>
      <w:lvlJc w:val="left"/>
      <w:pPr>
        <w:ind w:left="1020" w:hanging="360"/>
      </w:pPr>
    </w:lvl>
    <w:lvl w:ilvl="4" w:tplc="4B904D12">
      <w:start w:val="1"/>
      <w:numFmt w:val="decimal"/>
      <w:lvlText w:val="%5."/>
      <w:lvlJc w:val="left"/>
      <w:pPr>
        <w:ind w:left="1020" w:hanging="360"/>
      </w:pPr>
    </w:lvl>
    <w:lvl w:ilvl="5" w:tplc="1D62BD4A">
      <w:start w:val="1"/>
      <w:numFmt w:val="decimal"/>
      <w:lvlText w:val="%6."/>
      <w:lvlJc w:val="left"/>
      <w:pPr>
        <w:ind w:left="1020" w:hanging="360"/>
      </w:pPr>
    </w:lvl>
    <w:lvl w:ilvl="6" w:tplc="4EE28CCE">
      <w:start w:val="1"/>
      <w:numFmt w:val="decimal"/>
      <w:lvlText w:val="%7."/>
      <w:lvlJc w:val="left"/>
      <w:pPr>
        <w:ind w:left="1020" w:hanging="360"/>
      </w:pPr>
    </w:lvl>
    <w:lvl w:ilvl="7" w:tplc="62C22ED8">
      <w:start w:val="1"/>
      <w:numFmt w:val="decimal"/>
      <w:lvlText w:val="%8."/>
      <w:lvlJc w:val="left"/>
      <w:pPr>
        <w:ind w:left="1020" w:hanging="360"/>
      </w:pPr>
    </w:lvl>
    <w:lvl w:ilvl="8" w:tplc="67104E4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3F7F2CEF"/>
    <w:multiLevelType w:val="hybridMultilevel"/>
    <w:tmpl w:val="0D8CEFB8"/>
    <w:lvl w:ilvl="0" w:tplc="0DE452C6">
      <w:start w:val="1"/>
      <w:numFmt w:val="decimal"/>
      <w:lvlText w:val="%1."/>
      <w:lvlJc w:val="left"/>
      <w:pPr>
        <w:ind w:left="1020" w:hanging="360"/>
      </w:pPr>
    </w:lvl>
    <w:lvl w:ilvl="1" w:tplc="FDE8775E">
      <w:start w:val="1"/>
      <w:numFmt w:val="decimal"/>
      <w:lvlText w:val="%2."/>
      <w:lvlJc w:val="left"/>
      <w:pPr>
        <w:ind w:left="1020" w:hanging="360"/>
      </w:pPr>
    </w:lvl>
    <w:lvl w:ilvl="2" w:tplc="D2441A14">
      <w:start w:val="1"/>
      <w:numFmt w:val="decimal"/>
      <w:lvlText w:val="%3."/>
      <w:lvlJc w:val="left"/>
      <w:pPr>
        <w:ind w:left="1020" w:hanging="360"/>
      </w:pPr>
    </w:lvl>
    <w:lvl w:ilvl="3" w:tplc="F320BB8A">
      <w:start w:val="1"/>
      <w:numFmt w:val="decimal"/>
      <w:lvlText w:val="%4."/>
      <w:lvlJc w:val="left"/>
      <w:pPr>
        <w:ind w:left="1020" w:hanging="360"/>
      </w:pPr>
    </w:lvl>
    <w:lvl w:ilvl="4" w:tplc="4A68ED94">
      <w:start w:val="1"/>
      <w:numFmt w:val="decimal"/>
      <w:lvlText w:val="%5."/>
      <w:lvlJc w:val="left"/>
      <w:pPr>
        <w:ind w:left="1020" w:hanging="360"/>
      </w:pPr>
    </w:lvl>
    <w:lvl w:ilvl="5" w:tplc="0A96A012">
      <w:start w:val="1"/>
      <w:numFmt w:val="decimal"/>
      <w:lvlText w:val="%6."/>
      <w:lvlJc w:val="left"/>
      <w:pPr>
        <w:ind w:left="1020" w:hanging="360"/>
      </w:pPr>
    </w:lvl>
    <w:lvl w:ilvl="6" w:tplc="5A5ACAC2">
      <w:start w:val="1"/>
      <w:numFmt w:val="decimal"/>
      <w:lvlText w:val="%7."/>
      <w:lvlJc w:val="left"/>
      <w:pPr>
        <w:ind w:left="1020" w:hanging="360"/>
      </w:pPr>
    </w:lvl>
    <w:lvl w:ilvl="7" w:tplc="F7FC46EA">
      <w:start w:val="1"/>
      <w:numFmt w:val="decimal"/>
      <w:lvlText w:val="%8."/>
      <w:lvlJc w:val="left"/>
      <w:pPr>
        <w:ind w:left="1020" w:hanging="360"/>
      </w:pPr>
    </w:lvl>
    <w:lvl w:ilvl="8" w:tplc="F16452E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562D42A5"/>
    <w:multiLevelType w:val="hybridMultilevel"/>
    <w:tmpl w:val="37681FC4"/>
    <w:lvl w:ilvl="0" w:tplc="B2888322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8976083"/>
    <w:multiLevelType w:val="hybridMultilevel"/>
    <w:tmpl w:val="1C16C436"/>
    <w:lvl w:ilvl="0" w:tplc="E462018E">
      <w:start w:val="1"/>
      <w:numFmt w:val="lowerLetter"/>
      <w:lvlText w:val="(%1)"/>
      <w:lvlJc w:val="left"/>
      <w:pPr>
        <w:ind w:left="360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42118683">
    <w:abstractNumId w:val="2"/>
  </w:num>
  <w:num w:numId="2" w16cid:durableId="640812150">
    <w:abstractNumId w:val="5"/>
  </w:num>
  <w:num w:numId="3" w16cid:durableId="1922983742">
    <w:abstractNumId w:val="4"/>
  </w:num>
  <w:num w:numId="4" w16cid:durableId="862137687">
    <w:abstractNumId w:val="3"/>
  </w:num>
  <w:num w:numId="5" w16cid:durableId="2092509283">
    <w:abstractNumId w:val="1"/>
  </w:num>
  <w:num w:numId="6" w16cid:durableId="807479200">
    <w:abstractNumId w:val="6"/>
  </w:num>
  <w:num w:numId="7" w16cid:durableId="1258906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TrueTypeFonts/>
  <w:saveSubsetFonts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451520"/>
    <w:rsid w:val="00000FDF"/>
    <w:rsid w:val="000013CF"/>
    <w:rsid w:val="00001AF8"/>
    <w:rsid w:val="00001F1D"/>
    <w:rsid w:val="00002012"/>
    <w:rsid w:val="0000249E"/>
    <w:rsid w:val="00002988"/>
    <w:rsid w:val="00002BD5"/>
    <w:rsid w:val="00002F82"/>
    <w:rsid w:val="0000393E"/>
    <w:rsid w:val="00003DAD"/>
    <w:rsid w:val="00004158"/>
    <w:rsid w:val="00004447"/>
    <w:rsid w:val="00004BD0"/>
    <w:rsid w:val="00006DFB"/>
    <w:rsid w:val="00007726"/>
    <w:rsid w:val="0001025C"/>
    <w:rsid w:val="0001034A"/>
    <w:rsid w:val="00010CE9"/>
    <w:rsid w:val="0001145B"/>
    <w:rsid w:val="0001167D"/>
    <w:rsid w:val="00011699"/>
    <w:rsid w:val="00011BD3"/>
    <w:rsid w:val="000125C6"/>
    <w:rsid w:val="00012A04"/>
    <w:rsid w:val="00012B89"/>
    <w:rsid w:val="000137BE"/>
    <w:rsid w:val="00013824"/>
    <w:rsid w:val="00014CFF"/>
    <w:rsid w:val="00015681"/>
    <w:rsid w:val="00015738"/>
    <w:rsid w:val="00016636"/>
    <w:rsid w:val="00016B03"/>
    <w:rsid w:val="00016D70"/>
    <w:rsid w:val="00016F35"/>
    <w:rsid w:val="00017866"/>
    <w:rsid w:val="000178A2"/>
    <w:rsid w:val="00017AEF"/>
    <w:rsid w:val="00017B64"/>
    <w:rsid w:val="0002012F"/>
    <w:rsid w:val="00020475"/>
    <w:rsid w:val="0002052B"/>
    <w:rsid w:val="00020953"/>
    <w:rsid w:val="00020D16"/>
    <w:rsid w:val="00020D89"/>
    <w:rsid w:val="00020E21"/>
    <w:rsid w:val="00021579"/>
    <w:rsid w:val="0002196F"/>
    <w:rsid w:val="00021C04"/>
    <w:rsid w:val="00021C93"/>
    <w:rsid w:val="0002260E"/>
    <w:rsid w:val="000227B6"/>
    <w:rsid w:val="00022C8A"/>
    <w:rsid w:val="0002301F"/>
    <w:rsid w:val="00023523"/>
    <w:rsid w:val="000236E5"/>
    <w:rsid w:val="00023B34"/>
    <w:rsid w:val="00023D70"/>
    <w:rsid w:val="00023DF6"/>
    <w:rsid w:val="0002420E"/>
    <w:rsid w:val="00024A42"/>
    <w:rsid w:val="000251AF"/>
    <w:rsid w:val="00025529"/>
    <w:rsid w:val="00025F7C"/>
    <w:rsid w:val="000262F9"/>
    <w:rsid w:val="00026465"/>
    <w:rsid w:val="00026906"/>
    <w:rsid w:val="00026BBB"/>
    <w:rsid w:val="0002703A"/>
    <w:rsid w:val="0002725D"/>
    <w:rsid w:val="000277CD"/>
    <w:rsid w:val="00027993"/>
    <w:rsid w:val="00027E92"/>
    <w:rsid w:val="00030172"/>
    <w:rsid w:val="000307DD"/>
    <w:rsid w:val="00030B78"/>
    <w:rsid w:val="0003137C"/>
    <w:rsid w:val="00031E30"/>
    <w:rsid w:val="000323E3"/>
    <w:rsid w:val="0003257D"/>
    <w:rsid w:val="00032633"/>
    <w:rsid w:val="000326AF"/>
    <w:rsid w:val="000330EA"/>
    <w:rsid w:val="000340A6"/>
    <w:rsid w:val="00034493"/>
    <w:rsid w:val="00034A21"/>
    <w:rsid w:val="00034EA1"/>
    <w:rsid w:val="00034FE6"/>
    <w:rsid w:val="000350BF"/>
    <w:rsid w:val="00035410"/>
    <w:rsid w:val="000358B5"/>
    <w:rsid w:val="00035A8C"/>
    <w:rsid w:val="00035ED3"/>
    <w:rsid w:val="000361B1"/>
    <w:rsid w:val="0003649D"/>
    <w:rsid w:val="00036C4E"/>
    <w:rsid w:val="000372EF"/>
    <w:rsid w:val="00037447"/>
    <w:rsid w:val="00037CB2"/>
    <w:rsid w:val="00037CD7"/>
    <w:rsid w:val="00037DF9"/>
    <w:rsid w:val="00040316"/>
    <w:rsid w:val="0004163E"/>
    <w:rsid w:val="00041D8F"/>
    <w:rsid w:val="00041F9C"/>
    <w:rsid w:val="00042927"/>
    <w:rsid w:val="00042AC0"/>
    <w:rsid w:val="00043290"/>
    <w:rsid w:val="000434BA"/>
    <w:rsid w:val="00043AFC"/>
    <w:rsid w:val="00043ED4"/>
    <w:rsid w:val="0004406F"/>
    <w:rsid w:val="00044137"/>
    <w:rsid w:val="000445B0"/>
    <w:rsid w:val="00044694"/>
    <w:rsid w:val="0004542F"/>
    <w:rsid w:val="0004581E"/>
    <w:rsid w:val="00045AAE"/>
    <w:rsid w:val="00045AF5"/>
    <w:rsid w:val="00045B47"/>
    <w:rsid w:val="00046206"/>
    <w:rsid w:val="00046269"/>
    <w:rsid w:val="00047BDA"/>
    <w:rsid w:val="0005015D"/>
    <w:rsid w:val="000511C6"/>
    <w:rsid w:val="000513C4"/>
    <w:rsid w:val="00051B59"/>
    <w:rsid w:val="00052859"/>
    <w:rsid w:val="00052A80"/>
    <w:rsid w:val="00053456"/>
    <w:rsid w:val="00053CE0"/>
    <w:rsid w:val="000547F2"/>
    <w:rsid w:val="00054BB2"/>
    <w:rsid w:val="00055598"/>
    <w:rsid w:val="000557CB"/>
    <w:rsid w:val="00055FBF"/>
    <w:rsid w:val="00056029"/>
    <w:rsid w:val="000560FB"/>
    <w:rsid w:val="00056588"/>
    <w:rsid w:val="00056F3B"/>
    <w:rsid w:val="0005728A"/>
    <w:rsid w:val="00057D28"/>
    <w:rsid w:val="00057FC3"/>
    <w:rsid w:val="0006011A"/>
    <w:rsid w:val="00060C46"/>
    <w:rsid w:val="0006108F"/>
    <w:rsid w:val="00061A7B"/>
    <w:rsid w:val="00061BF8"/>
    <w:rsid w:val="00062577"/>
    <w:rsid w:val="000629B8"/>
    <w:rsid w:val="00062A1C"/>
    <w:rsid w:val="000631F2"/>
    <w:rsid w:val="0006355E"/>
    <w:rsid w:val="0006370C"/>
    <w:rsid w:val="00063B64"/>
    <w:rsid w:val="0006450A"/>
    <w:rsid w:val="00064567"/>
    <w:rsid w:val="0006545C"/>
    <w:rsid w:val="00065C91"/>
    <w:rsid w:val="000663CF"/>
    <w:rsid w:val="00067050"/>
    <w:rsid w:val="0006730D"/>
    <w:rsid w:val="000675FC"/>
    <w:rsid w:val="0006799C"/>
    <w:rsid w:val="00067B2D"/>
    <w:rsid w:val="00067B50"/>
    <w:rsid w:val="00067F9D"/>
    <w:rsid w:val="000707BC"/>
    <w:rsid w:val="00070C0E"/>
    <w:rsid w:val="00070F11"/>
    <w:rsid w:val="00071DD3"/>
    <w:rsid w:val="0007256E"/>
    <w:rsid w:val="00072D92"/>
    <w:rsid w:val="00072FB2"/>
    <w:rsid w:val="00073195"/>
    <w:rsid w:val="000731AB"/>
    <w:rsid w:val="00073281"/>
    <w:rsid w:val="000745EF"/>
    <w:rsid w:val="000749EF"/>
    <w:rsid w:val="00074A7E"/>
    <w:rsid w:val="00074BE4"/>
    <w:rsid w:val="00074D1F"/>
    <w:rsid w:val="000758B2"/>
    <w:rsid w:val="00076546"/>
    <w:rsid w:val="0007686D"/>
    <w:rsid w:val="00076CF4"/>
    <w:rsid w:val="00076EBF"/>
    <w:rsid w:val="0007775E"/>
    <w:rsid w:val="00077FE1"/>
    <w:rsid w:val="00080015"/>
    <w:rsid w:val="00080A43"/>
    <w:rsid w:val="00080EF9"/>
    <w:rsid w:val="0008112D"/>
    <w:rsid w:val="000812F5"/>
    <w:rsid w:val="000814B2"/>
    <w:rsid w:val="00081562"/>
    <w:rsid w:val="00081D92"/>
    <w:rsid w:val="000821D3"/>
    <w:rsid w:val="00082291"/>
    <w:rsid w:val="000823C3"/>
    <w:rsid w:val="000827DB"/>
    <w:rsid w:val="00082AC6"/>
    <w:rsid w:val="00082B31"/>
    <w:rsid w:val="00082D54"/>
    <w:rsid w:val="00083592"/>
    <w:rsid w:val="00083713"/>
    <w:rsid w:val="00083AE7"/>
    <w:rsid w:val="00083F39"/>
    <w:rsid w:val="00084081"/>
    <w:rsid w:val="000842BB"/>
    <w:rsid w:val="000848CE"/>
    <w:rsid w:val="00084A49"/>
    <w:rsid w:val="00084DD5"/>
    <w:rsid w:val="00084E27"/>
    <w:rsid w:val="000850D2"/>
    <w:rsid w:val="000857C2"/>
    <w:rsid w:val="00086214"/>
    <w:rsid w:val="00086332"/>
    <w:rsid w:val="00086BFF"/>
    <w:rsid w:val="00087596"/>
    <w:rsid w:val="00090649"/>
    <w:rsid w:val="00091C5D"/>
    <w:rsid w:val="00091D03"/>
    <w:rsid w:val="0009226F"/>
    <w:rsid w:val="000922A1"/>
    <w:rsid w:val="00092756"/>
    <w:rsid w:val="000928B4"/>
    <w:rsid w:val="00092C27"/>
    <w:rsid w:val="00092CC8"/>
    <w:rsid w:val="0009465D"/>
    <w:rsid w:val="000949CF"/>
    <w:rsid w:val="00094E35"/>
    <w:rsid w:val="0009524B"/>
    <w:rsid w:val="00095525"/>
    <w:rsid w:val="00095B09"/>
    <w:rsid w:val="00095EC5"/>
    <w:rsid w:val="00097483"/>
    <w:rsid w:val="0009773D"/>
    <w:rsid w:val="00097830"/>
    <w:rsid w:val="00097CC8"/>
    <w:rsid w:val="00097E06"/>
    <w:rsid w:val="00097E4A"/>
    <w:rsid w:val="000A0006"/>
    <w:rsid w:val="000A0681"/>
    <w:rsid w:val="000A12A2"/>
    <w:rsid w:val="000A1434"/>
    <w:rsid w:val="000A1E50"/>
    <w:rsid w:val="000A1F0A"/>
    <w:rsid w:val="000A2311"/>
    <w:rsid w:val="000A238D"/>
    <w:rsid w:val="000A23DD"/>
    <w:rsid w:val="000A2A05"/>
    <w:rsid w:val="000A3EF8"/>
    <w:rsid w:val="000A4894"/>
    <w:rsid w:val="000A48A1"/>
    <w:rsid w:val="000A54EB"/>
    <w:rsid w:val="000A5C05"/>
    <w:rsid w:val="000A60F0"/>
    <w:rsid w:val="000A6B32"/>
    <w:rsid w:val="000A6CFF"/>
    <w:rsid w:val="000A6D6F"/>
    <w:rsid w:val="000A7510"/>
    <w:rsid w:val="000A7998"/>
    <w:rsid w:val="000B10ED"/>
    <w:rsid w:val="000B1185"/>
    <w:rsid w:val="000B196C"/>
    <w:rsid w:val="000B1A32"/>
    <w:rsid w:val="000B1AE1"/>
    <w:rsid w:val="000B246A"/>
    <w:rsid w:val="000B26C7"/>
    <w:rsid w:val="000B3818"/>
    <w:rsid w:val="000B40CA"/>
    <w:rsid w:val="000B43BC"/>
    <w:rsid w:val="000B49DF"/>
    <w:rsid w:val="000B4AE6"/>
    <w:rsid w:val="000B4FE4"/>
    <w:rsid w:val="000B529A"/>
    <w:rsid w:val="000B5551"/>
    <w:rsid w:val="000B5CD6"/>
    <w:rsid w:val="000B6062"/>
    <w:rsid w:val="000B6DC4"/>
    <w:rsid w:val="000B6F8D"/>
    <w:rsid w:val="000B7267"/>
    <w:rsid w:val="000B758C"/>
    <w:rsid w:val="000B7F24"/>
    <w:rsid w:val="000C0597"/>
    <w:rsid w:val="000C091D"/>
    <w:rsid w:val="000C0C0A"/>
    <w:rsid w:val="000C0C56"/>
    <w:rsid w:val="000C0F2A"/>
    <w:rsid w:val="000C106B"/>
    <w:rsid w:val="000C1CC4"/>
    <w:rsid w:val="000C1E1D"/>
    <w:rsid w:val="000C22BB"/>
    <w:rsid w:val="000C22E9"/>
    <w:rsid w:val="000C343A"/>
    <w:rsid w:val="000C3ABE"/>
    <w:rsid w:val="000C3D87"/>
    <w:rsid w:val="000C3EB4"/>
    <w:rsid w:val="000C4322"/>
    <w:rsid w:val="000C496C"/>
    <w:rsid w:val="000C5B29"/>
    <w:rsid w:val="000C67C4"/>
    <w:rsid w:val="000C6E4C"/>
    <w:rsid w:val="000C719B"/>
    <w:rsid w:val="000C7841"/>
    <w:rsid w:val="000C7AB6"/>
    <w:rsid w:val="000D168C"/>
    <w:rsid w:val="000D1801"/>
    <w:rsid w:val="000D228F"/>
    <w:rsid w:val="000D2C02"/>
    <w:rsid w:val="000D31EA"/>
    <w:rsid w:val="000D32EF"/>
    <w:rsid w:val="000D413B"/>
    <w:rsid w:val="000D4455"/>
    <w:rsid w:val="000D4A1B"/>
    <w:rsid w:val="000D519E"/>
    <w:rsid w:val="000D55FC"/>
    <w:rsid w:val="000D5868"/>
    <w:rsid w:val="000D65F2"/>
    <w:rsid w:val="000D682B"/>
    <w:rsid w:val="000D6E68"/>
    <w:rsid w:val="000D736A"/>
    <w:rsid w:val="000D75F5"/>
    <w:rsid w:val="000D7958"/>
    <w:rsid w:val="000E12B4"/>
    <w:rsid w:val="000E18B4"/>
    <w:rsid w:val="000E1A77"/>
    <w:rsid w:val="000E2127"/>
    <w:rsid w:val="000E2199"/>
    <w:rsid w:val="000E2349"/>
    <w:rsid w:val="000E236F"/>
    <w:rsid w:val="000E2690"/>
    <w:rsid w:val="000E27F1"/>
    <w:rsid w:val="000E36CC"/>
    <w:rsid w:val="000E4847"/>
    <w:rsid w:val="000E50A0"/>
    <w:rsid w:val="000E5B55"/>
    <w:rsid w:val="000E5B87"/>
    <w:rsid w:val="000E69ED"/>
    <w:rsid w:val="000E6C60"/>
    <w:rsid w:val="000E6C98"/>
    <w:rsid w:val="000E731C"/>
    <w:rsid w:val="000E744B"/>
    <w:rsid w:val="000E7920"/>
    <w:rsid w:val="000E7F22"/>
    <w:rsid w:val="000F0D3A"/>
    <w:rsid w:val="000F1360"/>
    <w:rsid w:val="000F17CB"/>
    <w:rsid w:val="000F19FE"/>
    <w:rsid w:val="000F1F2D"/>
    <w:rsid w:val="000F2A15"/>
    <w:rsid w:val="000F2F9D"/>
    <w:rsid w:val="000F30A8"/>
    <w:rsid w:val="000F3862"/>
    <w:rsid w:val="000F3A42"/>
    <w:rsid w:val="000F3D02"/>
    <w:rsid w:val="000F441E"/>
    <w:rsid w:val="000F450D"/>
    <w:rsid w:val="000F46E4"/>
    <w:rsid w:val="000F4FB2"/>
    <w:rsid w:val="000F5125"/>
    <w:rsid w:val="000F5AC3"/>
    <w:rsid w:val="000F5AD5"/>
    <w:rsid w:val="000F5C41"/>
    <w:rsid w:val="000F64B8"/>
    <w:rsid w:val="00100331"/>
    <w:rsid w:val="0010054F"/>
    <w:rsid w:val="00101D37"/>
    <w:rsid w:val="001023A8"/>
    <w:rsid w:val="00102C08"/>
    <w:rsid w:val="00102CA4"/>
    <w:rsid w:val="001036FA"/>
    <w:rsid w:val="00103F59"/>
    <w:rsid w:val="00105A6C"/>
    <w:rsid w:val="00106718"/>
    <w:rsid w:val="0010779E"/>
    <w:rsid w:val="00107CC9"/>
    <w:rsid w:val="001101C4"/>
    <w:rsid w:val="00110508"/>
    <w:rsid w:val="001105B9"/>
    <w:rsid w:val="00110812"/>
    <w:rsid w:val="00111305"/>
    <w:rsid w:val="001116B3"/>
    <w:rsid w:val="00111E9B"/>
    <w:rsid w:val="0011235B"/>
    <w:rsid w:val="00113123"/>
    <w:rsid w:val="0011353F"/>
    <w:rsid w:val="00115557"/>
    <w:rsid w:val="00115C5E"/>
    <w:rsid w:val="00116CAB"/>
    <w:rsid w:val="00117420"/>
    <w:rsid w:val="00117945"/>
    <w:rsid w:val="00117CE2"/>
    <w:rsid w:val="00117F7C"/>
    <w:rsid w:val="0012080F"/>
    <w:rsid w:val="00120CF8"/>
    <w:rsid w:val="0012110D"/>
    <w:rsid w:val="001211A5"/>
    <w:rsid w:val="0012191B"/>
    <w:rsid w:val="00121D5B"/>
    <w:rsid w:val="001227F7"/>
    <w:rsid w:val="0012285E"/>
    <w:rsid w:val="00123028"/>
    <w:rsid w:val="0012349C"/>
    <w:rsid w:val="001238DB"/>
    <w:rsid w:val="001239D8"/>
    <w:rsid w:val="00124193"/>
    <w:rsid w:val="00124B0E"/>
    <w:rsid w:val="00124E07"/>
    <w:rsid w:val="00125621"/>
    <w:rsid w:val="001274A8"/>
    <w:rsid w:val="0012797E"/>
    <w:rsid w:val="00127A15"/>
    <w:rsid w:val="0013028B"/>
    <w:rsid w:val="0013046D"/>
    <w:rsid w:val="00131382"/>
    <w:rsid w:val="00131B27"/>
    <w:rsid w:val="00131B97"/>
    <w:rsid w:val="001324A8"/>
    <w:rsid w:val="00132C51"/>
    <w:rsid w:val="001332C3"/>
    <w:rsid w:val="001332E7"/>
    <w:rsid w:val="0013368B"/>
    <w:rsid w:val="0013462C"/>
    <w:rsid w:val="0013491F"/>
    <w:rsid w:val="00134B10"/>
    <w:rsid w:val="00134B15"/>
    <w:rsid w:val="00135486"/>
    <w:rsid w:val="001357EA"/>
    <w:rsid w:val="00135939"/>
    <w:rsid w:val="001364E4"/>
    <w:rsid w:val="0013749F"/>
    <w:rsid w:val="001376A1"/>
    <w:rsid w:val="00137849"/>
    <w:rsid w:val="00137CFE"/>
    <w:rsid w:val="00140180"/>
    <w:rsid w:val="00140351"/>
    <w:rsid w:val="00140854"/>
    <w:rsid w:val="001419B1"/>
    <w:rsid w:val="00141E0F"/>
    <w:rsid w:val="00141E6B"/>
    <w:rsid w:val="00141F99"/>
    <w:rsid w:val="001426BA"/>
    <w:rsid w:val="00142A05"/>
    <w:rsid w:val="00142D39"/>
    <w:rsid w:val="00142F2F"/>
    <w:rsid w:val="001433CB"/>
    <w:rsid w:val="001433ED"/>
    <w:rsid w:val="0014355F"/>
    <w:rsid w:val="0014374F"/>
    <w:rsid w:val="00144B1A"/>
    <w:rsid w:val="00144CE7"/>
    <w:rsid w:val="00145551"/>
    <w:rsid w:val="00145740"/>
    <w:rsid w:val="0014651E"/>
    <w:rsid w:val="00146981"/>
    <w:rsid w:val="001469BD"/>
    <w:rsid w:val="001469FE"/>
    <w:rsid w:val="00146E9B"/>
    <w:rsid w:val="00147428"/>
    <w:rsid w:val="0014747C"/>
    <w:rsid w:val="00147594"/>
    <w:rsid w:val="001501F5"/>
    <w:rsid w:val="00150778"/>
    <w:rsid w:val="00150DFD"/>
    <w:rsid w:val="00150EF3"/>
    <w:rsid w:val="00151B35"/>
    <w:rsid w:val="00151CBF"/>
    <w:rsid w:val="00152B31"/>
    <w:rsid w:val="00153282"/>
    <w:rsid w:val="001533B9"/>
    <w:rsid w:val="001536AF"/>
    <w:rsid w:val="001536B4"/>
    <w:rsid w:val="00153C57"/>
    <w:rsid w:val="00154172"/>
    <w:rsid w:val="001544CE"/>
    <w:rsid w:val="00155437"/>
    <w:rsid w:val="0015584D"/>
    <w:rsid w:val="00155BD9"/>
    <w:rsid w:val="00155CBB"/>
    <w:rsid w:val="00157234"/>
    <w:rsid w:val="00157DAC"/>
    <w:rsid w:val="00157FF4"/>
    <w:rsid w:val="00160763"/>
    <w:rsid w:val="00161018"/>
    <w:rsid w:val="001624EF"/>
    <w:rsid w:val="00162510"/>
    <w:rsid w:val="0016292D"/>
    <w:rsid w:val="00162A59"/>
    <w:rsid w:val="00163553"/>
    <w:rsid w:val="00163ADB"/>
    <w:rsid w:val="001646C5"/>
    <w:rsid w:val="00165384"/>
    <w:rsid w:val="001655F6"/>
    <w:rsid w:val="001661D5"/>
    <w:rsid w:val="001662C4"/>
    <w:rsid w:val="001662D7"/>
    <w:rsid w:val="001664B5"/>
    <w:rsid w:val="0016681A"/>
    <w:rsid w:val="00166925"/>
    <w:rsid w:val="00166DD4"/>
    <w:rsid w:val="00167992"/>
    <w:rsid w:val="0017051E"/>
    <w:rsid w:val="00170DF9"/>
    <w:rsid w:val="00170FB5"/>
    <w:rsid w:val="0017141A"/>
    <w:rsid w:val="00171D08"/>
    <w:rsid w:val="00171E19"/>
    <w:rsid w:val="001723F3"/>
    <w:rsid w:val="00172431"/>
    <w:rsid w:val="001730DE"/>
    <w:rsid w:val="0017320F"/>
    <w:rsid w:val="00173454"/>
    <w:rsid w:val="00173537"/>
    <w:rsid w:val="00174E48"/>
    <w:rsid w:val="00175AFD"/>
    <w:rsid w:val="00175DFC"/>
    <w:rsid w:val="001767BB"/>
    <w:rsid w:val="00176B65"/>
    <w:rsid w:val="00176F93"/>
    <w:rsid w:val="001775AC"/>
    <w:rsid w:val="001776AB"/>
    <w:rsid w:val="00177AC0"/>
    <w:rsid w:val="00177C55"/>
    <w:rsid w:val="00177DAA"/>
    <w:rsid w:val="00177FBE"/>
    <w:rsid w:val="001803ED"/>
    <w:rsid w:val="0018068D"/>
    <w:rsid w:val="00180716"/>
    <w:rsid w:val="00180BBA"/>
    <w:rsid w:val="00180EED"/>
    <w:rsid w:val="00180FD7"/>
    <w:rsid w:val="001810D1"/>
    <w:rsid w:val="00182F07"/>
    <w:rsid w:val="0018303A"/>
    <w:rsid w:val="001835AD"/>
    <w:rsid w:val="001836CE"/>
    <w:rsid w:val="0018384B"/>
    <w:rsid w:val="00183FC9"/>
    <w:rsid w:val="001844AE"/>
    <w:rsid w:val="00184F4A"/>
    <w:rsid w:val="00185280"/>
    <w:rsid w:val="0018540F"/>
    <w:rsid w:val="001854F0"/>
    <w:rsid w:val="00185B25"/>
    <w:rsid w:val="00185B36"/>
    <w:rsid w:val="001860AE"/>
    <w:rsid w:val="0018620A"/>
    <w:rsid w:val="00186297"/>
    <w:rsid w:val="00186492"/>
    <w:rsid w:val="0018655A"/>
    <w:rsid w:val="00187730"/>
    <w:rsid w:val="0018776E"/>
    <w:rsid w:val="00187EDA"/>
    <w:rsid w:val="001901C7"/>
    <w:rsid w:val="00191118"/>
    <w:rsid w:val="00191119"/>
    <w:rsid w:val="0019127E"/>
    <w:rsid w:val="00191286"/>
    <w:rsid w:val="00191C47"/>
    <w:rsid w:val="00191D05"/>
    <w:rsid w:val="001924F2"/>
    <w:rsid w:val="0019291B"/>
    <w:rsid w:val="00192B8A"/>
    <w:rsid w:val="00192B95"/>
    <w:rsid w:val="00192D91"/>
    <w:rsid w:val="00193199"/>
    <w:rsid w:val="00193327"/>
    <w:rsid w:val="001934EB"/>
    <w:rsid w:val="001939AC"/>
    <w:rsid w:val="00193DA7"/>
    <w:rsid w:val="001940F6"/>
    <w:rsid w:val="001947B4"/>
    <w:rsid w:val="00194C95"/>
    <w:rsid w:val="0019529E"/>
    <w:rsid w:val="00195393"/>
    <w:rsid w:val="0019618D"/>
    <w:rsid w:val="001965B3"/>
    <w:rsid w:val="0019695D"/>
    <w:rsid w:val="00197297"/>
    <w:rsid w:val="001973EE"/>
    <w:rsid w:val="00197AEF"/>
    <w:rsid w:val="00197B24"/>
    <w:rsid w:val="00197C1B"/>
    <w:rsid w:val="001A15E3"/>
    <w:rsid w:val="001A172A"/>
    <w:rsid w:val="001A1949"/>
    <w:rsid w:val="001A1B55"/>
    <w:rsid w:val="001A1DD6"/>
    <w:rsid w:val="001A2124"/>
    <w:rsid w:val="001A26C9"/>
    <w:rsid w:val="001A2CCC"/>
    <w:rsid w:val="001A31EE"/>
    <w:rsid w:val="001A333D"/>
    <w:rsid w:val="001A36C1"/>
    <w:rsid w:val="001A3C68"/>
    <w:rsid w:val="001A3EEE"/>
    <w:rsid w:val="001A40D0"/>
    <w:rsid w:val="001A43BC"/>
    <w:rsid w:val="001A4A70"/>
    <w:rsid w:val="001A4A9F"/>
    <w:rsid w:val="001A4DC2"/>
    <w:rsid w:val="001A5055"/>
    <w:rsid w:val="001A5809"/>
    <w:rsid w:val="001A68A3"/>
    <w:rsid w:val="001A696B"/>
    <w:rsid w:val="001A728F"/>
    <w:rsid w:val="001A7473"/>
    <w:rsid w:val="001A7758"/>
    <w:rsid w:val="001A7DB9"/>
    <w:rsid w:val="001A7E7B"/>
    <w:rsid w:val="001B0005"/>
    <w:rsid w:val="001B0E1B"/>
    <w:rsid w:val="001B1122"/>
    <w:rsid w:val="001B16AE"/>
    <w:rsid w:val="001B1D83"/>
    <w:rsid w:val="001B205A"/>
    <w:rsid w:val="001B2675"/>
    <w:rsid w:val="001B28F9"/>
    <w:rsid w:val="001B29A2"/>
    <w:rsid w:val="001B2E4F"/>
    <w:rsid w:val="001B2FF3"/>
    <w:rsid w:val="001B32C4"/>
    <w:rsid w:val="001B37A7"/>
    <w:rsid w:val="001B37DC"/>
    <w:rsid w:val="001B3CDC"/>
    <w:rsid w:val="001B4116"/>
    <w:rsid w:val="001B4191"/>
    <w:rsid w:val="001B4482"/>
    <w:rsid w:val="001B4E48"/>
    <w:rsid w:val="001B51EA"/>
    <w:rsid w:val="001B5D35"/>
    <w:rsid w:val="001B65CF"/>
    <w:rsid w:val="001B666E"/>
    <w:rsid w:val="001B6C21"/>
    <w:rsid w:val="001B7865"/>
    <w:rsid w:val="001B7949"/>
    <w:rsid w:val="001C0584"/>
    <w:rsid w:val="001C0C9A"/>
    <w:rsid w:val="001C0D15"/>
    <w:rsid w:val="001C19F2"/>
    <w:rsid w:val="001C1FDD"/>
    <w:rsid w:val="001C24E8"/>
    <w:rsid w:val="001C27AE"/>
    <w:rsid w:val="001C326C"/>
    <w:rsid w:val="001C346A"/>
    <w:rsid w:val="001C3868"/>
    <w:rsid w:val="001C41CB"/>
    <w:rsid w:val="001C446B"/>
    <w:rsid w:val="001C4593"/>
    <w:rsid w:val="001C471C"/>
    <w:rsid w:val="001C5048"/>
    <w:rsid w:val="001C5B5A"/>
    <w:rsid w:val="001C5FA1"/>
    <w:rsid w:val="001C6B82"/>
    <w:rsid w:val="001C6C32"/>
    <w:rsid w:val="001C716A"/>
    <w:rsid w:val="001C71F4"/>
    <w:rsid w:val="001C7402"/>
    <w:rsid w:val="001C742F"/>
    <w:rsid w:val="001C7A4A"/>
    <w:rsid w:val="001C7B86"/>
    <w:rsid w:val="001D0729"/>
    <w:rsid w:val="001D0DE1"/>
    <w:rsid w:val="001D17A4"/>
    <w:rsid w:val="001D17ED"/>
    <w:rsid w:val="001D1B42"/>
    <w:rsid w:val="001D1DBF"/>
    <w:rsid w:val="001D202A"/>
    <w:rsid w:val="001D25E3"/>
    <w:rsid w:val="001D2A01"/>
    <w:rsid w:val="001D2BC9"/>
    <w:rsid w:val="001D2D2C"/>
    <w:rsid w:val="001D3B4B"/>
    <w:rsid w:val="001D41E5"/>
    <w:rsid w:val="001D41FA"/>
    <w:rsid w:val="001D448D"/>
    <w:rsid w:val="001D4F9C"/>
    <w:rsid w:val="001D5414"/>
    <w:rsid w:val="001D66C2"/>
    <w:rsid w:val="001D6B65"/>
    <w:rsid w:val="001D6BE2"/>
    <w:rsid w:val="001D6C50"/>
    <w:rsid w:val="001E041C"/>
    <w:rsid w:val="001E0533"/>
    <w:rsid w:val="001E08F6"/>
    <w:rsid w:val="001E0ACE"/>
    <w:rsid w:val="001E12D9"/>
    <w:rsid w:val="001E155C"/>
    <w:rsid w:val="001E186A"/>
    <w:rsid w:val="001E1B76"/>
    <w:rsid w:val="001E1EB3"/>
    <w:rsid w:val="001E26E9"/>
    <w:rsid w:val="001E3914"/>
    <w:rsid w:val="001E3BCF"/>
    <w:rsid w:val="001E3CCC"/>
    <w:rsid w:val="001E40BD"/>
    <w:rsid w:val="001E42E1"/>
    <w:rsid w:val="001E42F3"/>
    <w:rsid w:val="001E47C1"/>
    <w:rsid w:val="001E49ED"/>
    <w:rsid w:val="001E5997"/>
    <w:rsid w:val="001E5E06"/>
    <w:rsid w:val="001E6B41"/>
    <w:rsid w:val="001F07FE"/>
    <w:rsid w:val="001F1AAF"/>
    <w:rsid w:val="001F1D08"/>
    <w:rsid w:val="001F226D"/>
    <w:rsid w:val="001F275B"/>
    <w:rsid w:val="001F2F5D"/>
    <w:rsid w:val="001F310C"/>
    <w:rsid w:val="001F4040"/>
    <w:rsid w:val="001F411B"/>
    <w:rsid w:val="001F42D0"/>
    <w:rsid w:val="001F4C35"/>
    <w:rsid w:val="001F51A6"/>
    <w:rsid w:val="001F5658"/>
    <w:rsid w:val="001F6D06"/>
    <w:rsid w:val="001F6F74"/>
    <w:rsid w:val="001F78CF"/>
    <w:rsid w:val="001F7C90"/>
    <w:rsid w:val="001F7CE5"/>
    <w:rsid w:val="002001C1"/>
    <w:rsid w:val="002005E2"/>
    <w:rsid w:val="0020065E"/>
    <w:rsid w:val="002009F1"/>
    <w:rsid w:val="0020110C"/>
    <w:rsid w:val="00201490"/>
    <w:rsid w:val="00201C1F"/>
    <w:rsid w:val="00201C56"/>
    <w:rsid w:val="00201F92"/>
    <w:rsid w:val="00202046"/>
    <w:rsid w:val="00202159"/>
    <w:rsid w:val="00202558"/>
    <w:rsid w:val="00202749"/>
    <w:rsid w:val="0020369D"/>
    <w:rsid w:val="00203FC8"/>
    <w:rsid w:val="00204019"/>
    <w:rsid w:val="0020402C"/>
    <w:rsid w:val="00205A8A"/>
    <w:rsid w:val="00206E08"/>
    <w:rsid w:val="00207060"/>
    <w:rsid w:val="00207396"/>
    <w:rsid w:val="002074AD"/>
    <w:rsid w:val="0020786B"/>
    <w:rsid w:val="002100D3"/>
    <w:rsid w:val="00210A17"/>
    <w:rsid w:val="00210F8D"/>
    <w:rsid w:val="0021146D"/>
    <w:rsid w:val="002114CB"/>
    <w:rsid w:val="00211CB2"/>
    <w:rsid w:val="00212C6D"/>
    <w:rsid w:val="00213E4C"/>
    <w:rsid w:val="002149F4"/>
    <w:rsid w:val="0021536B"/>
    <w:rsid w:val="002154C2"/>
    <w:rsid w:val="00215DF2"/>
    <w:rsid w:val="002162E5"/>
    <w:rsid w:val="00216B5F"/>
    <w:rsid w:val="00216F6C"/>
    <w:rsid w:val="00217DBF"/>
    <w:rsid w:val="002200AB"/>
    <w:rsid w:val="0022029D"/>
    <w:rsid w:val="002204D1"/>
    <w:rsid w:val="00220BA1"/>
    <w:rsid w:val="00220C8D"/>
    <w:rsid w:val="002211E8"/>
    <w:rsid w:val="00221722"/>
    <w:rsid w:val="00221819"/>
    <w:rsid w:val="00221C64"/>
    <w:rsid w:val="00221DC3"/>
    <w:rsid w:val="00222CC2"/>
    <w:rsid w:val="00223CFC"/>
    <w:rsid w:val="0022401A"/>
    <w:rsid w:val="002241AB"/>
    <w:rsid w:val="0022455E"/>
    <w:rsid w:val="002247AC"/>
    <w:rsid w:val="00224950"/>
    <w:rsid w:val="00224B9B"/>
    <w:rsid w:val="00224D52"/>
    <w:rsid w:val="00224DAC"/>
    <w:rsid w:val="00224E6B"/>
    <w:rsid w:val="00224E70"/>
    <w:rsid w:val="00225B74"/>
    <w:rsid w:val="002260F0"/>
    <w:rsid w:val="00226139"/>
    <w:rsid w:val="00226941"/>
    <w:rsid w:val="00226F26"/>
    <w:rsid w:val="002276E1"/>
    <w:rsid w:val="002279E8"/>
    <w:rsid w:val="002304B9"/>
    <w:rsid w:val="00230BD4"/>
    <w:rsid w:val="00230DAB"/>
    <w:rsid w:val="002319B1"/>
    <w:rsid w:val="00231CE0"/>
    <w:rsid w:val="00231DFA"/>
    <w:rsid w:val="00232E41"/>
    <w:rsid w:val="00233519"/>
    <w:rsid w:val="00233A26"/>
    <w:rsid w:val="00233E04"/>
    <w:rsid w:val="0023492E"/>
    <w:rsid w:val="0023506E"/>
    <w:rsid w:val="002353C6"/>
    <w:rsid w:val="00235A51"/>
    <w:rsid w:val="0023669E"/>
    <w:rsid w:val="00236722"/>
    <w:rsid w:val="00236A04"/>
    <w:rsid w:val="00236A23"/>
    <w:rsid w:val="00236BAD"/>
    <w:rsid w:val="00236DE1"/>
    <w:rsid w:val="0023720F"/>
    <w:rsid w:val="0023723B"/>
    <w:rsid w:val="00237349"/>
    <w:rsid w:val="00237D59"/>
    <w:rsid w:val="0024007B"/>
    <w:rsid w:val="00240113"/>
    <w:rsid w:val="00240785"/>
    <w:rsid w:val="0024187E"/>
    <w:rsid w:val="00242409"/>
    <w:rsid w:val="00242817"/>
    <w:rsid w:val="00243F8F"/>
    <w:rsid w:val="00243FD1"/>
    <w:rsid w:val="00244208"/>
    <w:rsid w:val="002448BE"/>
    <w:rsid w:val="002448F0"/>
    <w:rsid w:val="00244935"/>
    <w:rsid w:val="002454C7"/>
    <w:rsid w:val="0024587F"/>
    <w:rsid w:val="00246A23"/>
    <w:rsid w:val="00246A71"/>
    <w:rsid w:val="00246FC2"/>
    <w:rsid w:val="002477A7"/>
    <w:rsid w:val="0024783B"/>
    <w:rsid w:val="0025158D"/>
    <w:rsid w:val="00252AF3"/>
    <w:rsid w:val="00252EC5"/>
    <w:rsid w:val="00252FDE"/>
    <w:rsid w:val="00253642"/>
    <w:rsid w:val="00253A2C"/>
    <w:rsid w:val="002552D5"/>
    <w:rsid w:val="002560B9"/>
    <w:rsid w:val="00256C3F"/>
    <w:rsid w:val="0026006F"/>
    <w:rsid w:val="00260070"/>
    <w:rsid w:val="0026074D"/>
    <w:rsid w:val="00260A2F"/>
    <w:rsid w:val="00260C56"/>
    <w:rsid w:val="002610A3"/>
    <w:rsid w:val="002610BB"/>
    <w:rsid w:val="0026120A"/>
    <w:rsid w:val="00261A30"/>
    <w:rsid w:val="0026204D"/>
    <w:rsid w:val="00262864"/>
    <w:rsid w:val="00262FF7"/>
    <w:rsid w:val="00263117"/>
    <w:rsid w:val="0026348E"/>
    <w:rsid w:val="00263617"/>
    <w:rsid w:val="00263810"/>
    <w:rsid w:val="00264697"/>
    <w:rsid w:val="002647D1"/>
    <w:rsid w:val="00264E5E"/>
    <w:rsid w:val="00264FE0"/>
    <w:rsid w:val="0026535A"/>
    <w:rsid w:val="00265BF6"/>
    <w:rsid w:val="00265C54"/>
    <w:rsid w:val="00265D04"/>
    <w:rsid w:val="002662CF"/>
    <w:rsid w:val="00267175"/>
    <w:rsid w:val="0026732F"/>
    <w:rsid w:val="00267EC6"/>
    <w:rsid w:val="00270109"/>
    <w:rsid w:val="002704F0"/>
    <w:rsid w:val="0027062F"/>
    <w:rsid w:val="002706DC"/>
    <w:rsid w:val="002709FA"/>
    <w:rsid w:val="0027130D"/>
    <w:rsid w:val="0027132F"/>
    <w:rsid w:val="00271D35"/>
    <w:rsid w:val="00272A98"/>
    <w:rsid w:val="00273185"/>
    <w:rsid w:val="002733AE"/>
    <w:rsid w:val="00274056"/>
    <w:rsid w:val="00274AD0"/>
    <w:rsid w:val="00274CE5"/>
    <w:rsid w:val="00274D30"/>
    <w:rsid w:val="002751D8"/>
    <w:rsid w:val="00275801"/>
    <w:rsid w:val="00275AF3"/>
    <w:rsid w:val="00275BD9"/>
    <w:rsid w:val="0027627F"/>
    <w:rsid w:val="0027641D"/>
    <w:rsid w:val="00276784"/>
    <w:rsid w:val="00276B77"/>
    <w:rsid w:val="00276C6D"/>
    <w:rsid w:val="00277760"/>
    <w:rsid w:val="00277AED"/>
    <w:rsid w:val="00280D3D"/>
    <w:rsid w:val="0028155B"/>
    <w:rsid w:val="00281B55"/>
    <w:rsid w:val="00281CDB"/>
    <w:rsid w:val="00282108"/>
    <w:rsid w:val="002826D5"/>
    <w:rsid w:val="00282D64"/>
    <w:rsid w:val="00282E4E"/>
    <w:rsid w:val="00283CB4"/>
    <w:rsid w:val="00284498"/>
    <w:rsid w:val="00284702"/>
    <w:rsid w:val="00284F33"/>
    <w:rsid w:val="00285866"/>
    <w:rsid w:val="00285C08"/>
    <w:rsid w:val="00285C2D"/>
    <w:rsid w:val="002868C2"/>
    <w:rsid w:val="00286FA1"/>
    <w:rsid w:val="002872B9"/>
    <w:rsid w:val="00287B52"/>
    <w:rsid w:val="00287C95"/>
    <w:rsid w:val="002900BE"/>
    <w:rsid w:val="00290332"/>
    <w:rsid w:val="00290DD6"/>
    <w:rsid w:val="0029121C"/>
    <w:rsid w:val="00291291"/>
    <w:rsid w:val="002916C9"/>
    <w:rsid w:val="00292287"/>
    <w:rsid w:val="00292BB3"/>
    <w:rsid w:val="00294118"/>
    <w:rsid w:val="0029528A"/>
    <w:rsid w:val="00295EDD"/>
    <w:rsid w:val="00296452"/>
    <w:rsid w:val="0029674A"/>
    <w:rsid w:val="00296F4C"/>
    <w:rsid w:val="00297068"/>
    <w:rsid w:val="00297167"/>
    <w:rsid w:val="00297B8F"/>
    <w:rsid w:val="00297BA6"/>
    <w:rsid w:val="002A00F2"/>
    <w:rsid w:val="002A0138"/>
    <w:rsid w:val="002A0662"/>
    <w:rsid w:val="002A0869"/>
    <w:rsid w:val="002A14E7"/>
    <w:rsid w:val="002A2F52"/>
    <w:rsid w:val="002A3470"/>
    <w:rsid w:val="002A444B"/>
    <w:rsid w:val="002A47C0"/>
    <w:rsid w:val="002A4DD1"/>
    <w:rsid w:val="002A4E6E"/>
    <w:rsid w:val="002A5FCC"/>
    <w:rsid w:val="002A6263"/>
    <w:rsid w:val="002A6759"/>
    <w:rsid w:val="002A6A32"/>
    <w:rsid w:val="002A6E8A"/>
    <w:rsid w:val="002A7648"/>
    <w:rsid w:val="002A7974"/>
    <w:rsid w:val="002A7C9B"/>
    <w:rsid w:val="002B035B"/>
    <w:rsid w:val="002B042D"/>
    <w:rsid w:val="002B0DA8"/>
    <w:rsid w:val="002B1192"/>
    <w:rsid w:val="002B14FD"/>
    <w:rsid w:val="002B2FD0"/>
    <w:rsid w:val="002B344B"/>
    <w:rsid w:val="002B3A80"/>
    <w:rsid w:val="002B3D05"/>
    <w:rsid w:val="002B4429"/>
    <w:rsid w:val="002B5421"/>
    <w:rsid w:val="002B5427"/>
    <w:rsid w:val="002B550E"/>
    <w:rsid w:val="002B67BF"/>
    <w:rsid w:val="002B67DE"/>
    <w:rsid w:val="002B685D"/>
    <w:rsid w:val="002B6998"/>
    <w:rsid w:val="002B6E5E"/>
    <w:rsid w:val="002B6E74"/>
    <w:rsid w:val="002B6FE6"/>
    <w:rsid w:val="002B7125"/>
    <w:rsid w:val="002B7166"/>
    <w:rsid w:val="002B78B6"/>
    <w:rsid w:val="002B7C4E"/>
    <w:rsid w:val="002C008C"/>
    <w:rsid w:val="002C0285"/>
    <w:rsid w:val="002C07A1"/>
    <w:rsid w:val="002C0A9C"/>
    <w:rsid w:val="002C0DAF"/>
    <w:rsid w:val="002C0F6F"/>
    <w:rsid w:val="002C1641"/>
    <w:rsid w:val="002C18C5"/>
    <w:rsid w:val="002C18DB"/>
    <w:rsid w:val="002C1C84"/>
    <w:rsid w:val="002C222C"/>
    <w:rsid w:val="002C2362"/>
    <w:rsid w:val="002C2A3F"/>
    <w:rsid w:val="002C2CA8"/>
    <w:rsid w:val="002C32A5"/>
    <w:rsid w:val="002C3A96"/>
    <w:rsid w:val="002C4159"/>
    <w:rsid w:val="002C41F9"/>
    <w:rsid w:val="002C52D4"/>
    <w:rsid w:val="002C5991"/>
    <w:rsid w:val="002C5A26"/>
    <w:rsid w:val="002C60D4"/>
    <w:rsid w:val="002C6360"/>
    <w:rsid w:val="002C64C4"/>
    <w:rsid w:val="002C6951"/>
    <w:rsid w:val="002C6B8E"/>
    <w:rsid w:val="002C6D7C"/>
    <w:rsid w:val="002C7084"/>
    <w:rsid w:val="002C762E"/>
    <w:rsid w:val="002C76C9"/>
    <w:rsid w:val="002C79C7"/>
    <w:rsid w:val="002D0052"/>
    <w:rsid w:val="002D05B2"/>
    <w:rsid w:val="002D114D"/>
    <w:rsid w:val="002D22BE"/>
    <w:rsid w:val="002D29C5"/>
    <w:rsid w:val="002D3019"/>
    <w:rsid w:val="002D3692"/>
    <w:rsid w:val="002D3B38"/>
    <w:rsid w:val="002D3E9C"/>
    <w:rsid w:val="002D4338"/>
    <w:rsid w:val="002D43A2"/>
    <w:rsid w:val="002D50D2"/>
    <w:rsid w:val="002D59E5"/>
    <w:rsid w:val="002D5AD3"/>
    <w:rsid w:val="002D60A7"/>
    <w:rsid w:val="002D6CB8"/>
    <w:rsid w:val="002D7FC6"/>
    <w:rsid w:val="002E17FE"/>
    <w:rsid w:val="002E1977"/>
    <w:rsid w:val="002E1C30"/>
    <w:rsid w:val="002E245D"/>
    <w:rsid w:val="002E25A6"/>
    <w:rsid w:val="002E25B4"/>
    <w:rsid w:val="002E2A12"/>
    <w:rsid w:val="002E2F33"/>
    <w:rsid w:val="002E3959"/>
    <w:rsid w:val="002E4BF6"/>
    <w:rsid w:val="002E4DC0"/>
    <w:rsid w:val="002E52E3"/>
    <w:rsid w:val="002E5633"/>
    <w:rsid w:val="002E5B43"/>
    <w:rsid w:val="002E5DC6"/>
    <w:rsid w:val="002E5ECA"/>
    <w:rsid w:val="002E5FA9"/>
    <w:rsid w:val="002E6014"/>
    <w:rsid w:val="002E6FC7"/>
    <w:rsid w:val="002E703E"/>
    <w:rsid w:val="002E737C"/>
    <w:rsid w:val="002E7517"/>
    <w:rsid w:val="002F0135"/>
    <w:rsid w:val="002F0E8D"/>
    <w:rsid w:val="002F10B6"/>
    <w:rsid w:val="002F166A"/>
    <w:rsid w:val="002F23C1"/>
    <w:rsid w:val="002F24AD"/>
    <w:rsid w:val="002F2CFA"/>
    <w:rsid w:val="002F2E04"/>
    <w:rsid w:val="002F3102"/>
    <w:rsid w:val="002F3B48"/>
    <w:rsid w:val="002F3CA8"/>
    <w:rsid w:val="002F426C"/>
    <w:rsid w:val="002F46DA"/>
    <w:rsid w:val="002F48B0"/>
    <w:rsid w:val="002F49C3"/>
    <w:rsid w:val="002F5003"/>
    <w:rsid w:val="002F55E4"/>
    <w:rsid w:val="002F6521"/>
    <w:rsid w:val="002F6888"/>
    <w:rsid w:val="002F6E30"/>
    <w:rsid w:val="002F70EC"/>
    <w:rsid w:val="002F711E"/>
    <w:rsid w:val="002F7368"/>
    <w:rsid w:val="002F7415"/>
    <w:rsid w:val="002F7A44"/>
    <w:rsid w:val="002F7C53"/>
    <w:rsid w:val="00300C9C"/>
    <w:rsid w:val="00301741"/>
    <w:rsid w:val="00301D5E"/>
    <w:rsid w:val="00302A03"/>
    <w:rsid w:val="00302D1F"/>
    <w:rsid w:val="00302FDE"/>
    <w:rsid w:val="00303C66"/>
    <w:rsid w:val="00303F2D"/>
    <w:rsid w:val="003041A3"/>
    <w:rsid w:val="00304735"/>
    <w:rsid w:val="00305143"/>
    <w:rsid w:val="00305411"/>
    <w:rsid w:val="00305568"/>
    <w:rsid w:val="00305A3C"/>
    <w:rsid w:val="00305E0A"/>
    <w:rsid w:val="0030619A"/>
    <w:rsid w:val="003063FB"/>
    <w:rsid w:val="00306E43"/>
    <w:rsid w:val="0030711B"/>
    <w:rsid w:val="003079B8"/>
    <w:rsid w:val="003106FC"/>
    <w:rsid w:val="003108D8"/>
    <w:rsid w:val="0031179D"/>
    <w:rsid w:val="00312FDE"/>
    <w:rsid w:val="00313256"/>
    <w:rsid w:val="00313409"/>
    <w:rsid w:val="00313453"/>
    <w:rsid w:val="00313685"/>
    <w:rsid w:val="003136B5"/>
    <w:rsid w:val="00313AEA"/>
    <w:rsid w:val="00313F9C"/>
    <w:rsid w:val="0031429B"/>
    <w:rsid w:val="00314315"/>
    <w:rsid w:val="00314FC1"/>
    <w:rsid w:val="00315282"/>
    <w:rsid w:val="00315EE8"/>
    <w:rsid w:val="00316866"/>
    <w:rsid w:val="00316E1B"/>
    <w:rsid w:val="00316E22"/>
    <w:rsid w:val="00317402"/>
    <w:rsid w:val="00317AB3"/>
    <w:rsid w:val="00317AE8"/>
    <w:rsid w:val="00317B17"/>
    <w:rsid w:val="003200CE"/>
    <w:rsid w:val="0032012A"/>
    <w:rsid w:val="00320E5E"/>
    <w:rsid w:val="0032149E"/>
    <w:rsid w:val="003217B2"/>
    <w:rsid w:val="00321B12"/>
    <w:rsid w:val="00321B50"/>
    <w:rsid w:val="00321D5D"/>
    <w:rsid w:val="00322532"/>
    <w:rsid w:val="003226CC"/>
    <w:rsid w:val="00322FF1"/>
    <w:rsid w:val="003232B4"/>
    <w:rsid w:val="00323B22"/>
    <w:rsid w:val="00323CFA"/>
    <w:rsid w:val="00324679"/>
    <w:rsid w:val="00324B47"/>
    <w:rsid w:val="00324E95"/>
    <w:rsid w:val="00325085"/>
    <w:rsid w:val="003252A0"/>
    <w:rsid w:val="0032553D"/>
    <w:rsid w:val="0032595F"/>
    <w:rsid w:val="003261A1"/>
    <w:rsid w:val="00326585"/>
    <w:rsid w:val="003269C1"/>
    <w:rsid w:val="00326D9B"/>
    <w:rsid w:val="00327849"/>
    <w:rsid w:val="00330EBD"/>
    <w:rsid w:val="0033159A"/>
    <w:rsid w:val="00331A15"/>
    <w:rsid w:val="00331F26"/>
    <w:rsid w:val="00331F7E"/>
    <w:rsid w:val="003320CE"/>
    <w:rsid w:val="00332ADE"/>
    <w:rsid w:val="00332E6C"/>
    <w:rsid w:val="003333C9"/>
    <w:rsid w:val="00333571"/>
    <w:rsid w:val="0033364A"/>
    <w:rsid w:val="00333833"/>
    <w:rsid w:val="00333E31"/>
    <w:rsid w:val="00334099"/>
    <w:rsid w:val="00334BFB"/>
    <w:rsid w:val="00334EEE"/>
    <w:rsid w:val="00335765"/>
    <w:rsid w:val="0033606A"/>
    <w:rsid w:val="00336180"/>
    <w:rsid w:val="0033635B"/>
    <w:rsid w:val="00336435"/>
    <w:rsid w:val="00336F41"/>
    <w:rsid w:val="003371ED"/>
    <w:rsid w:val="00337DF0"/>
    <w:rsid w:val="0034052B"/>
    <w:rsid w:val="00341335"/>
    <w:rsid w:val="00341644"/>
    <w:rsid w:val="003419CD"/>
    <w:rsid w:val="003428EA"/>
    <w:rsid w:val="00342AE6"/>
    <w:rsid w:val="00342E22"/>
    <w:rsid w:val="00342EA7"/>
    <w:rsid w:val="00343303"/>
    <w:rsid w:val="0034331D"/>
    <w:rsid w:val="0034343C"/>
    <w:rsid w:val="003435EE"/>
    <w:rsid w:val="0034382E"/>
    <w:rsid w:val="00343A12"/>
    <w:rsid w:val="00344588"/>
    <w:rsid w:val="0034509F"/>
    <w:rsid w:val="00345609"/>
    <w:rsid w:val="0034569A"/>
    <w:rsid w:val="00345704"/>
    <w:rsid w:val="00345771"/>
    <w:rsid w:val="00345A5B"/>
    <w:rsid w:val="00345D0F"/>
    <w:rsid w:val="003460A1"/>
    <w:rsid w:val="003472A2"/>
    <w:rsid w:val="003473EE"/>
    <w:rsid w:val="00347737"/>
    <w:rsid w:val="003506A2"/>
    <w:rsid w:val="003508EB"/>
    <w:rsid w:val="00350FFB"/>
    <w:rsid w:val="00351E44"/>
    <w:rsid w:val="00351ED4"/>
    <w:rsid w:val="00352AC0"/>
    <w:rsid w:val="00352BD6"/>
    <w:rsid w:val="00352C11"/>
    <w:rsid w:val="00352C5A"/>
    <w:rsid w:val="0035324C"/>
    <w:rsid w:val="0035334F"/>
    <w:rsid w:val="00353669"/>
    <w:rsid w:val="003546C1"/>
    <w:rsid w:val="00354863"/>
    <w:rsid w:val="00355115"/>
    <w:rsid w:val="00355E36"/>
    <w:rsid w:val="003563FD"/>
    <w:rsid w:val="003564C7"/>
    <w:rsid w:val="00356BA6"/>
    <w:rsid w:val="00357041"/>
    <w:rsid w:val="0035759D"/>
    <w:rsid w:val="00357A60"/>
    <w:rsid w:val="00357F28"/>
    <w:rsid w:val="003600C3"/>
    <w:rsid w:val="00360BC8"/>
    <w:rsid w:val="00361552"/>
    <w:rsid w:val="0036205C"/>
    <w:rsid w:val="003621EA"/>
    <w:rsid w:val="0036222C"/>
    <w:rsid w:val="00363E7D"/>
    <w:rsid w:val="0036473A"/>
    <w:rsid w:val="00364E84"/>
    <w:rsid w:val="003654B6"/>
    <w:rsid w:val="0036557D"/>
    <w:rsid w:val="003658A6"/>
    <w:rsid w:val="00365B4C"/>
    <w:rsid w:val="00365BB5"/>
    <w:rsid w:val="0036635D"/>
    <w:rsid w:val="003663B7"/>
    <w:rsid w:val="00366C0D"/>
    <w:rsid w:val="00366FB1"/>
    <w:rsid w:val="0036739D"/>
    <w:rsid w:val="00367526"/>
    <w:rsid w:val="00367968"/>
    <w:rsid w:val="003701CA"/>
    <w:rsid w:val="003705AF"/>
    <w:rsid w:val="00370BAE"/>
    <w:rsid w:val="00371181"/>
    <w:rsid w:val="003711BE"/>
    <w:rsid w:val="00371398"/>
    <w:rsid w:val="0037193B"/>
    <w:rsid w:val="00371BF9"/>
    <w:rsid w:val="00371C26"/>
    <w:rsid w:val="003722E9"/>
    <w:rsid w:val="00372595"/>
    <w:rsid w:val="00372973"/>
    <w:rsid w:val="003734E0"/>
    <w:rsid w:val="003738B4"/>
    <w:rsid w:val="00373D5E"/>
    <w:rsid w:val="00373E7C"/>
    <w:rsid w:val="00374087"/>
    <w:rsid w:val="00374261"/>
    <w:rsid w:val="003746C4"/>
    <w:rsid w:val="00374808"/>
    <w:rsid w:val="00375358"/>
    <w:rsid w:val="00375DEE"/>
    <w:rsid w:val="00375F39"/>
    <w:rsid w:val="003760F8"/>
    <w:rsid w:val="00377EC1"/>
    <w:rsid w:val="0038099E"/>
    <w:rsid w:val="00380E34"/>
    <w:rsid w:val="00381036"/>
    <w:rsid w:val="003813E2"/>
    <w:rsid w:val="00381960"/>
    <w:rsid w:val="003823AD"/>
    <w:rsid w:val="00382590"/>
    <w:rsid w:val="0038264B"/>
    <w:rsid w:val="00382B55"/>
    <w:rsid w:val="00383066"/>
    <w:rsid w:val="00383770"/>
    <w:rsid w:val="00383D84"/>
    <w:rsid w:val="00384D3F"/>
    <w:rsid w:val="00385CB2"/>
    <w:rsid w:val="003866AA"/>
    <w:rsid w:val="00386A6D"/>
    <w:rsid w:val="00386BD9"/>
    <w:rsid w:val="003874AE"/>
    <w:rsid w:val="003878F5"/>
    <w:rsid w:val="0038795E"/>
    <w:rsid w:val="00390D35"/>
    <w:rsid w:val="00390DF2"/>
    <w:rsid w:val="0039144A"/>
    <w:rsid w:val="00391452"/>
    <w:rsid w:val="0039163F"/>
    <w:rsid w:val="003916EF"/>
    <w:rsid w:val="00391801"/>
    <w:rsid w:val="00391AC4"/>
    <w:rsid w:val="00391B01"/>
    <w:rsid w:val="00391B54"/>
    <w:rsid w:val="003922B8"/>
    <w:rsid w:val="003925BD"/>
    <w:rsid w:val="00392901"/>
    <w:rsid w:val="00393492"/>
    <w:rsid w:val="003937E2"/>
    <w:rsid w:val="00393CE8"/>
    <w:rsid w:val="00393D4D"/>
    <w:rsid w:val="00393FF0"/>
    <w:rsid w:val="00394830"/>
    <w:rsid w:val="00394CAA"/>
    <w:rsid w:val="00394E32"/>
    <w:rsid w:val="00395096"/>
    <w:rsid w:val="00395755"/>
    <w:rsid w:val="003957F0"/>
    <w:rsid w:val="00395BB0"/>
    <w:rsid w:val="003961F2"/>
    <w:rsid w:val="003967E0"/>
    <w:rsid w:val="003967FF"/>
    <w:rsid w:val="003969A1"/>
    <w:rsid w:val="00396A17"/>
    <w:rsid w:val="00397272"/>
    <w:rsid w:val="003972BC"/>
    <w:rsid w:val="00397466"/>
    <w:rsid w:val="00397B65"/>
    <w:rsid w:val="00397EC3"/>
    <w:rsid w:val="003A0179"/>
    <w:rsid w:val="003A13BA"/>
    <w:rsid w:val="003A1465"/>
    <w:rsid w:val="003A15B2"/>
    <w:rsid w:val="003A23C5"/>
    <w:rsid w:val="003A268F"/>
    <w:rsid w:val="003A27C3"/>
    <w:rsid w:val="003A2D01"/>
    <w:rsid w:val="003A3AA8"/>
    <w:rsid w:val="003A475E"/>
    <w:rsid w:val="003A5D4D"/>
    <w:rsid w:val="003A6338"/>
    <w:rsid w:val="003A6364"/>
    <w:rsid w:val="003A64C0"/>
    <w:rsid w:val="003A68AC"/>
    <w:rsid w:val="003A6C42"/>
    <w:rsid w:val="003A6D81"/>
    <w:rsid w:val="003A6FD7"/>
    <w:rsid w:val="003A7EB6"/>
    <w:rsid w:val="003B085F"/>
    <w:rsid w:val="003B0D01"/>
    <w:rsid w:val="003B18EB"/>
    <w:rsid w:val="003B1C91"/>
    <w:rsid w:val="003B2173"/>
    <w:rsid w:val="003B2196"/>
    <w:rsid w:val="003B21C4"/>
    <w:rsid w:val="003B233C"/>
    <w:rsid w:val="003B2AD8"/>
    <w:rsid w:val="003B2B17"/>
    <w:rsid w:val="003B2B93"/>
    <w:rsid w:val="003B2C2E"/>
    <w:rsid w:val="003B2CC3"/>
    <w:rsid w:val="003B2E56"/>
    <w:rsid w:val="003B2E8F"/>
    <w:rsid w:val="003B3126"/>
    <w:rsid w:val="003B34E5"/>
    <w:rsid w:val="003B3A00"/>
    <w:rsid w:val="003B3A1A"/>
    <w:rsid w:val="003B4242"/>
    <w:rsid w:val="003B4534"/>
    <w:rsid w:val="003B58C1"/>
    <w:rsid w:val="003B5B21"/>
    <w:rsid w:val="003B6F35"/>
    <w:rsid w:val="003B7B8C"/>
    <w:rsid w:val="003B7D33"/>
    <w:rsid w:val="003C0392"/>
    <w:rsid w:val="003C0757"/>
    <w:rsid w:val="003C0EB7"/>
    <w:rsid w:val="003C0F82"/>
    <w:rsid w:val="003C14BA"/>
    <w:rsid w:val="003C1898"/>
    <w:rsid w:val="003C20EC"/>
    <w:rsid w:val="003C212E"/>
    <w:rsid w:val="003C2D29"/>
    <w:rsid w:val="003C35DE"/>
    <w:rsid w:val="003C4058"/>
    <w:rsid w:val="003C4484"/>
    <w:rsid w:val="003C4890"/>
    <w:rsid w:val="003C4C8A"/>
    <w:rsid w:val="003C4DCB"/>
    <w:rsid w:val="003C4DFA"/>
    <w:rsid w:val="003C4FEC"/>
    <w:rsid w:val="003C523C"/>
    <w:rsid w:val="003C5B4B"/>
    <w:rsid w:val="003C5C8F"/>
    <w:rsid w:val="003C5D7B"/>
    <w:rsid w:val="003C663E"/>
    <w:rsid w:val="003C6AAA"/>
    <w:rsid w:val="003C6B7B"/>
    <w:rsid w:val="003C7026"/>
    <w:rsid w:val="003C71A0"/>
    <w:rsid w:val="003C7324"/>
    <w:rsid w:val="003C7846"/>
    <w:rsid w:val="003C79CA"/>
    <w:rsid w:val="003C7A2F"/>
    <w:rsid w:val="003C7B46"/>
    <w:rsid w:val="003D0064"/>
    <w:rsid w:val="003D0982"/>
    <w:rsid w:val="003D0D92"/>
    <w:rsid w:val="003D0F9D"/>
    <w:rsid w:val="003D1D17"/>
    <w:rsid w:val="003D1F1E"/>
    <w:rsid w:val="003D2918"/>
    <w:rsid w:val="003D2B84"/>
    <w:rsid w:val="003D3575"/>
    <w:rsid w:val="003D386D"/>
    <w:rsid w:val="003D4368"/>
    <w:rsid w:val="003D4901"/>
    <w:rsid w:val="003D4E2F"/>
    <w:rsid w:val="003D53F8"/>
    <w:rsid w:val="003D5DDE"/>
    <w:rsid w:val="003D68CA"/>
    <w:rsid w:val="003D6A9A"/>
    <w:rsid w:val="003D6EF8"/>
    <w:rsid w:val="003D7099"/>
    <w:rsid w:val="003D73AD"/>
    <w:rsid w:val="003D753B"/>
    <w:rsid w:val="003D798A"/>
    <w:rsid w:val="003D7D6B"/>
    <w:rsid w:val="003E009D"/>
    <w:rsid w:val="003E05ED"/>
    <w:rsid w:val="003E0761"/>
    <w:rsid w:val="003E0AA4"/>
    <w:rsid w:val="003E17B8"/>
    <w:rsid w:val="003E1FF0"/>
    <w:rsid w:val="003E2E1A"/>
    <w:rsid w:val="003E2E9B"/>
    <w:rsid w:val="003E3772"/>
    <w:rsid w:val="003E3801"/>
    <w:rsid w:val="003E3F4E"/>
    <w:rsid w:val="003E54CB"/>
    <w:rsid w:val="003E66AD"/>
    <w:rsid w:val="003E6C78"/>
    <w:rsid w:val="003E75AE"/>
    <w:rsid w:val="003E7693"/>
    <w:rsid w:val="003F052C"/>
    <w:rsid w:val="003F0CC2"/>
    <w:rsid w:val="003F0F1A"/>
    <w:rsid w:val="003F0FC6"/>
    <w:rsid w:val="003F18C9"/>
    <w:rsid w:val="003F1F66"/>
    <w:rsid w:val="003F2CEB"/>
    <w:rsid w:val="003F2E85"/>
    <w:rsid w:val="003F3168"/>
    <w:rsid w:val="003F359E"/>
    <w:rsid w:val="003F3CCA"/>
    <w:rsid w:val="003F4097"/>
    <w:rsid w:val="003F40C5"/>
    <w:rsid w:val="003F43DA"/>
    <w:rsid w:val="003F483E"/>
    <w:rsid w:val="003F4AF6"/>
    <w:rsid w:val="003F54AD"/>
    <w:rsid w:val="003F59AD"/>
    <w:rsid w:val="003F5CD0"/>
    <w:rsid w:val="003F6742"/>
    <w:rsid w:val="003F693F"/>
    <w:rsid w:val="003F6BAB"/>
    <w:rsid w:val="003F6DEC"/>
    <w:rsid w:val="003F7F48"/>
    <w:rsid w:val="0040000E"/>
    <w:rsid w:val="004004C5"/>
    <w:rsid w:val="004013AA"/>
    <w:rsid w:val="00401E06"/>
    <w:rsid w:val="004027C7"/>
    <w:rsid w:val="00402A2A"/>
    <w:rsid w:val="00402E74"/>
    <w:rsid w:val="0040302C"/>
    <w:rsid w:val="00403245"/>
    <w:rsid w:val="00403D16"/>
    <w:rsid w:val="00403E11"/>
    <w:rsid w:val="00403EA3"/>
    <w:rsid w:val="0040403E"/>
    <w:rsid w:val="00404184"/>
    <w:rsid w:val="0040423E"/>
    <w:rsid w:val="0040462C"/>
    <w:rsid w:val="00405290"/>
    <w:rsid w:val="00405387"/>
    <w:rsid w:val="004059C9"/>
    <w:rsid w:val="00405A76"/>
    <w:rsid w:val="00405ADE"/>
    <w:rsid w:val="00405E68"/>
    <w:rsid w:val="00406274"/>
    <w:rsid w:val="004064D9"/>
    <w:rsid w:val="00406521"/>
    <w:rsid w:val="00406FD9"/>
    <w:rsid w:val="004075BC"/>
    <w:rsid w:val="00407BEB"/>
    <w:rsid w:val="00407FE7"/>
    <w:rsid w:val="00410149"/>
    <w:rsid w:val="00410342"/>
    <w:rsid w:val="004105A1"/>
    <w:rsid w:val="00410812"/>
    <w:rsid w:val="00410E95"/>
    <w:rsid w:val="004114DD"/>
    <w:rsid w:val="004114EA"/>
    <w:rsid w:val="00411C31"/>
    <w:rsid w:val="00411FB3"/>
    <w:rsid w:val="004124A1"/>
    <w:rsid w:val="004129BB"/>
    <w:rsid w:val="00412BBE"/>
    <w:rsid w:val="004132C7"/>
    <w:rsid w:val="0041331C"/>
    <w:rsid w:val="00413518"/>
    <w:rsid w:val="00413CB3"/>
    <w:rsid w:val="00413E07"/>
    <w:rsid w:val="00413E3B"/>
    <w:rsid w:val="00413E49"/>
    <w:rsid w:val="00414298"/>
    <w:rsid w:val="004146A6"/>
    <w:rsid w:val="0041481C"/>
    <w:rsid w:val="00414A86"/>
    <w:rsid w:val="00414D2F"/>
    <w:rsid w:val="00415071"/>
    <w:rsid w:val="00415AB6"/>
    <w:rsid w:val="00415C80"/>
    <w:rsid w:val="00415EB8"/>
    <w:rsid w:val="00416629"/>
    <w:rsid w:val="00417795"/>
    <w:rsid w:val="00417BBC"/>
    <w:rsid w:val="00417DA9"/>
    <w:rsid w:val="00420431"/>
    <w:rsid w:val="00420DA3"/>
    <w:rsid w:val="00420DC0"/>
    <w:rsid w:val="00420F40"/>
    <w:rsid w:val="00421552"/>
    <w:rsid w:val="00421B0A"/>
    <w:rsid w:val="00421B4D"/>
    <w:rsid w:val="00421C49"/>
    <w:rsid w:val="004227FE"/>
    <w:rsid w:val="00422875"/>
    <w:rsid w:val="00422C0D"/>
    <w:rsid w:val="00422DD4"/>
    <w:rsid w:val="0042307B"/>
    <w:rsid w:val="004232E0"/>
    <w:rsid w:val="004241C0"/>
    <w:rsid w:val="00424A41"/>
    <w:rsid w:val="00424E7A"/>
    <w:rsid w:val="00425509"/>
    <w:rsid w:val="00425749"/>
    <w:rsid w:val="0042591D"/>
    <w:rsid w:val="00425B03"/>
    <w:rsid w:val="00425EA7"/>
    <w:rsid w:val="00426575"/>
    <w:rsid w:val="00426595"/>
    <w:rsid w:val="004266F9"/>
    <w:rsid w:val="00426BEC"/>
    <w:rsid w:val="004272DF"/>
    <w:rsid w:val="004274D3"/>
    <w:rsid w:val="00427845"/>
    <w:rsid w:val="00427988"/>
    <w:rsid w:val="004300CA"/>
    <w:rsid w:val="0043045F"/>
    <w:rsid w:val="004307AF"/>
    <w:rsid w:val="00431BCC"/>
    <w:rsid w:val="00431E7E"/>
    <w:rsid w:val="00432BCA"/>
    <w:rsid w:val="004333C0"/>
    <w:rsid w:val="00433F89"/>
    <w:rsid w:val="004343E3"/>
    <w:rsid w:val="00434454"/>
    <w:rsid w:val="00434AA5"/>
    <w:rsid w:val="00434DAE"/>
    <w:rsid w:val="004350E5"/>
    <w:rsid w:val="00435121"/>
    <w:rsid w:val="00435558"/>
    <w:rsid w:val="004355AD"/>
    <w:rsid w:val="004355ED"/>
    <w:rsid w:val="004357F1"/>
    <w:rsid w:val="00435CBC"/>
    <w:rsid w:val="00436066"/>
    <w:rsid w:val="0043610A"/>
    <w:rsid w:val="00436396"/>
    <w:rsid w:val="0043699C"/>
    <w:rsid w:val="00436BF7"/>
    <w:rsid w:val="00437267"/>
    <w:rsid w:val="00437593"/>
    <w:rsid w:val="004403B8"/>
    <w:rsid w:val="004404A4"/>
    <w:rsid w:val="00440815"/>
    <w:rsid w:val="00440CE9"/>
    <w:rsid w:val="00440DFF"/>
    <w:rsid w:val="00441685"/>
    <w:rsid w:val="00441EDB"/>
    <w:rsid w:val="00442A1E"/>
    <w:rsid w:val="004435C2"/>
    <w:rsid w:val="00443EDB"/>
    <w:rsid w:val="00445020"/>
    <w:rsid w:val="0044566D"/>
    <w:rsid w:val="00445AED"/>
    <w:rsid w:val="00446E4A"/>
    <w:rsid w:val="004471B5"/>
    <w:rsid w:val="004476FD"/>
    <w:rsid w:val="00447793"/>
    <w:rsid w:val="004479E8"/>
    <w:rsid w:val="004500C5"/>
    <w:rsid w:val="0045034F"/>
    <w:rsid w:val="00450779"/>
    <w:rsid w:val="004508D8"/>
    <w:rsid w:val="0045132C"/>
    <w:rsid w:val="00451520"/>
    <w:rsid w:val="00451705"/>
    <w:rsid w:val="004524EA"/>
    <w:rsid w:val="004526DC"/>
    <w:rsid w:val="00452F4F"/>
    <w:rsid w:val="00453232"/>
    <w:rsid w:val="0045378E"/>
    <w:rsid w:val="00454227"/>
    <w:rsid w:val="00454617"/>
    <w:rsid w:val="004546FB"/>
    <w:rsid w:val="004550FC"/>
    <w:rsid w:val="00455341"/>
    <w:rsid w:val="004555D9"/>
    <w:rsid w:val="004561F5"/>
    <w:rsid w:val="00456AD9"/>
    <w:rsid w:val="00456E55"/>
    <w:rsid w:val="00456EE2"/>
    <w:rsid w:val="0045796C"/>
    <w:rsid w:val="00457EE4"/>
    <w:rsid w:val="0046013F"/>
    <w:rsid w:val="00460720"/>
    <w:rsid w:val="00460A7E"/>
    <w:rsid w:val="00460FB5"/>
    <w:rsid w:val="00461B6E"/>
    <w:rsid w:val="00461D63"/>
    <w:rsid w:val="0046214A"/>
    <w:rsid w:val="00462317"/>
    <w:rsid w:val="004644B4"/>
    <w:rsid w:val="00464AF6"/>
    <w:rsid w:val="00464D2B"/>
    <w:rsid w:val="00464EF4"/>
    <w:rsid w:val="0046555F"/>
    <w:rsid w:val="00466A06"/>
    <w:rsid w:val="00466ADA"/>
    <w:rsid w:val="00466B68"/>
    <w:rsid w:val="00467876"/>
    <w:rsid w:val="00467908"/>
    <w:rsid w:val="00467C01"/>
    <w:rsid w:val="00467DEE"/>
    <w:rsid w:val="0047101F"/>
    <w:rsid w:val="004712CA"/>
    <w:rsid w:val="00471620"/>
    <w:rsid w:val="00471B11"/>
    <w:rsid w:val="00471E3F"/>
    <w:rsid w:val="00472246"/>
    <w:rsid w:val="00472394"/>
    <w:rsid w:val="0047280C"/>
    <w:rsid w:val="0047319E"/>
    <w:rsid w:val="00473780"/>
    <w:rsid w:val="00474048"/>
    <w:rsid w:val="00474173"/>
    <w:rsid w:val="0047430B"/>
    <w:rsid w:val="0047432E"/>
    <w:rsid w:val="00475060"/>
    <w:rsid w:val="00475511"/>
    <w:rsid w:val="00475B84"/>
    <w:rsid w:val="00475E23"/>
    <w:rsid w:val="00475E33"/>
    <w:rsid w:val="00475F2A"/>
    <w:rsid w:val="0047619E"/>
    <w:rsid w:val="004761A4"/>
    <w:rsid w:val="00476AC9"/>
    <w:rsid w:val="00476C6D"/>
    <w:rsid w:val="004778BB"/>
    <w:rsid w:val="0047792D"/>
    <w:rsid w:val="00477936"/>
    <w:rsid w:val="00477BF5"/>
    <w:rsid w:val="004805C2"/>
    <w:rsid w:val="0048063D"/>
    <w:rsid w:val="00481578"/>
    <w:rsid w:val="0048158E"/>
    <w:rsid w:val="0048201C"/>
    <w:rsid w:val="004820C8"/>
    <w:rsid w:val="004836F5"/>
    <w:rsid w:val="004837FA"/>
    <w:rsid w:val="00483E58"/>
    <w:rsid w:val="00483EF3"/>
    <w:rsid w:val="00483FC4"/>
    <w:rsid w:val="004845FB"/>
    <w:rsid w:val="0048490B"/>
    <w:rsid w:val="00484C7E"/>
    <w:rsid w:val="00485012"/>
    <w:rsid w:val="00485C2E"/>
    <w:rsid w:val="00485CC1"/>
    <w:rsid w:val="00485F78"/>
    <w:rsid w:val="004868A6"/>
    <w:rsid w:val="00486C51"/>
    <w:rsid w:val="004872FA"/>
    <w:rsid w:val="00491214"/>
    <w:rsid w:val="004912B2"/>
    <w:rsid w:val="004913F6"/>
    <w:rsid w:val="0049150E"/>
    <w:rsid w:val="004916F5"/>
    <w:rsid w:val="004918E9"/>
    <w:rsid w:val="004928D9"/>
    <w:rsid w:val="00492CA0"/>
    <w:rsid w:val="00492D39"/>
    <w:rsid w:val="00493602"/>
    <w:rsid w:val="00493E1B"/>
    <w:rsid w:val="004941F9"/>
    <w:rsid w:val="0049431A"/>
    <w:rsid w:val="00494847"/>
    <w:rsid w:val="004949BC"/>
    <w:rsid w:val="00494C05"/>
    <w:rsid w:val="00494C1E"/>
    <w:rsid w:val="00494C5E"/>
    <w:rsid w:val="00495D2F"/>
    <w:rsid w:val="00495E8F"/>
    <w:rsid w:val="00495EB5"/>
    <w:rsid w:val="00496261"/>
    <w:rsid w:val="00496490"/>
    <w:rsid w:val="0049682A"/>
    <w:rsid w:val="004973CB"/>
    <w:rsid w:val="0049787E"/>
    <w:rsid w:val="00497901"/>
    <w:rsid w:val="00497A11"/>
    <w:rsid w:val="004A1385"/>
    <w:rsid w:val="004A1429"/>
    <w:rsid w:val="004A2262"/>
    <w:rsid w:val="004A37C8"/>
    <w:rsid w:val="004A385C"/>
    <w:rsid w:val="004A385E"/>
    <w:rsid w:val="004A3A10"/>
    <w:rsid w:val="004A3F40"/>
    <w:rsid w:val="004A41CD"/>
    <w:rsid w:val="004A446B"/>
    <w:rsid w:val="004A4C79"/>
    <w:rsid w:val="004A57CF"/>
    <w:rsid w:val="004A5E22"/>
    <w:rsid w:val="004A5F75"/>
    <w:rsid w:val="004A5FE6"/>
    <w:rsid w:val="004A6456"/>
    <w:rsid w:val="004A683F"/>
    <w:rsid w:val="004A6ABE"/>
    <w:rsid w:val="004A73D1"/>
    <w:rsid w:val="004A76E3"/>
    <w:rsid w:val="004A7754"/>
    <w:rsid w:val="004A7ADF"/>
    <w:rsid w:val="004A7E1D"/>
    <w:rsid w:val="004B073E"/>
    <w:rsid w:val="004B0BC5"/>
    <w:rsid w:val="004B12FC"/>
    <w:rsid w:val="004B1483"/>
    <w:rsid w:val="004B164D"/>
    <w:rsid w:val="004B16AA"/>
    <w:rsid w:val="004B1843"/>
    <w:rsid w:val="004B1DB9"/>
    <w:rsid w:val="004B1F45"/>
    <w:rsid w:val="004B2CD1"/>
    <w:rsid w:val="004B2D12"/>
    <w:rsid w:val="004B32BB"/>
    <w:rsid w:val="004B3311"/>
    <w:rsid w:val="004B33A7"/>
    <w:rsid w:val="004B36DD"/>
    <w:rsid w:val="004B3C9A"/>
    <w:rsid w:val="004B48DE"/>
    <w:rsid w:val="004B4EDC"/>
    <w:rsid w:val="004B5813"/>
    <w:rsid w:val="004B5828"/>
    <w:rsid w:val="004B69E2"/>
    <w:rsid w:val="004B6F55"/>
    <w:rsid w:val="004B6FDB"/>
    <w:rsid w:val="004B70A2"/>
    <w:rsid w:val="004B71E1"/>
    <w:rsid w:val="004B7315"/>
    <w:rsid w:val="004B7321"/>
    <w:rsid w:val="004B73DC"/>
    <w:rsid w:val="004C0CEA"/>
    <w:rsid w:val="004C14C3"/>
    <w:rsid w:val="004C1D85"/>
    <w:rsid w:val="004C20B9"/>
    <w:rsid w:val="004C2A28"/>
    <w:rsid w:val="004C2EDB"/>
    <w:rsid w:val="004C3555"/>
    <w:rsid w:val="004C3FBC"/>
    <w:rsid w:val="004C4036"/>
    <w:rsid w:val="004C4BE6"/>
    <w:rsid w:val="004C576C"/>
    <w:rsid w:val="004C60C5"/>
    <w:rsid w:val="004C622C"/>
    <w:rsid w:val="004C669A"/>
    <w:rsid w:val="004C6C65"/>
    <w:rsid w:val="004C754D"/>
    <w:rsid w:val="004C7729"/>
    <w:rsid w:val="004D0628"/>
    <w:rsid w:val="004D0D23"/>
    <w:rsid w:val="004D1251"/>
    <w:rsid w:val="004D132B"/>
    <w:rsid w:val="004D1529"/>
    <w:rsid w:val="004D1BB9"/>
    <w:rsid w:val="004D1CC4"/>
    <w:rsid w:val="004D1FAD"/>
    <w:rsid w:val="004D2359"/>
    <w:rsid w:val="004D2526"/>
    <w:rsid w:val="004D2BBD"/>
    <w:rsid w:val="004D2D3F"/>
    <w:rsid w:val="004D3BE9"/>
    <w:rsid w:val="004D456F"/>
    <w:rsid w:val="004D48C8"/>
    <w:rsid w:val="004D4EBC"/>
    <w:rsid w:val="004D5122"/>
    <w:rsid w:val="004D5962"/>
    <w:rsid w:val="004D637D"/>
    <w:rsid w:val="004D65B8"/>
    <w:rsid w:val="004D6623"/>
    <w:rsid w:val="004D6EBA"/>
    <w:rsid w:val="004D703B"/>
    <w:rsid w:val="004D7084"/>
    <w:rsid w:val="004D71F2"/>
    <w:rsid w:val="004D746D"/>
    <w:rsid w:val="004D7880"/>
    <w:rsid w:val="004D789B"/>
    <w:rsid w:val="004E0145"/>
    <w:rsid w:val="004E02E9"/>
    <w:rsid w:val="004E090D"/>
    <w:rsid w:val="004E1215"/>
    <w:rsid w:val="004E18F5"/>
    <w:rsid w:val="004E1A55"/>
    <w:rsid w:val="004E22F4"/>
    <w:rsid w:val="004E33B2"/>
    <w:rsid w:val="004E39DC"/>
    <w:rsid w:val="004E428A"/>
    <w:rsid w:val="004E43DD"/>
    <w:rsid w:val="004E48DC"/>
    <w:rsid w:val="004E48F9"/>
    <w:rsid w:val="004E5794"/>
    <w:rsid w:val="004E6958"/>
    <w:rsid w:val="004E6D11"/>
    <w:rsid w:val="004E6E10"/>
    <w:rsid w:val="004E76C7"/>
    <w:rsid w:val="004F081F"/>
    <w:rsid w:val="004F0A8D"/>
    <w:rsid w:val="004F1987"/>
    <w:rsid w:val="004F2AD9"/>
    <w:rsid w:val="004F2EFE"/>
    <w:rsid w:val="004F3126"/>
    <w:rsid w:val="004F3423"/>
    <w:rsid w:val="004F3DA7"/>
    <w:rsid w:val="004F4581"/>
    <w:rsid w:val="004F4E05"/>
    <w:rsid w:val="004F51A7"/>
    <w:rsid w:val="004F53C2"/>
    <w:rsid w:val="004F53F2"/>
    <w:rsid w:val="004F5ADC"/>
    <w:rsid w:val="004F5E69"/>
    <w:rsid w:val="004F625C"/>
    <w:rsid w:val="004F6951"/>
    <w:rsid w:val="004F7532"/>
    <w:rsid w:val="004F7A50"/>
    <w:rsid w:val="004F7CDD"/>
    <w:rsid w:val="004F7F0E"/>
    <w:rsid w:val="00501074"/>
    <w:rsid w:val="005028E0"/>
    <w:rsid w:val="00502DB1"/>
    <w:rsid w:val="00502F1A"/>
    <w:rsid w:val="005030A6"/>
    <w:rsid w:val="005037F4"/>
    <w:rsid w:val="005038A0"/>
    <w:rsid w:val="00503B19"/>
    <w:rsid w:val="00503CD3"/>
    <w:rsid w:val="00504CD7"/>
    <w:rsid w:val="00504CFD"/>
    <w:rsid w:val="00504E2D"/>
    <w:rsid w:val="00504F31"/>
    <w:rsid w:val="00505013"/>
    <w:rsid w:val="00505058"/>
    <w:rsid w:val="0050574B"/>
    <w:rsid w:val="005063A7"/>
    <w:rsid w:val="00506BC7"/>
    <w:rsid w:val="00507073"/>
    <w:rsid w:val="005105DF"/>
    <w:rsid w:val="005109E8"/>
    <w:rsid w:val="00511195"/>
    <w:rsid w:val="005114EF"/>
    <w:rsid w:val="00511E4D"/>
    <w:rsid w:val="0051284A"/>
    <w:rsid w:val="00512913"/>
    <w:rsid w:val="005129AB"/>
    <w:rsid w:val="00513983"/>
    <w:rsid w:val="00513CAA"/>
    <w:rsid w:val="005148CB"/>
    <w:rsid w:val="00514B7E"/>
    <w:rsid w:val="00515458"/>
    <w:rsid w:val="00516E95"/>
    <w:rsid w:val="005202A4"/>
    <w:rsid w:val="005204E9"/>
    <w:rsid w:val="0052087D"/>
    <w:rsid w:val="00520A9C"/>
    <w:rsid w:val="00520C5D"/>
    <w:rsid w:val="00520F7D"/>
    <w:rsid w:val="0052133B"/>
    <w:rsid w:val="005216E1"/>
    <w:rsid w:val="00521CF8"/>
    <w:rsid w:val="00521F47"/>
    <w:rsid w:val="0052272F"/>
    <w:rsid w:val="00522AF0"/>
    <w:rsid w:val="00522C8C"/>
    <w:rsid w:val="00523011"/>
    <w:rsid w:val="00523259"/>
    <w:rsid w:val="00523531"/>
    <w:rsid w:val="00523F80"/>
    <w:rsid w:val="005241E5"/>
    <w:rsid w:val="005246DA"/>
    <w:rsid w:val="00524A3E"/>
    <w:rsid w:val="00524E6E"/>
    <w:rsid w:val="00524EC6"/>
    <w:rsid w:val="00525DD8"/>
    <w:rsid w:val="00525E21"/>
    <w:rsid w:val="005268FA"/>
    <w:rsid w:val="00526A44"/>
    <w:rsid w:val="00526B30"/>
    <w:rsid w:val="00526D44"/>
    <w:rsid w:val="00526EAC"/>
    <w:rsid w:val="005273BC"/>
    <w:rsid w:val="00527523"/>
    <w:rsid w:val="0052767A"/>
    <w:rsid w:val="00527D9F"/>
    <w:rsid w:val="005310E1"/>
    <w:rsid w:val="0053199B"/>
    <w:rsid w:val="00531B83"/>
    <w:rsid w:val="00531BB8"/>
    <w:rsid w:val="005320ED"/>
    <w:rsid w:val="005322A3"/>
    <w:rsid w:val="005326BF"/>
    <w:rsid w:val="0053271A"/>
    <w:rsid w:val="005327C1"/>
    <w:rsid w:val="00532800"/>
    <w:rsid w:val="0053289A"/>
    <w:rsid w:val="00532F5C"/>
    <w:rsid w:val="005333D4"/>
    <w:rsid w:val="005337D1"/>
    <w:rsid w:val="00533AFE"/>
    <w:rsid w:val="00533C97"/>
    <w:rsid w:val="00533DE1"/>
    <w:rsid w:val="0053430E"/>
    <w:rsid w:val="00534DDC"/>
    <w:rsid w:val="0053500C"/>
    <w:rsid w:val="005355DF"/>
    <w:rsid w:val="00535606"/>
    <w:rsid w:val="005356CA"/>
    <w:rsid w:val="005358CF"/>
    <w:rsid w:val="0053601A"/>
    <w:rsid w:val="00536192"/>
    <w:rsid w:val="00537048"/>
    <w:rsid w:val="00537B7C"/>
    <w:rsid w:val="00540440"/>
    <w:rsid w:val="00540A49"/>
    <w:rsid w:val="00540BE7"/>
    <w:rsid w:val="00540C83"/>
    <w:rsid w:val="00541938"/>
    <w:rsid w:val="0054205F"/>
    <w:rsid w:val="00542478"/>
    <w:rsid w:val="005431C7"/>
    <w:rsid w:val="00543A93"/>
    <w:rsid w:val="00543B1C"/>
    <w:rsid w:val="00543B5A"/>
    <w:rsid w:val="00544188"/>
    <w:rsid w:val="00545AD6"/>
    <w:rsid w:val="00546E1A"/>
    <w:rsid w:val="0054772B"/>
    <w:rsid w:val="0054779D"/>
    <w:rsid w:val="00547B8C"/>
    <w:rsid w:val="005505F3"/>
    <w:rsid w:val="005508C3"/>
    <w:rsid w:val="00551FA8"/>
    <w:rsid w:val="00553059"/>
    <w:rsid w:val="005532AB"/>
    <w:rsid w:val="005536C3"/>
    <w:rsid w:val="00553791"/>
    <w:rsid w:val="00553840"/>
    <w:rsid w:val="00554494"/>
    <w:rsid w:val="00554957"/>
    <w:rsid w:val="00555716"/>
    <w:rsid w:val="00555753"/>
    <w:rsid w:val="005565DF"/>
    <w:rsid w:val="00556C1D"/>
    <w:rsid w:val="00556EC8"/>
    <w:rsid w:val="0055736F"/>
    <w:rsid w:val="005573E9"/>
    <w:rsid w:val="0056030F"/>
    <w:rsid w:val="00560508"/>
    <w:rsid w:val="00560780"/>
    <w:rsid w:val="005611D0"/>
    <w:rsid w:val="00561490"/>
    <w:rsid w:val="0056159F"/>
    <w:rsid w:val="00561DFA"/>
    <w:rsid w:val="00561E68"/>
    <w:rsid w:val="00561FB2"/>
    <w:rsid w:val="0056213A"/>
    <w:rsid w:val="00562275"/>
    <w:rsid w:val="00562AF6"/>
    <w:rsid w:val="00562E6D"/>
    <w:rsid w:val="0056356B"/>
    <w:rsid w:val="0056368E"/>
    <w:rsid w:val="00563799"/>
    <w:rsid w:val="005637B7"/>
    <w:rsid w:val="00563D03"/>
    <w:rsid w:val="0056400E"/>
    <w:rsid w:val="005647D9"/>
    <w:rsid w:val="00564AD8"/>
    <w:rsid w:val="00564B79"/>
    <w:rsid w:val="00564CD7"/>
    <w:rsid w:val="00564FB0"/>
    <w:rsid w:val="00565323"/>
    <w:rsid w:val="005658CC"/>
    <w:rsid w:val="005661A4"/>
    <w:rsid w:val="00566565"/>
    <w:rsid w:val="005675D3"/>
    <w:rsid w:val="005703E6"/>
    <w:rsid w:val="0057060C"/>
    <w:rsid w:val="0057064C"/>
    <w:rsid w:val="0057087A"/>
    <w:rsid w:val="005708A8"/>
    <w:rsid w:val="00570DB1"/>
    <w:rsid w:val="00570F69"/>
    <w:rsid w:val="00571767"/>
    <w:rsid w:val="0057222A"/>
    <w:rsid w:val="0057292E"/>
    <w:rsid w:val="005729DC"/>
    <w:rsid w:val="00572B00"/>
    <w:rsid w:val="00572CEF"/>
    <w:rsid w:val="00572E9D"/>
    <w:rsid w:val="005736B8"/>
    <w:rsid w:val="005742F2"/>
    <w:rsid w:val="0057496B"/>
    <w:rsid w:val="0057497A"/>
    <w:rsid w:val="005752EA"/>
    <w:rsid w:val="005753BC"/>
    <w:rsid w:val="0057542B"/>
    <w:rsid w:val="00575BEA"/>
    <w:rsid w:val="005764F9"/>
    <w:rsid w:val="0057670C"/>
    <w:rsid w:val="0057706F"/>
    <w:rsid w:val="00577A0B"/>
    <w:rsid w:val="005800D8"/>
    <w:rsid w:val="005801A4"/>
    <w:rsid w:val="00580670"/>
    <w:rsid w:val="005808B1"/>
    <w:rsid w:val="00580DE9"/>
    <w:rsid w:val="00582173"/>
    <w:rsid w:val="00582188"/>
    <w:rsid w:val="00582F05"/>
    <w:rsid w:val="00583025"/>
    <w:rsid w:val="00583613"/>
    <w:rsid w:val="00583F92"/>
    <w:rsid w:val="00584039"/>
    <w:rsid w:val="00584DDE"/>
    <w:rsid w:val="0058537D"/>
    <w:rsid w:val="005858C4"/>
    <w:rsid w:val="00585E0B"/>
    <w:rsid w:val="0058675A"/>
    <w:rsid w:val="00586A57"/>
    <w:rsid w:val="00586C99"/>
    <w:rsid w:val="00586E2C"/>
    <w:rsid w:val="00586EAD"/>
    <w:rsid w:val="00586F1F"/>
    <w:rsid w:val="005870E0"/>
    <w:rsid w:val="0058715F"/>
    <w:rsid w:val="00587348"/>
    <w:rsid w:val="00590800"/>
    <w:rsid w:val="00590964"/>
    <w:rsid w:val="00590BC9"/>
    <w:rsid w:val="00591440"/>
    <w:rsid w:val="005919D7"/>
    <w:rsid w:val="00591B42"/>
    <w:rsid w:val="00591CC5"/>
    <w:rsid w:val="00591CFD"/>
    <w:rsid w:val="0059203D"/>
    <w:rsid w:val="0059229D"/>
    <w:rsid w:val="00592CE7"/>
    <w:rsid w:val="00592CEA"/>
    <w:rsid w:val="00592E32"/>
    <w:rsid w:val="005941E3"/>
    <w:rsid w:val="005943B2"/>
    <w:rsid w:val="005955E7"/>
    <w:rsid w:val="0059647C"/>
    <w:rsid w:val="00596543"/>
    <w:rsid w:val="005969AE"/>
    <w:rsid w:val="0059721C"/>
    <w:rsid w:val="00597463"/>
    <w:rsid w:val="0059775D"/>
    <w:rsid w:val="0059781E"/>
    <w:rsid w:val="00597B9A"/>
    <w:rsid w:val="00597DF2"/>
    <w:rsid w:val="005A0522"/>
    <w:rsid w:val="005A0797"/>
    <w:rsid w:val="005A08B9"/>
    <w:rsid w:val="005A0FC1"/>
    <w:rsid w:val="005A1717"/>
    <w:rsid w:val="005A1768"/>
    <w:rsid w:val="005A1BDC"/>
    <w:rsid w:val="005A2176"/>
    <w:rsid w:val="005A24D3"/>
    <w:rsid w:val="005A24D9"/>
    <w:rsid w:val="005A2D73"/>
    <w:rsid w:val="005A3A7B"/>
    <w:rsid w:val="005A46CB"/>
    <w:rsid w:val="005A494B"/>
    <w:rsid w:val="005A4C7A"/>
    <w:rsid w:val="005A4EB4"/>
    <w:rsid w:val="005A5267"/>
    <w:rsid w:val="005A576E"/>
    <w:rsid w:val="005A593A"/>
    <w:rsid w:val="005A6577"/>
    <w:rsid w:val="005A70E1"/>
    <w:rsid w:val="005A7592"/>
    <w:rsid w:val="005A7C36"/>
    <w:rsid w:val="005B0248"/>
    <w:rsid w:val="005B03B0"/>
    <w:rsid w:val="005B06C8"/>
    <w:rsid w:val="005B0865"/>
    <w:rsid w:val="005B0B64"/>
    <w:rsid w:val="005B0E96"/>
    <w:rsid w:val="005B17DC"/>
    <w:rsid w:val="005B1CB8"/>
    <w:rsid w:val="005B1CF0"/>
    <w:rsid w:val="005B244F"/>
    <w:rsid w:val="005B31C1"/>
    <w:rsid w:val="005B3907"/>
    <w:rsid w:val="005B3EE6"/>
    <w:rsid w:val="005B3FC8"/>
    <w:rsid w:val="005B402D"/>
    <w:rsid w:val="005B41FE"/>
    <w:rsid w:val="005B477B"/>
    <w:rsid w:val="005B4D68"/>
    <w:rsid w:val="005B4EEE"/>
    <w:rsid w:val="005B6729"/>
    <w:rsid w:val="005B67C4"/>
    <w:rsid w:val="005B6E1B"/>
    <w:rsid w:val="005B787C"/>
    <w:rsid w:val="005B7B6F"/>
    <w:rsid w:val="005B7CC0"/>
    <w:rsid w:val="005C0236"/>
    <w:rsid w:val="005C0636"/>
    <w:rsid w:val="005C13A6"/>
    <w:rsid w:val="005C17DC"/>
    <w:rsid w:val="005C17F1"/>
    <w:rsid w:val="005C1B21"/>
    <w:rsid w:val="005C1D29"/>
    <w:rsid w:val="005C203C"/>
    <w:rsid w:val="005C229D"/>
    <w:rsid w:val="005C25A8"/>
    <w:rsid w:val="005C2755"/>
    <w:rsid w:val="005C2A94"/>
    <w:rsid w:val="005C2B6E"/>
    <w:rsid w:val="005C34FE"/>
    <w:rsid w:val="005C4BD4"/>
    <w:rsid w:val="005C50AE"/>
    <w:rsid w:val="005C5AFB"/>
    <w:rsid w:val="005C608F"/>
    <w:rsid w:val="005C6684"/>
    <w:rsid w:val="005C66B9"/>
    <w:rsid w:val="005D05C2"/>
    <w:rsid w:val="005D06CE"/>
    <w:rsid w:val="005D0723"/>
    <w:rsid w:val="005D0A89"/>
    <w:rsid w:val="005D14A9"/>
    <w:rsid w:val="005D15E3"/>
    <w:rsid w:val="005D2052"/>
    <w:rsid w:val="005D232C"/>
    <w:rsid w:val="005D2725"/>
    <w:rsid w:val="005D3657"/>
    <w:rsid w:val="005D3E11"/>
    <w:rsid w:val="005D45B7"/>
    <w:rsid w:val="005D45CC"/>
    <w:rsid w:val="005D47AC"/>
    <w:rsid w:val="005D55B5"/>
    <w:rsid w:val="005D5B61"/>
    <w:rsid w:val="005D5FD8"/>
    <w:rsid w:val="005D5FEE"/>
    <w:rsid w:val="005D6643"/>
    <w:rsid w:val="005D730A"/>
    <w:rsid w:val="005D7384"/>
    <w:rsid w:val="005D7531"/>
    <w:rsid w:val="005D7819"/>
    <w:rsid w:val="005D7B3E"/>
    <w:rsid w:val="005E048C"/>
    <w:rsid w:val="005E08A0"/>
    <w:rsid w:val="005E0D82"/>
    <w:rsid w:val="005E0EA8"/>
    <w:rsid w:val="005E18B8"/>
    <w:rsid w:val="005E1DFE"/>
    <w:rsid w:val="005E1EFF"/>
    <w:rsid w:val="005E20AD"/>
    <w:rsid w:val="005E24B9"/>
    <w:rsid w:val="005E278E"/>
    <w:rsid w:val="005E29BD"/>
    <w:rsid w:val="005E3DF4"/>
    <w:rsid w:val="005E404A"/>
    <w:rsid w:val="005E470B"/>
    <w:rsid w:val="005E4728"/>
    <w:rsid w:val="005E4C9A"/>
    <w:rsid w:val="005E4F38"/>
    <w:rsid w:val="005E5DE3"/>
    <w:rsid w:val="005F0579"/>
    <w:rsid w:val="005F05AC"/>
    <w:rsid w:val="005F0A01"/>
    <w:rsid w:val="005F2022"/>
    <w:rsid w:val="005F2038"/>
    <w:rsid w:val="005F234A"/>
    <w:rsid w:val="005F2443"/>
    <w:rsid w:val="005F2606"/>
    <w:rsid w:val="005F2DF0"/>
    <w:rsid w:val="005F3497"/>
    <w:rsid w:val="005F3669"/>
    <w:rsid w:val="005F3B94"/>
    <w:rsid w:val="005F4359"/>
    <w:rsid w:val="005F4814"/>
    <w:rsid w:val="005F4CF3"/>
    <w:rsid w:val="005F4DBE"/>
    <w:rsid w:val="005F4DE4"/>
    <w:rsid w:val="005F528C"/>
    <w:rsid w:val="005F5507"/>
    <w:rsid w:val="005F6414"/>
    <w:rsid w:val="005F6A93"/>
    <w:rsid w:val="005F7237"/>
    <w:rsid w:val="005F766C"/>
    <w:rsid w:val="00600187"/>
    <w:rsid w:val="00600E1B"/>
    <w:rsid w:val="00601297"/>
    <w:rsid w:val="00601874"/>
    <w:rsid w:val="00601BFD"/>
    <w:rsid w:val="00601F2F"/>
    <w:rsid w:val="00602FA3"/>
    <w:rsid w:val="00603AD6"/>
    <w:rsid w:val="006046DC"/>
    <w:rsid w:val="00604B1A"/>
    <w:rsid w:val="00604E37"/>
    <w:rsid w:val="0060504C"/>
    <w:rsid w:val="006055F0"/>
    <w:rsid w:val="0060567A"/>
    <w:rsid w:val="006057A9"/>
    <w:rsid w:val="0060582A"/>
    <w:rsid w:val="006058BB"/>
    <w:rsid w:val="00606134"/>
    <w:rsid w:val="00606633"/>
    <w:rsid w:val="00606822"/>
    <w:rsid w:val="00606DFD"/>
    <w:rsid w:val="006070A9"/>
    <w:rsid w:val="00607609"/>
    <w:rsid w:val="00607A20"/>
    <w:rsid w:val="00610263"/>
    <w:rsid w:val="00610EB3"/>
    <w:rsid w:val="00611987"/>
    <w:rsid w:val="006123B0"/>
    <w:rsid w:val="00612A48"/>
    <w:rsid w:val="006137ED"/>
    <w:rsid w:val="0061406A"/>
    <w:rsid w:val="00614091"/>
    <w:rsid w:val="00614221"/>
    <w:rsid w:val="00614DFD"/>
    <w:rsid w:val="0061535F"/>
    <w:rsid w:val="006153F1"/>
    <w:rsid w:val="006162D6"/>
    <w:rsid w:val="00616AE5"/>
    <w:rsid w:val="00616C94"/>
    <w:rsid w:val="00616FA7"/>
    <w:rsid w:val="006170BA"/>
    <w:rsid w:val="00617CB2"/>
    <w:rsid w:val="00617EE8"/>
    <w:rsid w:val="00620078"/>
    <w:rsid w:val="006201E8"/>
    <w:rsid w:val="0062042D"/>
    <w:rsid w:val="00620C37"/>
    <w:rsid w:val="00621BE1"/>
    <w:rsid w:val="00621D6C"/>
    <w:rsid w:val="0062225C"/>
    <w:rsid w:val="00622C2A"/>
    <w:rsid w:val="0062342F"/>
    <w:rsid w:val="0062361E"/>
    <w:rsid w:val="00623B28"/>
    <w:rsid w:val="00623CD5"/>
    <w:rsid w:val="006249E5"/>
    <w:rsid w:val="00625B2F"/>
    <w:rsid w:val="00626E53"/>
    <w:rsid w:val="00626FF9"/>
    <w:rsid w:val="00630283"/>
    <w:rsid w:val="00630381"/>
    <w:rsid w:val="00630D97"/>
    <w:rsid w:val="0063186A"/>
    <w:rsid w:val="006319DE"/>
    <w:rsid w:val="0063210C"/>
    <w:rsid w:val="0063266A"/>
    <w:rsid w:val="006329BC"/>
    <w:rsid w:val="00632BC3"/>
    <w:rsid w:val="00633BDB"/>
    <w:rsid w:val="00633E80"/>
    <w:rsid w:val="006349B3"/>
    <w:rsid w:val="00634E52"/>
    <w:rsid w:val="00635278"/>
    <w:rsid w:val="00635376"/>
    <w:rsid w:val="00636398"/>
    <w:rsid w:val="00636410"/>
    <w:rsid w:val="00636D70"/>
    <w:rsid w:val="006377F2"/>
    <w:rsid w:val="00637DE3"/>
    <w:rsid w:val="00640BB4"/>
    <w:rsid w:val="006420A2"/>
    <w:rsid w:val="00642746"/>
    <w:rsid w:val="00642797"/>
    <w:rsid w:val="006430D5"/>
    <w:rsid w:val="0064357C"/>
    <w:rsid w:val="00643C4A"/>
    <w:rsid w:val="00644174"/>
    <w:rsid w:val="006443DC"/>
    <w:rsid w:val="006448F5"/>
    <w:rsid w:val="0064522D"/>
    <w:rsid w:val="006454CB"/>
    <w:rsid w:val="00645944"/>
    <w:rsid w:val="00646692"/>
    <w:rsid w:val="00646885"/>
    <w:rsid w:val="00646905"/>
    <w:rsid w:val="00646CE3"/>
    <w:rsid w:val="006478D7"/>
    <w:rsid w:val="006500FA"/>
    <w:rsid w:val="006501F3"/>
    <w:rsid w:val="006506E4"/>
    <w:rsid w:val="006507A0"/>
    <w:rsid w:val="00650B97"/>
    <w:rsid w:val="00650D8C"/>
    <w:rsid w:val="00650F53"/>
    <w:rsid w:val="00651085"/>
    <w:rsid w:val="00651988"/>
    <w:rsid w:val="00651C82"/>
    <w:rsid w:val="00651F0F"/>
    <w:rsid w:val="00651F63"/>
    <w:rsid w:val="0065216F"/>
    <w:rsid w:val="00652327"/>
    <w:rsid w:val="0065258B"/>
    <w:rsid w:val="00652739"/>
    <w:rsid w:val="0065286A"/>
    <w:rsid w:val="00653230"/>
    <w:rsid w:val="00653385"/>
    <w:rsid w:val="00653582"/>
    <w:rsid w:val="0065395A"/>
    <w:rsid w:val="00653B05"/>
    <w:rsid w:val="00653B8E"/>
    <w:rsid w:val="00653D4D"/>
    <w:rsid w:val="00654062"/>
    <w:rsid w:val="006544C8"/>
    <w:rsid w:val="00654A42"/>
    <w:rsid w:val="00654EC9"/>
    <w:rsid w:val="006555A5"/>
    <w:rsid w:val="00655E39"/>
    <w:rsid w:val="00656A17"/>
    <w:rsid w:val="006571C3"/>
    <w:rsid w:val="00657804"/>
    <w:rsid w:val="00657BE3"/>
    <w:rsid w:val="00660366"/>
    <w:rsid w:val="00660DF2"/>
    <w:rsid w:val="006618BD"/>
    <w:rsid w:val="00661BAA"/>
    <w:rsid w:val="00661ED0"/>
    <w:rsid w:val="006622AD"/>
    <w:rsid w:val="0066236D"/>
    <w:rsid w:val="006637D0"/>
    <w:rsid w:val="0066465F"/>
    <w:rsid w:val="0066509C"/>
    <w:rsid w:val="0066554A"/>
    <w:rsid w:val="006658B4"/>
    <w:rsid w:val="00665C8D"/>
    <w:rsid w:val="0066762D"/>
    <w:rsid w:val="00667DDE"/>
    <w:rsid w:val="006700E3"/>
    <w:rsid w:val="00670447"/>
    <w:rsid w:val="00670C60"/>
    <w:rsid w:val="00670CA8"/>
    <w:rsid w:val="0067103E"/>
    <w:rsid w:val="00671843"/>
    <w:rsid w:val="006719AF"/>
    <w:rsid w:val="00671BBD"/>
    <w:rsid w:val="00671EEA"/>
    <w:rsid w:val="0067212A"/>
    <w:rsid w:val="00672454"/>
    <w:rsid w:val="00672787"/>
    <w:rsid w:val="006731B5"/>
    <w:rsid w:val="006733F9"/>
    <w:rsid w:val="00673507"/>
    <w:rsid w:val="00673D62"/>
    <w:rsid w:val="00674045"/>
    <w:rsid w:val="006747EC"/>
    <w:rsid w:val="00674D30"/>
    <w:rsid w:val="0067532C"/>
    <w:rsid w:val="00675350"/>
    <w:rsid w:val="00675C48"/>
    <w:rsid w:val="00675D7A"/>
    <w:rsid w:val="00675E6F"/>
    <w:rsid w:val="0067600B"/>
    <w:rsid w:val="0067685A"/>
    <w:rsid w:val="00676F1D"/>
    <w:rsid w:val="006776CD"/>
    <w:rsid w:val="0067797F"/>
    <w:rsid w:val="0068015B"/>
    <w:rsid w:val="00680274"/>
    <w:rsid w:val="00680655"/>
    <w:rsid w:val="0068070B"/>
    <w:rsid w:val="00680A73"/>
    <w:rsid w:val="006813BA"/>
    <w:rsid w:val="00681513"/>
    <w:rsid w:val="00681C20"/>
    <w:rsid w:val="00681EF6"/>
    <w:rsid w:val="00682455"/>
    <w:rsid w:val="00682C3B"/>
    <w:rsid w:val="006832E7"/>
    <w:rsid w:val="00683835"/>
    <w:rsid w:val="006843BC"/>
    <w:rsid w:val="00684A05"/>
    <w:rsid w:val="00684D46"/>
    <w:rsid w:val="00684EF2"/>
    <w:rsid w:val="00684F53"/>
    <w:rsid w:val="006853C0"/>
    <w:rsid w:val="00685708"/>
    <w:rsid w:val="00685BED"/>
    <w:rsid w:val="00685E04"/>
    <w:rsid w:val="00686782"/>
    <w:rsid w:val="006867FF"/>
    <w:rsid w:val="00690A20"/>
    <w:rsid w:val="00690BEE"/>
    <w:rsid w:val="006919E1"/>
    <w:rsid w:val="00691F13"/>
    <w:rsid w:val="00692152"/>
    <w:rsid w:val="00692ADC"/>
    <w:rsid w:val="0069352C"/>
    <w:rsid w:val="00694E0B"/>
    <w:rsid w:val="00695866"/>
    <w:rsid w:val="00695FA0"/>
    <w:rsid w:val="00696D19"/>
    <w:rsid w:val="0069743E"/>
    <w:rsid w:val="00697575"/>
    <w:rsid w:val="006A092D"/>
    <w:rsid w:val="006A0AB7"/>
    <w:rsid w:val="006A0E9C"/>
    <w:rsid w:val="006A0EE9"/>
    <w:rsid w:val="006A134D"/>
    <w:rsid w:val="006A1A88"/>
    <w:rsid w:val="006A2584"/>
    <w:rsid w:val="006A2B02"/>
    <w:rsid w:val="006A2DE5"/>
    <w:rsid w:val="006A326B"/>
    <w:rsid w:val="006A35A6"/>
    <w:rsid w:val="006A35EE"/>
    <w:rsid w:val="006A38B0"/>
    <w:rsid w:val="006A391D"/>
    <w:rsid w:val="006A3F29"/>
    <w:rsid w:val="006A491C"/>
    <w:rsid w:val="006A57D1"/>
    <w:rsid w:val="006A590F"/>
    <w:rsid w:val="006A62FE"/>
    <w:rsid w:val="006A6352"/>
    <w:rsid w:val="006A63DF"/>
    <w:rsid w:val="006A6FB6"/>
    <w:rsid w:val="006A7005"/>
    <w:rsid w:val="006A7959"/>
    <w:rsid w:val="006A7C50"/>
    <w:rsid w:val="006B07AB"/>
    <w:rsid w:val="006B13AE"/>
    <w:rsid w:val="006B14BE"/>
    <w:rsid w:val="006B1612"/>
    <w:rsid w:val="006B1E21"/>
    <w:rsid w:val="006B2043"/>
    <w:rsid w:val="006B2792"/>
    <w:rsid w:val="006B2B8B"/>
    <w:rsid w:val="006B3390"/>
    <w:rsid w:val="006B4817"/>
    <w:rsid w:val="006B4856"/>
    <w:rsid w:val="006B49B5"/>
    <w:rsid w:val="006B49E8"/>
    <w:rsid w:val="006B4A2C"/>
    <w:rsid w:val="006B4AEA"/>
    <w:rsid w:val="006B4D8B"/>
    <w:rsid w:val="006B5062"/>
    <w:rsid w:val="006B5138"/>
    <w:rsid w:val="006B53DF"/>
    <w:rsid w:val="006B53E9"/>
    <w:rsid w:val="006B5614"/>
    <w:rsid w:val="006B57C7"/>
    <w:rsid w:val="006B70DE"/>
    <w:rsid w:val="006B7131"/>
    <w:rsid w:val="006B7FD4"/>
    <w:rsid w:val="006C0042"/>
    <w:rsid w:val="006C0182"/>
    <w:rsid w:val="006C05AE"/>
    <w:rsid w:val="006C192C"/>
    <w:rsid w:val="006C1ED5"/>
    <w:rsid w:val="006C25E5"/>
    <w:rsid w:val="006C393B"/>
    <w:rsid w:val="006C3C13"/>
    <w:rsid w:val="006C446F"/>
    <w:rsid w:val="006C5625"/>
    <w:rsid w:val="006C5F32"/>
    <w:rsid w:val="006C66C2"/>
    <w:rsid w:val="006C6826"/>
    <w:rsid w:val="006C6B03"/>
    <w:rsid w:val="006C6D95"/>
    <w:rsid w:val="006C757B"/>
    <w:rsid w:val="006C7694"/>
    <w:rsid w:val="006D08CE"/>
    <w:rsid w:val="006D14B2"/>
    <w:rsid w:val="006D1775"/>
    <w:rsid w:val="006D1F2E"/>
    <w:rsid w:val="006D20D0"/>
    <w:rsid w:val="006D2261"/>
    <w:rsid w:val="006D2B87"/>
    <w:rsid w:val="006D2F22"/>
    <w:rsid w:val="006D3076"/>
    <w:rsid w:val="006D3133"/>
    <w:rsid w:val="006D31ED"/>
    <w:rsid w:val="006D32BC"/>
    <w:rsid w:val="006D348C"/>
    <w:rsid w:val="006D3E7C"/>
    <w:rsid w:val="006D3ED5"/>
    <w:rsid w:val="006D3ED9"/>
    <w:rsid w:val="006D41D4"/>
    <w:rsid w:val="006D495C"/>
    <w:rsid w:val="006D4B7C"/>
    <w:rsid w:val="006D51B5"/>
    <w:rsid w:val="006D533F"/>
    <w:rsid w:val="006D57A0"/>
    <w:rsid w:val="006D67C0"/>
    <w:rsid w:val="006D693C"/>
    <w:rsid w:val="006D7551"/>
    <w:rsid w:val="006E00BF"/>
    <w:rsid w:val="006E047E"/>
    <w:rsid w:val="006E0C8B"/>
    <w:rsid w:val="006E0E39"/>
    <w:rsid w:val="006E1462"/>
    <w:rsid w:val="006E153F"/>
    <w:rsid w:val="006E18AC"/>
    <w:rsid w:val="006E1B77"/>
    <w:rsid w:val="006E1E63"/>
    <w:rsid w:val="006E229C"/>
    <w:rsid w:val="006E2FD9"/>
    <w:rsid w:val="006E3512"/>
    <w:rsid w:val="006E41D7"/>
    <w:rsid w:val="006E4E45"/>
    <w:rsid w:val="006E557A"/>
    <w:rsid w:val="006E5A2E"/>
    <w:rsid w:val="006E69B3"/>
    <w:rsid w:val="006E77C5"/>
    <w:rsid w:val="006F1E45"/>
    <w:rsid w:val="006F1ED6"/>
    <w:rsid w:val="006F2788"/>
    <w:rsid w:val="006F2B32"/>
    <w:rsid w:val="006F2D86"/>
    <w:rsid w:val="006F333D"/>
    <w:rsid w:val="006F34DA"/>
    <w:rsid w:val="006F3633"/>
    <w:rsid w:val="006F38ED"/>
    <w:rsid w:val="006F3E78"/>
    <w:rsid w:val="006F402B"/>
    <w:rsid w:val="006F4201"/>
    <w:rsid w:val="006F5FD2"/>
    <w:rsid w:val="006F6354"/>
    <w:rsid w:val="006F655A"/>
    <w:rsid w:val="006F6A49"/>
    <w:rsid w:val="006F6AD4"/>
    <w:rsid w:val="006F6AF1"/>
    <w:rsid w:val="006F6D97"/>
    <w:rsid w:val="006F7644"/>
    <w:rsid w:val="007002AB"/>
    <w:rsid w:val="007003F3"/>
    <w:rsid w:val="007004D8"/>
    <w:rsid w:val="00700510"/>
    <w:rsid w:val="0070061B"/>
    <w:rsid w:val="00700754"/>
    <w:rsid w:val="00700F8C"/>
    <w:rsid w:val="00701726"/>
    <w:rsid w:val="007021B1"/>
    <w:rsid w:val="00702617"/>
    <w:rsid w:val="007027D7"/>
    <w:rsid w:val="00704239"/>
    <w:rsid w:val="0070467B"/>
    <w:rsid w:val="00704A75"/>
    <w:rsid w:val="00705721"/>
    <w:rsid w:val="00705DD3"/>
    <w:rsid w:val="0070613E"/>
    <w:rsid w:val="007062E4"/>
    <w:rsid w:val="00706389"/>
    <w:rsid w:val="00706744"/>
    <w:rsid w:val="00706F16"/>
    <w:rsid w:val="00707189"/>
    <w:rsid w:val="0070752E"/>
    <w:rsid w:val="007078FE"/>
    <w:rsid w:val="007079D1"/>
    <w:rsid w:val="007106DB"/>
    <w:rsid w:val="00710741"/>
    <w:rsid w:val="00710C9D"/>
    <w:rsid w:val="00711005"/>
    <w:rsid w:val="00711249"/>
    <w:rsid w:val="00711517"/>
    <w:rsid w:val="007116E5"/>
    <w:rsid w:val="00711BA3"/>
    <w:rsid w:val="007126BC"/>
    <w:rsid w:val="00712825"/>
    <w:rsid w:val="00713650"/>
    <w:rsid w:val="00713C02"/>
    <w:rsid w:val="00714B20"/>
    <w:rsid w:val="00714C4D"/>
    <w:rsid w:val="0071576B"/>
    <w:rsid w:val="00715C52"/>
    <w:rsid w:val="00716148"/>
    <w:rsid w:val="00716303"/>
    <w:rsid w:val="0071672C"/>
    <w:rsid w:val="00716A81"/>
    <w:rsid w:val="00716BB2"/>
    <w:rsid w:val="00716F24"/>
    <w:rsid w:val="00717616"/>
    <w:rsid w:val="007177FD"/>
    <w:rsid w:val="00717BE6"/>
    <w:rsid w:val="007201EA"/>
    <w:rsid w:val="007211C2"/>
    <w:rsid w:val="00721A0A"/>
    <w:rsid w:val="007229EC"/>
    <w:rsid w:val="00723421"/>
    <w:rsid w:val="00723AC7"/>
    <w:rsid w:val="00724581"/>
    <w:rsid w:val="00724B73"/>
    <w:rsid w:val="00725507"/>
    <w:rsid w:val="007256BB"/>
    <w:rsid w:val="00726261"/>
    <w:rsid w:val="00726A10"/>
    <w:rsid w:val="00727968"/>
    <w:rsid w:val="00730E2B"/>
    <w:rsid w:val="00731F5F"/>
    <w:rsid w:val="00732468"/>
    <w:rsid w:val="00732E10"/>
    <w:rsid w:val="00733159"/>
    <w:rsid w:val="007336EA"/>
    <w:rsid w:val="00733C24"/>
    <w:rsid w:val="00733E54"/>
    <w:rsid w:val="00733F24"/>
    <w:rsid w:val="00733F6B"/>
    <w:rsid w:val="0073448A"/>
    <w:rsid w:val="007344F8"/>
    <w:rsid w:val="00734592"/>
    <w:rsid w:val="00734DC2"/>
    <w:rsid w:val="0073680B"/>
    <w:rsid w:val="007368D5"/>
    <w:rsid w:val="007368F5"/>
    <w:rsid w:val="00736DC1"/>
    <w:rsid w:val="007373AB"/>
    <w:rsid w:val="00740358"/>
    <w:rsid w:val="0074036A"/>
    <w:rsid w:val="00740427"/>
    <w:rsid w:val="007405BD"/>
    <w:rsid w:val="007406AE"/>
    <w:rsid w:val="0074163A"/>
    <w:rsid w:val="00741833"/>
    <w:rsid w:val="007418B6"/>
    <w:rsid w:val="00741FC6"/>
    <w:rsid w:val="0074224D"/>
    <w:rsid w:val="0074238E"/>
    <w:rsid w:val="00742A3C"/>
    <w:rsid w:val="00742ABE"/>
    <w:rsid w:val="00742D7F"/>
    <w:rsid w:val="007431AE"/>
    <w:rsid w:val="007435BA"/>
    <w:rsid w:val="0074372C"/>
    <w:rsid w:val="0074389A"/>
    <w:rsid w:val="0074461C"/>
    <w:rsid w:val="007448E1"/>
    <w:rsid w:val="007459F4"/>
    <w:rsid w:val="00745E1D"/>
    <w:rsid w:val="007460D7"/>
    <w:rsid w:val="00746A31"/>
    <w:rsid w:val="00747838"/>
    <w:rsid w:val="00747880"/>
    <w:rsid w:val="00747BE0"/>
    <w:rsid w:val="00747CD8"/>
    <w:rsid w:val="0075008A"/>
    <w:rsid w:val="00750498"/>
    <w:rsid w:val="007507B1"/>
    <w:rsid w:val="0075087B"/>
    <w:rsid w:val="00750C97"/>
    <w:rsid w:val="00750DD0"/>
    <w:rsid w:val="007510E6"/>
    <w:rsid w:val="00752642"/>
    <w:rsid w:val="00752667"/>
    <w:rsid w:val="00752A3D"/>
    <w:rsid w:val="00752D02"/>
    <w:rsid w:val="00753820"/>
    <w:rsid w:val="00753A77"/>
    <w:rsid w:val="00753C62"/>
    <w:rsid w:val="007546D7"/>
    <w:rsid w:val="00755509"/>
    <w:rsid w:val="00755CFD"/>
    <w:rsid w:val="00757543"/>
    <w:rsid w:val="00760170"/>
    <w:rsid w:val="00760300"/>
    <w:rsid w:val="007604FA"/>
    <w:rsid w:val="00760AF4"/>
    <w:rsid w:val="00760C34"/>
    <w:rsid w:val="00761118"/>
    <w:rsid w:val="00761E51"/>
    <w:rsid w:val="00761FDE"/>
    <w:rsid w:val="00762754"/>
    <w:rsid w:val="00762C3F"/>
    <w:rsid w:val="00762DB8"/>
    <w:rsid w:val="00763305"/>
    <w:rsid w:val="00763400"/>
    <w:rsid w:val="0076378E"/>
    <w:rsid w:val="007637D2"/>
    <w:rsid w:val="00763A8B"/>
    <w:rsid w:val="00764098"/>
    <w:rsid w:val="007640DF"/>
    <w:rsid w:val="00764F9A"/>
    <w:rsid w:val="0076507E"/>
    <w:rsid w:val="0076599A"/>
    <w:rsid w:val="00765F4B"/>
    <w:rsid w:val="00765F7F"/>
    <w:rsid w:val="0076714C"/>
    <w:rsid w:val="00767294"/>
    <w:rsid w:val="00767C0A"/>
    <w:rsid w:val="007710BA"/>
    <w:rsid w:val="00771431"/>
    <w:rsid w:val="007716E2"/>
    <w:rsid w:val="00771B84"/>
    <w:rsid w:val="00771D6C"/>
    <w:rsid w:val="0077208B"/>
    <w:rsid w:val="0077264B"/>
    <w:rsid w:val="00772A3F"/>
    <w:rsid w:val="007731C1"/>
    <w:rsid w:val="00773850"/>
    <w:rsid w:val="00773D47"/>
    <w:rsid w:val="00773E2C"/>
    <w:rsid w:val="00773F14"/>
    <w:rsid w:val="0077409C"/>
    <w:rsid w:val="007744B9"/>
    <w:rsid w:val="00775143"/>
    <w:rsid w:val="00775B2B"/>
    <w:rsid w:val="00775E11"/>
    <w:rsid w:val="00776270"/>
    <w:rsid w:val="0077629F"/>
    <w:rsid w:val="007767AC"/>
    <w:rsid w:val="00776B0D"/>
    <w:rsid w:val="00776CB1"/>
    <w:rsid w:val="00776FAA"/>
    <w:rsid w:val="00777021"/>
    <w:rsid w:val="007772C0"/>
    <w:rsid w:val="00777489"/>
    <w:rsid w:val="00777761"/>
    <w:rsid w:val="00780358"/>
    <w:rsid w:val="007803C3"/>
    <w:rsid w:val="0078062D"/>
    <w:rsid w:val="007806A0"/>
    <w:rsid w:val="00780DE9"/>
    <w:rsid w:val="007811BB"/>
    <w:rsid w:val="00781248"/>
    <w:rsid w:val="00781468"/>
    <w:rsid w:val="00781CA3"/>
    <w:rsid w:val="00781ED4"/>
    <w:rsid w:val="0078283D"/>
    <w:rsid w:val="007831DE"/>
    <w:rsid w:val="007837A3"/>
    <w:rsid w:val="0078467C"/>
    <w:rsid w:val="007846DC"/>
    <w:rsid w:val="00784F54"/>
    <w:rsid w:val="00785F88"/>
    <w:rsid w:val="007864D6"/>
    <w:rsid w:val="00786503"/>
    <w:rsid w:val="00786649"/>
    <w:rsid w:val="007866CF"/>
    <w:rsid w:val="007867FF"/>
    <w:rsid w:val="0078687A"/>
    <w:rsid w:val="00787D7B"/>
    <w:rsid w:val="00790520"/>
    <w:rsid w:val="00791CD5"/>
    <w:rsid w:val="0079348E"/>
    <w:rsid w:val="00793645"/>
    <w:rsid w:val="00793828"/>
    <w:rsid w:val="00793AD4"/>
    <w:rsid w:val="00793E6A"/>
    <w:rsid w:val="00794177"/>
    <w:rsid w:val="007941F9"/>
    <w:rsid w:val="007949EE"/>
    <w:rsid w:val="00794E46"/>
    <w:rsid w:val="00795033"/>
    <w:rsid w:val="00795240"/>
    <w:rsid w:val="0079574A"/>
    <w:rsid w:val="007960F5"/>
    <w:rsid w:val="007964B6"/>
    <w:rsid w:val="0079694B"/>
    <w:rsid w:val="00796DD5"/>
    <w:rsid w:val="00796F2F"/>
    <w:rsid w:val="00796F4F"/>
    <w:rsid w:val="007970AB"/>
    <w:rsid w:val="007975EC"/>
    <w:rsid w:val="00797915"/>
    <w:rsid w:val="007A0234"/>
    <w:rsid w:val="007A06E5"/>
    <w:rsid w:val="007A0B01"/>
    <w:rsid w:val="007A11DD"/>
    <w:rsid w:val="007A1500"/>
    <w:rsid w:val="007A1A9E"/>
    <w:rsid w:val="007A1BD3"/>
    <w:rsid w:val="007A204E"/>
    <w:rsid w:val="007A23D0"/>
    <w:rsid w:val="007A27D2"/>
    <w:rsid w:val="007A2CD4"/>
    <w:rsid w:val="007A358E"/>
    <w:rsid w:val="007A3C1F"/>
    <w:rsid w:val="007A3CE2"/>
    <w:rsid w:val="007A3D99"/>
    <w:rsid w:val="007A436A"/>
    <w:rsid w:val="007A4394"/>
    <w:rsid w:val="007A4A2A"/>
    <w:rsid w:val="007A4BED"/>
    <w:rsid w:val="007A4D3C"/>
    <w:rsid w:val="007A5114"/>
    <w:rsid w:val="007A56E4"/>
    <w:rsid w:val="007A6786"/>
    <w:rsid w:val="007A74D2"/>
    <w:rsid w:val="007A79E4"/>
    <w:rsid w:val="007A7CC1"/>
    <w:rsid w:val="007B065A"/>
    <w:rsid w:val="007B0A64"/>
    <w:rsid w:val="007B0D5C"/>
    <w:rsid w:val="007B0F9A"/>
    <w:rsid w:val="007B156E"/>
    <w:rsid w:val="007B15B2"/>
    <w:rsid w:val="007B16EF"/>
    <w:rsid w:val="007B1A5D"/>
    <w:rsid w:val="007B2879"/>
    <w:rsid w:val="007B333B"/>
    <w:rsid w:val="007B38D1"/>
    <w:rsid w:val="007B3C3E"/>
    <w:rsid w:val="007B3E57"/>
    <w:rsid w:val="007B4010"/>
    <w:rsid w:val="007B57F1"/>
    <w:rsid w:val="007B585D"/>
    <w:rsid w:val="007B58F7"/>
    <w:rsid w:val="007B60C8"/>
    <w:rsid w:val="007B6E9A"/>
    <w:rsid w:val="007B7033"/>
    <w:rsid w:val="007B7ABA"/>
    <w:rsid w:val="007C035B"/>
    <w:rsid w:val="007C055B"/>
    <w:rsid w:val="007C0DE8"/>
    <w:rsid w:val="007C1119"/>
    <w:rsid w:val="007C12C3"/>
    <w:rsid w:val="007C1365"/>
    <w:rsid w:val="007C3392"/>
    <w:rsid w:val="007C357B"/>
    <w:rsid w:val="007C3687"/>
    <w:rsid w:val="007C36A4"/>
    <w:rsid w:val="007C452D"/>
    <w:rsid w:val="007C523C"/>
    <w:rsid w:val="007C52BF"/>
    <w:rsid w:val="007C53AC"/>
    <w:rsid w:val="007C550F"/>
    <w:rsid w:val="007C605D"/>
    <w:rsid w:val="007C60E2"/>
    <w:rsid w:val="007C61F8"/>
    <w:rsid w:val="007C67DB"/>
    <w:rsid w:val="007C682B"/>
    <w:rsid w:val="007C70C6"/>
    <w:rsid w:val="007C7409"/>
    <w:rsid w:val="007C7423"/>
    <w:rsid w:val="007C7BCE"/>
    <w:rsid w:val="007D081F"/>
    <w:rsid w:val="007D082C"/>
    <w:rsid w:val="007D09BF"/>
    <w:rsid w:val="007D0B3F"/>
    <w:rsid w:val="007D0BCA"/>
    <w:rsid w:val="007D0E26"/>
    <w:rsid w:val="007D12ED"/>
    <w:rsid w:val="007D13E3"/>
    <w:rsid w:val="007D1A69"/>
    <w:rsid w:val="007D2355"/>
    <w:rsid w:val="007D266C"/>
    <w:rsid w:val="007D2CC9"/>
    <w:rsid w:val="007D3A7C"/>
    <w:rsid w:val="007D3CC1"/>
    <w:rsid w:val="007D4371"/>
    <w:rsid w:val="007D4B20"/>
    <w:rsid w:val="007D5143"/>
    <w:rsid w:val="007D5603"/>
    <w:rsid w:val="007D56B8"/>
    <w:rsid w:val="007D5E3C"/>
    <w:rsid w:val="007D5F5D"/>
    <w:rsid w:val="007D6578"/>
    <w:rsid w:val="007D67E6"/>
    <w:rsid w:val="007D680A"/>
    <w:rsid w:val="007D6835"/>
    <w:rsid w:val="007D7277"/>
    <w:rsid w:val="007D7296"/>
    <w:rsid w:val="007D73E0"/>
    <w:rsid w:val="007D7CA1"/>
    <w:rsid w:val="007E0E7D"/>
    <w:rsid w:val="007E0F88"/>
    <w:rsid w:val="007E1923"/>
    <w:rsid w:val="007E1A73"/>
    <w:rsid w:val="007E1F76"/>
    <w:rsid w:val="007E323A"/>
    <w:rsid w:val="007E398D"/>
    <w:rsid w:val="007E425C"/>
    <w:rsid w:val="007E4670"/>
    <w:rsid w:val="007E4B37"/>
    <w:rsid w:val="007E5F63"/>
    <w:rsid w:val="007E62D3"/>
    <w:rsid w:val="007E6ACB"/>
    <w:rsid w:val="007E7E8D"/>
    <w:rsid w:val="007F0139"/>
    <w:rsid w:val="007F06E2"/>
    <w:rsid w:val="007F07E3"/>
    <w:rsid w:val="007F1A43"/>
    <w:rsid w:val="007F1C81"/>
    <w:rsid w:val="007F1CBB"/>
    <w:rsid w:val="007F2FFB"/>
    <w:rsid w:val="007F3059"/>
    <w:rsid w:val="007F307E"/>
    <w:rsid w:val="007F31DC"/>
    <w:rsid w:val="007F36B4"/>
    <w:rsid w:val="007F3CD2"/>
    <w:rsid w:val="007F4114"/>
    <w:rsid w:val="007F4253"/>
    <w:rsid w:val="007F4266"/>
    <w:rsid w:val="007F4A1F"/>
    <w:rsid w:val="007F4C2F"/>
    <w:rsid w:val="007F560B"/>
    <w:rsid w:val="007F5648"/>
    <w:rsid w:val="007F58E5"/>
    <w:rsid w:val="007F5E0D"/>
    <w:rsid w:val="007F63EF"/>
    <w:rsid w:val="007F67CF"/>
    <w:rsid w:val="007F6AE9"/>
    <w:rsid w:val="007F6C72"/>
    <w:rsid w:val="007F7338"/>
    <w:rsid w:val="007F75D6"/>
    <w:rsid w:val="007F77D4"/>
    <w:rsid w:val="00800107"/>
    <w:rsid w:val="00800493"/>
    <w:rsid w:val="00800504"/>
    <w:rsid w:val="00800804"/>
    <w:rsid w:val="00800953"/>
    <w:rsid w:val="00800C38"/>
    <w:rsid w:val="0080120B"/>
    <w:rsid w:val="008014B0"/>
    <w:rsid w:val="008014BD"/>
    <w:rsid w:val="00801503"/>
    <w:rsid w:val="008021D9"/>
    <w:rsid w:val="00802351"/>
    <w:rsid w:val="008026DE"/>
    <w:rsid w:val="008028EC"/>
    <w:rsid w:val="0080291C"/>
    <w:rsid w:val="008029C5"/>
    <w:rsid w:val="00802FE9"/>
    <w:rsid w:val="008031D4"/>
    <w:rsid w:val="008032B7"/>
    <w:rsid w:val="00803A65"/>
    <w:rsid w:val="00805534"/>
    <w:rsid w:val="0080670C"/>
    <w:rsid w:val="0080685D"/>
    <w:rsid w:val="008069D3"/>
    <w:rsid w:val="00806BF4"/>
    <w:rsid w:val="00807A27"/>
    <w:rsid w:val="00807B24"/>
    <w:rsid w:val="00807C17"/>
    <w:rsid w:val="008107D7"/>
    <w:rsid w:val="00810A40"/>
    <w:rsid w:val="00810BCC"/>
    <w:rsid w:val="0081105B"/>
    <w:rsid w:val="0081111F"/>
    <w:rsid w:val="0081132E"/>
    <w:rsid w:val="00812165"/>
    <w:rsid w:val="0081219F"/>
    <w:rsid w:val="00812411"/>
    <w:rsid w:val="00812895"/>
    <w:rsid w:val="008128D6"/>
    <w:rsid w:val="00813385"/>
    <w:rsid w:val="00813A14"/>
    <w:rsid w:val="008141A5"/>
    <w:rsid w:val="00814F30"/>
    <w:rsid w:val="00814FF7"/>
    <w:rsid w:val="0081502F"/>
    <w:rsid w:val="00815B02"/>
    <w:rsid w:val="00816392"/>
    <w:rsid w:val="0081670F"/>
    <w:rsid w:val="00816C77"/>
    <w:rsid w:val="00816D19"/>
    <w:rsid w:val="00820012"/>
    <w:rsid w:val="008202BA"/>
    <w:rsid w:val="00820358"/>
    <w:rsid w:val="00820FBF"/>
    <w:rsid w:val="00821A3A"/>
    <w:rsid w:val="00821E52"/>
    <w:rsid w:val="008224E7"/>
    <w:rsid w:val="008231AC"/>
    <w:rsid w:val="008232B0"/>
    <w:rsid w:val="00823B6A"/>
    <w:rsid w:val="0082444C"/>
    <w:rsid w:val="00824A15"/>
    <w:rsid w:val="00824ED3"/>
    <w:rsid w:val="00824FB2"/>
    <w:rsid w:val="0082531F"/>
    <w:rsid w:val="00825560"/>
    <w:rsid w:val="008260D6"/>
    <w:rsid w:val="0082614A"/>
    <w:rsid w:val="00826882"/>
    <w:rsid w:val="00826988"/>
    <w:rsid w:val="00826AC7"/>
    <w:rsid w:val="00827F84"/>
    <w:rsid w:val="0083119B"/>
    <w:rsid w:val="0083150C"/>
    <w:rsid w:val="00831C0B"/>
    <w:rsid w:val="00832BAB"/>
    <w:rsid w:val="00832CCB"/>
    <w:rsid w:val="008333F5"/>
    <w:rsid w:val="008335D7"/>
    <w:rsid w:val="008338CC"/>
    <w:rsid w:val="00833AA5"/>
    <w:rsid w:val="00834206"/>
    <w:rsid w:val="00834A06"/>
    <w:rsid w:val="008351FC"/>
    <w:rsid w:val="008358D0"/>
    <w:rsid w:val="00835AAE"/>
    <w:rsid w:val="00835B00"/>
    <w:rsid w:val="00835FD9"/>
    <w:rsid w:val="008373E5"/>
    <w:rsid w:val="00837866"/>
    <w:rsid w:val="00837B74"/>
    <w:rsid w:val="00837D8E"/>
    <w:rsid w:val="00837E82"/>
    <w:rsid w:val="0084044D"/>
    <w:rsid w:val="00840454"/>
    <w:rsid w:val="00841212"/>
    <w:rsid w:val="008415B3"/>
    <w:rsid w:val="008420D1"/>
    <w:rsid w:val="00842317"/>
    <w:rsid w:val="008426DA"/>
    <w:rsid w:val="00842985"/>
    <w:rsid w:val="008429EE"/>
    <w:rsid w:val="00842AE5"/>
    <w:rsid w:val="00842E52"/>
    <w:rsid w:val="00843AB4"/>
    <w:rsid w:val="00843DF8"/>
    <w:rsid w:val="0084447B"/>
    <w:rsid w:val="00844A25"/>
    <w:rsid w:val="008456DE"/>
    <w:rsid w:val="008458FF"/>
    <w:rsid w:val="008459AC"/>
    <w:rsid w:val="00845DBE"/>
    <w:rsid w:val="008467DB"/>
    <w:rsid w:val="008472FC"/>
    <w:rsid w:val="00847F64"/>
    <w:rsid w:val="00847FC8"/>
    <w:rsid w:val="008504D6"/>
    <w:rsid w:val="00850723"/>
    <w:rsid w:val="00850A5F"/>
    <w:rsid w:val="00850FB5"/>
    <w:rsid w:val="00851A32"/>
    <w:rsid w:val="00852055"/>
    <w:rsid w:val="008522E1"/>
    <w:rsid w:val="008533E7"/>
    <w:rsid w:val="008533FA"/>
    <w:rsid w:val="00853956"/>
    <w:rsid w:val="00854000"/>
    <w:rsid w:val="00854444"/>
    <w:rsid w:val="00854819"/>
    <w:rsid w:val="00854E0F"/>
    <w:rsid w:val="00855581"/>
    <w:rsid w:val="008555F0"/>
    <w:rsid w:val="00855A9C"/>
    <w:rsid w:val="00855E22"/>
    <w:rsid w:val="0085664E"/>
    <w:rsid w:val="008569F2"/>
    <w:rsid w:val="00856A7E"/>
    <w:rsid w:val="00856B49"/>
    <w:rsid w:val="00856FB9"/>
    <w:rsid w:val="008573E5"/>
    <w:rsid w:val="00857710"/>
    <w:rsid w:val="00857774"/>
    <w:rsid w:val="00860297"/>
    <w:rsid w:val="0086034F"/>
    <w:rsid w:val="0086099E"/>
    <w:rsid w:val="008611E2"/>
    <w:rsid w:val="00862038"/>
    <w:rsid w:val="00862394"/>
    <w:rsid w:val="00862659"/>
    <w:rsid w:val="00862770"/>
    <w:rsid w:val="0086310C"/>
    <w:rsid w:val="008635DA"/>
    <w:rsid w:val="00863789"/>
    <w:rsid w:val="008639EF"/>
    <w:rsid w:val="00863B53"/>
    <w:rsid w:val="00863B8A"/>
    <w:rsid w:val="0086467E"/>
    <w:rsid w:val="00864864"/>
    <w:rsid w:val="00864D16"/>
    <w:rsid w:val="00864D35"/>
    <w:rsid w:val="00864E8A"/>
    <w:rsid w:val="0086525B"/>
    <w:rsid w:val="00865927"/>
    <w:rsid w:val="0086636F"/>
    <w:rsid w:val="008665BE"/>
    <w:rsid w:val="00866622"/>
    <w:rsid w:val="0086741F"/>
    <w:rsid w:val="0086796B"/>
    <w:rsid w:val="008701EC"/>
    <w:rsid w:val="0087023A"/>
    <w:rsid w:val="008706DF"/>
    <w:rsid w:val="008709C0"/>
    <w:rsid w:val="00870ABE"/>
    <w:rsid w:val="00870D3F"/>
    <w:rsid w:val="00871045"/>
    <w:rsid w:val="00871749"/>
    <w:rsid w:val="00871EBD"/>
    <w:rsid w:val="008721F2"/>
    <w:rsid w:val="008723F7"/>
    <w:rsid w:val="00872B8B"/>
    <w:rsid w:val="00872D4A"/>
    <w:rsid w:val="00873C3C"/>
    <w:rsid w:val="00873F69"/>
    <w:rsid w:val="00873F80"/>
    <w:rsid w:val="008743EA"/>
    <w:rsid w:val="00874DBC"/>
    <w:rsid w:val="00874FBB"/>
    <w:rsid w:val="0087549C"/>
    <w:rsid w:val="00875680"/>
    <w:rsid w:val="008758BA"/>
    <w:rsid w:val="00876712"/>
    <w:rsid w:val="00877256"/>
    <w:rsid w:val="00877612"/>
    <w:rsid w:val="008778B1"/>
    <w:rsid w:val="00877C12"/>
    <w:rsid w:val="00877FF2"/>
    <w:rsid w:val="00880348"/>
    <w:rsid w:val="00880694"/>
    <w:rsid w:val="008809B5"/>
    <w:rsid w:val="008809DA"/>
    <w:rsid w:val="00880A30"/>
    <w:rsid w:val="008810C8"/>
    <w:rsid w:val="0088190B"/>
    <w:rsid w:val="00881A71"/>
    <w:rsid w:val="008829F4"/>
    <w:rsid w:val="00882E64"/>
    <w:rsid w:val="008832EA"/>
    <w:rsid w:val="0088354D"/>
    <w:rsid w:val="00883CC2"/>
    <w:rsid w:val="00883DE3"/>
    <w:rsid w:val="00884294"/>
    <w:rsid w:val="00884398"/>
    <w:rsid w:val="008849D7"/>
    <w:rsid w:val="00884E6A"/>
    <w:rsid w:val="00885001"/>
    <w:rsid w:val="00885BCC"/>
    <w:rsid w:val="00885F8E"/>
    <w:rsid w:val="008864DB"/>
    <w:rsid w:val="00886944"/>
    <w:rsid w:val="00887283"/>
    <w:rsid w:val="00887F38"/>
    <w:rsid w:val="008902DE"/>
    <w:rsid w:val="00890ED6"/>
    <w:rsid w:val="00891BDF"/>
    <w:rsid w:val="00892694"/>
    <w:rsid w:val="008935AD"/>
    <w:rsid w:val="00893AC3"/>
    <w:rsid w:val="00893C9B"/>
    <w:rsid w:val="00894607"/>
    <w:rsid w:val="0089468E"/>
    <w:rsid w:val="00894701"/>
    <w:rsid w:val="0089511A"/>
    <w:rsid w:val="00895424"/>
    <w:rsid w:val="008958A3"/>
    <w:rsid w:val="00895E0F"/>
    <w:rsid w:val="00896303"/>
    <w:rsid w:val="0089659D"/>
    <w:rsid w:val="008968EE"/>
    <w:rsid w:val="00896B20"/>
    <w:rsid w:val="00897AEC"/>
    <w:rsid w:val="00897B01"/>
    <w:rsid w:val="00897EF7"/>
    <w:rsid w:val="008A0294"/>
    <w:rsid w:val="008A0496"/>
    <w:rsid w:val="008A065B"/>
    <w:rsid w:val="008A0D22"/>
    <w:rsid w:val="008A1447"/>
    <w:rsid w:val="008A15BE"/>
    <w:rsid w:val="008A19BA"/>
    <w:rsid w:val="008A19DF"/>
    <w:rsid w:val="008A1E0E"/>
    <w:rsid w:val="008A2693"/>
    <w:rsid w:val="008A2821"/>
    <w:rsid w:val="008A299C"/>
    <w:rsid w:val="008A2F15"/>
    <w:rsid w:val="008A3746"/>
    <w:rsid w:val="008A44B0"/>
    <w:rsid w:val="008A506F"/>
    <w:rsid w:val="008A577D"/>
    <w:rsid w:val="008A67DA"/>
    <w:rsid w:val="008A6FC0"/>
    <w:rsid w:val="008A70E6"/>
    <w:rsid w:val="008A759B"/>
    <w:rsid w:val="008B00AD"/>
    <w:rsid w:val="008B014F"/>
    <w:rsid w:val="008B0318"/>
    <w:rsid w:val="008B0C60"/>
    <w:rsid w:val="008B1203"/>
    <w:rsid w:val="008B1AB9"/>
    <w:rsid w:val="008B1C1B"/>
    <w:rsid w:val="008B1EF3"/>
    <w:rsid w:val="008B202D"/>
    <w:rsid w:val="008B2A4E"/>
    <w:rsid w:val="008B3586"/>
    <w:rsid w:val="008B3800"/>
    <w:rsid w:val="008B3AFD"/>
    <w:rsid w:val="008B3CD7"/>
    <w:rsid w:val="008B3F2A"/>
    <w:rsid w:val="008B4B53"/>
    <w:rsid w:val="008B4B74"/>
    <w:rsid w:val="008B5205"/>
    <w:rsid w:val="008B526D"/>
    <w:rsid w:val="008B5599"/>
    <w:rsid w:val="008B5AB3"/>
    <w:rsid w:val="008B5CBF"/>
    <w:rsid w:val="008B608C"/>
    <w:rsid w:val="008B6AB2"/>
    <w:rsid w:val="008B6D1C"/>
    <w:rsid w:val="008B6EC9"/>
    <w:rsid w:val="008B759E"/>
    <w:rsid w:val="008B7AE5"/>
    <w:rsid w:val="008C0834"/>
    <w:rsid w:val="008C0904"/>
    <w:rsid w:val="008C0996"/>
    <w:rsid w:val="008C0BBD"/>
    <w:rsid w:val="008C1497"/>
    <w:rsid w:val="008C162F"/>
    <w:rsid w:val="008C303B"/>
    <w:rsid w:val="008C3048"/>
    <w:rsid w:val="008C3B82"/>
    <w:rsid w:val="008C41CD"/>
    <w:rsid w:val="008C4382"/>
    <w:rsid w:val="008C468A"/>
    <w:rsid w:val="008C46E6"/>
    <w:rsid w:val="008C4AB2"/>
    <w:rsid w:val="008C526D"/>
    <w:rsid w:val="008C5472"/>
    <w:rsid w:val="008C57C6"/>
    <w:rsid w:val="008C5A47"/>
    <w:rsid w:val="008C5BB8"/>
    <w:rsid w:val="008C5FFD"/>
    <w:rsid w:val="008C6AEA"/>
    <w:rsid w:val="008C6D52"/>
    <w:rsid w:val="008D0EA4"/>
    <w:rsid w:val="008D126C"/>
    <w:rsid w:val="008D1560"/>
    <w:rsid w:val="008D17E2"/>
    <w:rsid w:val="008D1924"/>
    <w:rsid w:val="008D247B"/>
    <w:rsid w:val="008D2878"/>
    <w:rsid w:val="008D3073"/>
    <w:rsid w:val="008D3940"/>
    <w:rsid w:val="008D3FE1"/>
    <w:rsid w:val="008D43E7"/>
    <w:rsid w:val="008D43F4"/>
    <w:rsid w:val="008D440F"/>
    <w:rsid w:val="008D4C75"/>
    <w:rsid w:val="008D5698"/>
    <w:rsid w:val="008D688F"/>
    <w:rsid w:val="008D6E90"/>
    <w:rsid w:val="008D7F30"/>
    <w:rsid w:val="008E0299"/>
    <w:rsid w:val="008E0BC8"/>
    <w:rsid w:val="008E0C72"/>
    <w:rsid w:val="008E145D"/>
    <w:rsid w:val="008E1DAC"/>
    <w:rsid w:val="008E1FB1"/>
    <w:rsid w:val="008E2722"/>
    <w:rsid w:val="008E2996"/>
    <w:rsid w:val="008E2AB3"/>
    <w:rsid w:val="008E2CC7"/>
    <w:rsid w:val="008E2CF7"/>
    <w:rsid w:val="008E320B"/>
    <w:rsid w:val="008E35B6"/>
    <w:rsid w:val="008E37C0"/>
    <w:rsid w:val="008E3A81"/>
    <w:rsid w:val="008E3C98"/>
    <w:rsid w:val="008E3F35"/>
    <w:rsid w:val="008E44EF"/>
    <w:rsid w:val="008E45BB"/>
    <w:rsid w:val="008E471F"/>
    <w:rsid w:val="008E49BA"/>
    <w:rsid w:val="008E4BCB"/>
    <w:rsid w:val="008E5847"/>
    <w:rsid w:val="008E5BCE"/>
    <w:rsid w:val="008E5D24"/>
    <w:rsid w:val="008E6ED9"/>
    <w:rsid w:val="008E7BAA"/>
    <w:rsid w:val="008E7F3F"/>
    <w:rsid w:val="008F000F"/>
    <w:rsid w:val="008F032A"/>
    <w:rsid w:val="008F0DB5"/>
    <w:rsid w:val="008F0FD3"/>
    <w:rsid w:val="008F111E"/>
    <w:rsid w:val="008F1246"/>
    <w:rsid w:val="008F18B6"/>
    <w:rsid w:val="008F1E98"/>
    <w:rsid w:val="008F1F30"/>
    <w:rsid w:val="008F24DB"/>
    <w:rsid w:val="008F30AD"/>
    <w:rsid w:val="008F3B14"/>
    <w:rsid w:val="008F3E55"/>
    <w:rsid w:val="008F3F6A"/>
    <w:rsid w:val="008F4114"/>
    <w:rsid w:val="008F530B"/>
    <w:rsid w:val="008F5E4C"/>
    <w:rsid w:val="008F5E8A"/>
    <w:rsid w:val="008F60C3"/>
    <w:rsid w:val="008F60D3"/>
    <w:rsid w:val="008F63BD"/>
    <w:rsid w:val="008F6708"/>
    <w:rsid w:val="008F679E"/>
    <w:rsid w:val="008F6AC4"/>
    <w:rsid w:val="008F77D4"/>
    <w:rsid w:val="008F7B38"/>
    <w:rsid w:val="008F7B98"/>
    <w:rsid w:val="008F7CC9"/>
    <w:rsid w:val="0090016F"/>
    <w:rsid w:val="00900631"/>
    <w:rsid w:val="0090066A"/>
    <w:rsid w:val="00900F46"/>
    <w:rsid w:val="009018E3"/>
    <w:rsid w:val="00901B51"/>
    <w:rsid w:val="00901BD9"/>
    <w:rsid w:val="0090219B"/>
    <w:rsid w:val="00903325"/>
    <w:rsid w:val="00903396"/>
    <w:rsid w:val="009044EA"/>
    <w:rsid w:val="00904C79"/>
    <w:rsid w:val="00904F8B"/>
    <w:rsid w:val="0090527F"/>
    <w:rsid w:val="009060D7"/>
    <w:rsid w:val="00906BC7"/>
    <w:rsid w:val="00906BF5"/>
    <w:rsid w:val="00906D13"/>
    <w:rsid w:val="009072B3"/>
    <w:rsid w:val="0090737A"/>
    <w:rsid w:val="009079AF"/>
    <w:rsid w:val="00907B45"/>
    <w:rsid w:val="00907C06"/>
    <w:rsid w:val="00910FF1"/>
    <w:rsid w:val="00911DCA"/>
    <w:rsid w:val="009121BF"/>
    <w:rsid w:val="009122FA"/>
    <w:rsid w:val="009123E9"/>
    <w:rsid w:val="0091259F"/>
    <w:rsid w:val="009125D5"/>
    <w:rsid w:val="009127B1"/>
    <w:rsid w:val="00912A2A"/>
    <w:rsid w:val="00912B5E"/>
    <w:rsid w:val="009135D0"/>
    <w:rsid w:val="009135DE"/>
    <w:rsid w:val="00913A6A"/>
    <w:rsid w:val="0091410F"/>
    <w:rsid w:val="00914777"/>
    <w:rsid w:val="00914BEC"/>
    <w:rsid w:val="00914EAF"/>
    <w:rsid w:val="00915141"/>
    <w:rsid w:val="009152B8"/>
    <w:rsid w:val="00916148"/>
    <w:rsid w:val="0091654B"/>
    <w:rsid w:val="00916621"/>
    <w:rsid w:val="00916CA7"/>
    <w:rsid w:val="00916EE1"/>
    <w:rsid w:val="009171BE"/>
    <w:rsid w:val="00917245"/>
    <w:rsid w:val="00917EA3"/>
    <w:rsid w:val="009218B5"/>
    <w:rsid w:val="0092264C"/>
    <w:rsid w:val="00922948"/>
    <w:rsid w:val="00923289"/>
    <w:rsid w:val="009233B3"/>
    <w:rsid w:val="00923489"/>
    <w:rsid w:val="00923725"/>
    <w:rsid w:val="009240F9"/>
    <w:rsid w:val="009241BE"/>
    <w:rsid w:val="00924543"/>
    <w:rsid w:val="00924F9E"/>
    <w:rsid w:val="009265C7"/>
    <w:rsid w:val="009267BA"/>
    <w:rsid w:val="00926AD3"/>
    <w:rsid w:val="00926C91"/>
    <w:rsid w:val="00926F89"/>
    <w:rsid w:val="009275D3"/>
    <w:rsid w:val="009275D9"/>
    <w:rsid w:val="0092779E"/>
    <w:rsid w:val="00927D76"/>
    <w:rsid w:val="0093043A"/>
    <w:rsid w:val="00930468"/>
    <w:rsid w:val="00930528"/>
    <w:rsid w:val="0093062B"/>
    <w:rsid w:val="00930684"/>
    <w:rsid w:val="00930807"/>
    <w:rsid w:val="009310ED"/>
    <w:rsid w:val="00931287"/>
    <w:rsid w:val="00931701"/>
    <w:rsid w:val="00931720"/>
    <w:rsid w:val="00932B0C"/>
    <w:rsid w:val="00932B61"/>
    <w:rsid w:val="009330E9"/>
    <w:rsid w:val="00933BC0"/>
    <w:rsid w:val="00933C10"/>
    <w:rsid w:val="00933F10"/>
    <w:rsid w:val="00934089"/>
    <w:rsid w:val="0093501E"/>
    <w:rsid w:val="00935AA6"/>
    <w:rsid w:val="009365C1"/>
    <w:rsid w:val="0093666A"/>
    <w:rsid w:val="009369E1"/>
    <w:rsid w:val="00936E72"/>
    <w:rsid w:val="00936FFB"/>
    <w:rsid w:val="00937081"/>
    <w:rsid w:val="0093773F"/>
    <w:rsid w:val="0093778E"/>
    <w:rsid w:val="00937CC9"/>
    <w:rsid w:val="00937D60"/>
    <w:rsid w:val="00937FC4"/>
    <w:rsid w:val="00940B58"/>
    <w:rsid w:val="00940E62"/>
    <w:rsid w:val="00941035"/>
    <w:rsid w:val="00941BE9"/>
    <w:rsid w:val="00941C8F"/>
    <w:rsid w:val="00942750"/>
    <w:rsid w:val="00943FA7"/>
    <w:rsid w:val="0094471E"/>
    <w:rsid w:val="00944ABC"/>
    <w:rsid w:val="009459B5"/>
    <w:rsid w:val="009459F9"/>
    <w:rsid w:val="00945E0F"/>
    <w:rsid w:val="00945EC3"/>
    <w:rsid w:val="0094604C"/>
    <w:rsid w:val="009461EE"/>
    <w:rsid w:val="0094654F"/>
    <w:rsid w:val="00946F71"/>
    <w:rsid w:val="00947014"/>
    <w:rsid w:val="00947382"/>
    <w:rsid w:val="0094738B"/>
    <w:rsid w:val="00947BE7"/>
    <w:rsid w:val="00947CBA"/>
    <w:rsid w:val="00947DC3"/>
    <w:rsid w:val="0095025C"/>
    <w:rsid w:val="0095029B"/>
    <w:rsid w:val="0095194B"/>
    <w:rsid w:val="009528CD"/>
    <w:rsid w:val="00953B5A"/>
    <w:rsid w:val="00954C6A"/>
    <w:rsid w:val="00954D28"/>
    <w:rsid w:val="00955866"/>
    <w:rsid w:val="00955A4F"/>
    <w:rsid w:val="00955EDE"/>
    <w:rsid w:val="009560FB"/>
    <w:rsid w:val="009563D5"/>
    <w:rsid w:val="0095698B"/>
    <w:rsid w:val="00956C75"/>
    <w:rsid w:val="00956EC7"/>
    <w:rsid w:val="00957D50"/>
    <w:rsid w:val="00960120"/>
    <w:rsid w:val="0096042C"/>
    <w:rsid w:val="00961253"/>
    <w:rsid w:val="009613C4"/>
    <w:rsid w:val="00961CF3"/>
    <w:rsid w:val="0096220D"/>
    <w:rsid w:val="00962458"/>
    <w:rsid w:val="00962EA1"/>
    <w:rsid w:val="0096336C"/>
    <w:rsid w:val="009633B4"/>
    <w:rsid w:val="00963FCD"/>
    <w:rsid w:val="0096481E"/>
    <w:rsid w:val="0096496C"/>
    <w:rsid w:val="00965207"/>
    <w:rsid w:val="00965237"/>
    <w:rsid w:val="009652EF"/>
    <w:rsid w:val="0096534F"/>
    <w:rsid w:val="009653D5"/>
    <w:rsid w:val="00965CFF"/>
    <w:rsid w:val="00965EB5"/>
    <w:rsid w:val="0096609F"/>
    <w:rsid w:val="009663C7"/>
    <w:rsid w:val="00966DCE"/>
    <w:rsid w:val="00967525"/>
    <w:rsid w:val="009676AD"/>
    <w:rsid w:val="009700F1"/>
    <w:rsid w:val="00970833"/>
    <w:rsid w:val="00970AFC"/>
    <w:rsid w:val="00970FC1"/>
    <w:rsid w:val="0097101F"/>
    <w:rsid w:val="009718A9"/>
    <w:rsid w:val="00971B63"/>
    <w:rsid w:val="00971BC1"/>
    <w:rsid w:val="00971C43"/>
    <w:rsid w:val="00972352"/>
    <w:rsid w:val="00972373"/>
    <w:rsid w:val="00972DB7"/>
    <w:rsid w:val="00973B6D"/>
    <w:rsid w:val="00974292"/>
    <w:rsid w:val="009749B4"/>
    <w:rsid w:val="00975032"/>
    <w:rsid w:val="00975609"/>
    <w:rsid w:val="00975B95"/>
    <w:rsid w:val="009763BA"/>
    <w:rsid w:val="009765FF"/>
    <w:rsid w:val="009776BD"/>
    <w:rsid w:val="00977763"/>
    <w:rsid w:val="00977BE4"/>
    <w:rsid w:val="00980B71"/>
    <w:rsid w:val="00980C5D"/>
    <w:rsid w:val="00981805"/>
    <w:rsid w:val="00981D48"/>
    <w:rsid w:val="00981D4E"/>
    <w:rsid w:val="009823FB"/>
    <w:rsid w:val="00982D25"/>
    <w:rsid w:val="00982EDA"/>
    <w:rsid w:val="00983304"/>
    <w:rsid w:val="00983413"/>
    <w:rsid w:val="00983AAA"/>
    <w:rsid w:val="00983C66"/>
    <w:rsid w:val="009843D0"/>
    <w:rsid w:val="00984F00"/>
    <w:rsid w:val="009850E9"/>
    <w:rsid w:val="00985407"/>
    <w:rsid w:val="00985A60"/>
    <w:rsid w:val="00985E56"/>
    <w:rsid w:val="00985EF8"/>
    <w:rsid w:val="00986654"/>
    <w:rsid w:val="009867EA"/>
    <w:rsid w:val="009900C7"/>
    <w:rsid w:val="0099021E"/>
    <w:rsid w:val="00990661"/>
    <w:rsid w:val="009909E8"/>
    <w:rsid w:val="00990D7A"/>
    <w:rsid w:val="0099158B"/>
    <w:rsid w:val="009919EF"/>
    <w:rsid w:val="00992B62"/>
    <w:rsid w:val="00992C15"/>
    <w:rsid w:val="00993071"/>
    <w:rsid w:val="0099342D"/>
    <w:rsid w:val="00993A2A"/>
    <w:rsid w:val="00993BDE"/>
    <w:rsid w:val="00993C7A"/>
    <w:rsid w:val="00993DDB"/>
    <w:rsid w:val="00993F13"/>
    <w:rsid w:val="00994BE8"/>
    <w:rsid w:val="00994C23"/>
    <w:rsid w:val="00995796"/>
    <w:rsid w:val="009964AA"/>
    <w:rsid w:val="009968B7"/>
    <w:rsid w:val="00996C7A"/>
    <w:rsid w:val="00997447"/>
    <w:rsid w:val="009978B1"/>
    <w:rsid w:val="009A04FF"/>
    <w:rsid w:val="009A0735"/>
    <w:rsid w:val="009A1110"/>
    <w:rsid w:val="009A1E6D"/>
    <w:rsid w:val="009A3052"/>
    <w:rsid w:val="009A31F1"/>
    <w:rsid w:val="009A3880"/>
    <w:rsid w:val="009A3881"/>
    <w:rsid w:val="009A3E45"/>
    <w:rsid w:val="009A4480"/>
    <w:rsid w:val="009A448E"/>
    <w:rsid w:val="009A4B47"/>
    <w:rsid w:val="009A5337"/>
    <w:rsid w:val="009A55B4"/>
    <w:rsid w:val="009A60D5"/>
    <w:rsid w:val="009A641C"/>
    <w:rsid w:val="009A6618"/>
    <w:rsid w:val="009A66DE"/>
    <w:rsid w:val="009A682F"/>
    <w:rsid w:val="009A746E"/>
    <w:rsid w:val="009A7913"/>
    <w:rsid w:val="009B0328"/>
    <w:rsid w:val="009B0828"/>
    <w:rsid w:val="009B0C2F"/>
    <w:rsid w:val="009B0F5D"/>
    <w:rsid w:val="009B186A"/>
    <w:rsid w:val="009B2167"/>
    <w:rsid w:val="009B2183"/>
    <w:rsid w:val="009B2249"/>
    <w:rsid w:val="009B2276"/>
    <w:rsid w:val="009B26D5"/>
    <w:rsid w:val="009B3545"/>
    <w:rsid w:val="009B3AE3"/>
    <w:rsid w:val="009B3E85"/>
    <w:rsid w:val="009B4651"/>
    <w:rsid w:val="009B4944"/>
    <w:rsid w:val="009B5E5B"/>
    <w:rsid w:val="009B5EB3"/>
    <w:rsid w:val="009B5F67"/>
    <w:rsid w:val="009B627E"/>
    <w:rsid w:val="009B6CB0"/>
    <w:rsid w:val="009B6F17"/>
    <w:rsid w:val="009B7240"/>
    <w:rsid w:val="009B7ABE"/>
    <w:rsid w:val="009C0174"/>
    <w:rsid w:val="009C047A"/>
    <w:rsid w:val="009C06D1"/>
    <w:rsid w:val="009C0773"/>
    <w:rsid w:val="009C07D0"/>
    <w:rsid w:val="009C0D3C"/>
    <w:rsid w:val="009C0F32"/>
    <w:rsid w:val="009C165B"/>
    <w:rsid w:val="009C19AE"/>
    <w:rsid w:val="009C1A6D"/>
    <w:rsid w:val="009C1F12"/>
    <w:rsid w:val="009C2798"/>
    <w:rsid w:val="009C329D"/>
    <w:rsid w:val="009C3680"/>
    <w:rsid w:val="009C36E4"/>
    <w:rsid w:val="009C3ADC"/>
    <w:rsid w:val="009C4515"/>
    <w:rsid w:val="009C473B"/>
    <w:rsid w:val="009C57BC"/>
    <w:rsid w:val="009C6429"/>
    <w:rsid w:val="009C6564"/>
    <w:rsid w:val="009C6B29"/>
    <w:rsid w:val="009C73B5"/>
    <w:rsid w:val="009C7DAC"/>
    <w:rsid w:val="009C7E0B"/>
    <w:rsid w:val="009C7ECB"/>
    <w:rsid w:val="009D0351"/>
    <w:rsid w:val="009D12AA"/>
    <w:rsid w:val="009D21F2"/>
    <w:rsid w:val="009D2441"/>
    <w:rsid w:val="009D2594"/>
    <w:rsid w:val="009D2633"/>
    <w:rsid w:val="009D26BA"/>
    <w:rsid w:val="009D36C4"/>
    <w:rsid w:val="009D3ED4"/>
    <w:rsid w:val="009D41C3"/>
    <w:rsid w:val="009D46D9"/>
    <w:rsid w:val="009D4714"/>
    <w:rsid w:val="009D474E"/>
    <w:rsid w:val="009D4E57"/>
    <w:rsid w:val="009D4EE7"/>
    <w:rsid w:val="009D52B6"/>
    <w:rsid w:val="009D5857"/>
    <w:rsid w:val="009D6216"/>
    <w:rsid w:val="009D6C6F"/>
    <w:rsid w:val="009D6F77"/>
    <w:rsid w:val="009D6FBC"/>
    <w:rsid w:val="009E036E"/>
    <w:rsid w:val="009E0447"/>
    <w:rsid w:val="009E09F0"/>
    <w:rsid w:val="009E1094"/>
    <w:rsid w:val="009E1A70"/>
    <w:rsid w:val="009E1FC1"/>
    <w:rsid w:val="009E203E"/>
    <w:rsid w:val="009E3A06"/>
    <w:rsid w:val="009E47E2"/>
    <w:rsid w:val="009E4BD7"/>
    <w:rsid w:val="009E517C"/>
    <w:rsid w:val="009E5BC0"/>
    <w:rsid w:val="009E5EC7"/>
    <w:rsid w:val="009E644C"/>
    <w:rsid w:val="009E6575"/>
    <w:rsid w:val="009E6C70"/>
    <w:rsid w:val="009F0571"/>
    <w:rsid w:val="009F05FC"/>
    <w:rsid w:val="009F06BD"/>
    <w:rsid w:val="009F0C2F"/>
    <w:rsid w:val="009F0E19"/>
    <w:rsid w:val="009F1468"/>
    <w:rsid w:val="009F16C5"/>
    <w:rsid w:val="009F1B02"/>
    <w:rsid w:val="009F1DBE"/>
    <w:rsid w:val="009F211E"/>
    <w:rsid w:val="009F2745"/>
    <w:rsid w:val="009F2C77"/>
    <w:rsid w:val="009F392A"/>
    <w:rsid w:val="009F3D70"/>
    <w:rsid w:val="009F4463"/>
    <w:rsid w:val="009F468A"/>
    <w:rsid w:val="009F4B5C"/>
    <w:rsid w:val="009F4C61"/>
    <w:rsid w:val="009F5544"/>
    <w:rsid w:val="009F64C1"/>
    <w:rsid w:val="009F69C7"/>
    <w:rsid w:val="009F6A58"/>
    <w:rsid w:val="009F6DE4"/>
    <w:rsid w:val="009F74B2"/>
    <w:rsid w:val="009F7513"/>
    <w:rsid w:val="009F7931"/>
    <w:rsid w:val="009F79F5"/>
    <w:rsid w:val="009F7F42"/>
    <w:rsid w:val="00A003AB"/>
    <w:rsid w:val="00A009AA"/>
    <w:rsid w:val="00A00D26"/>
    <w:rsid w:val="00A01511"/>
    <w:rsid w:val="00A01537"/>
    <w:rsid w:val="00A015E1"/>
    <w:rsid w:val="00A01E3F"/>
    <w:rsid w:val="00A02A5D"/>
    <w:rsid w:val="00A03A1F"/>
    <w:rsid w:val="00A03B30"/>
    <w:rsid w:val="00A04444"/>
    <w:rsid w:val="00A06064"/>
    <w:rsid w:val="00A060F0"/>
    <w:rsid w:val="00A06BA3"/>
    <w:rsid w:val="00A070BB"/>
    <w:rsid w:val="00A0766B"/>
    <w:rsid w:val="00A07A03"/>
    <w:rsid w:val="00A07FF6"/>
    <w:rsid w:val="00A1108E"/>
    <w:rsid w:val="00A1176D"/>
    <w:rsid w:val="00A119A4"/>
    <w:rsid w:val="00A12203"/>
    <w:rsid w:val="00A123EE"/>
    <w:rsid w:val="00A128D6"/>
    <w:rsid w:val="00A12948"/>
    <w:rsid w:val="00A131FB"/>
    <w:rsid w:val="00A14043"/>
    <w:rsid w:val="00A141FF"/>
    <w:rsid w:val="00A1497A"/>
    <w:rsid w:val="00A14B74"/>
    <w:rsid w:val="00A14DC5"/>
    <w:rsid w:val="00A14F7F"/>
    <w:rsid w:val="00A15360"/>
    <w:rsid w:val="00A15A0B"/>
    <w:rsid w:val="00A15E13"/>
    <w:rsid w:val="00A16527"/>
    <w:rsid w:val="00A16BB1"/>
    <w:rsid w:val="00A17501"/>
    <w:rsid w:val="00A17591"/>
    <w:rsid w:val="00A202D7"/>
    <w:rsid w:val="00A20328"/>
    <w:rsid w:val="00A20444"/>
    <w:rsid w:val="00A211BF"/>
    <w:rsid w:val="00A21242"/>
    <w:rsid w:val="00A21BB4"/>
    <w:rsid w:val="00A22280"/>
    <w:rsid w:val="00A226DB"/>
    <w:rsid w:val="00A2327D"/>
    <w:rsid w:val="00A2399F"/>
    <w:rsid w:val="00A23FA2"/>
    <w:rsid w:val="00A2426A"/>
    <w:rsid w:val="00A244A5"/>
    <w:rsid w:val="00A24CCE"/>
    <w:rsid w:val="00A25485"/>
    <w:rsid w:val="00A255F2"/>
    <w:rsid w:val="00A25637"/>
    <w:rsid w:val="00A2590C"/>
    <w:rsid w:val="00A25A9D"/>
    <w:rsid w:val="00A25C0F"/>
    <w:rsid w:val="00A25E69"/>
    <w:rsid w:val="00A26198"/>
    <w:rsid w:val="00A26B78"/>
    <w:rsid w:val="00A26E33"/>
    <w:rsid w:val="00A274D3"/>
    <w:rsid w:val="00A27E00"/>
    <w:rsid w:val="00A27F1C"/>
    <w:rsid w:val="00A301CE"/>
    <w:rsid w:val="00A3021A"/>
    <w:rsid w:val="00A30222"/>
    <w:rsid w:val="00A30448"/>
    <w:rsid w:val="00A30B88"/>
    <w:rsid w:val="00A30F81"/>
    <w:rsid w:val="00A313D9"/>
    <w:rsid w:val="00A31E86"/>
    <w:rsid w:val="00A32592"/>
    <w:rsid w:val="00A330C7"/>
    <w:rsid w:val="00A33112"/>
    <w:rsid w:val="00A3364C"/>
    <w:rsid w:val="00A3375C"/>
    <w:rsid w:val="00A33E74"/>
    <w:rsid w:val="00A346AB"/>
    <w:rsid w:val="00A349FE"/>
    <w:rsid w:val="00A34B81"/>
    <w:rsid w:val="00A34E5E"/>
    <w:rsid w:val="00A35A5D"/>
    <w:rsid w:val="00A35AC2"/>
    <w:rsid w:val="00A35E79"/>
    <w:rsid w:val="00A36B42"/>
    <w:rsid w:val="00A36FAE"/>
    <w:rsid w:val="00A37259"/>
    <w:rsid w:val="00A40C71"/>
    <w:rsid w:val="00A40DCA"/>
    <w:rsid w:val="00A4145F"/>
    <w:rsid w:val="00A416BE"/>
    <w:rsid w:val="00A41F43"/>
    <w:rsid w:val="00A422EA"/>
    <w:rsid w:val="00A428E8"/>
    <w:rsid w:val="00A43397"/>
    <w:rsid w:val="00A43596"/>
    <w:rsid w:val="00A44848"/>
    <w:rsid w:val="00A44855"/>
    <w:rsid w:val="00A44A15"/>
    <w:rsid w:val="00A44C5E"/>
    <w:rsid w:val="00A4520E"/>
    <w:rsid w:val="00A457AA"/>
    <w:rsid w:val="00A45EE6"/>
    <w:rsid w:val="00A464C3"/>
    <w:rsid w:val="00A4678F"/>
    <w:rsid w:val="00A46D3F"/>
    <w:rsid w:val="00A46DF6"/>
    <w:rsid w:val="00A4721E"/>
    <w:rsid w:val="00A4775F"/>
    <w:rsid w:val="00A47E53"/>
    <w:rsid w:val="00A50309"/>
    <w:rsid w:val="00A5043A"/>
    <w:rsid w:val="00A5046C"/>
    <w:rsid w:val="00A5063C"/>
    <w:rsid w:val="00A51526"/>
    <w:rsid w:val="00A527D4"/>
    <w:rsid w:val="00A52910"/>
    <w:rsid w:val="00A52AF2"/>
    <w:rsid w:val="00A52CF7"/>
    <w:rsid w:val="00A55CDD"/>
    <w:rsid w:val="00A55D85"/>
    <w:rsid w:val="00A55EEA"/>
    <w:rsid w:val="00A56B55"/>
    <w:rsid w:val="00A57074"/>
    <w:rsid w:val="00A575EA"/>
    <w:rsid w:val="00A57857"/>
    <w:rsid w:val="00A579D2"/>
    <w:rsid w:val="00A57E2E"/>
    <w:rsid w:val="00A60ED3"/>
    <w:rsid w:val="00A60FDC"/>
    <w:rsid w:val="00A60FE9"/>
    <w:rsid w:val="00A61460"/>
    <w:rsid w:val="00A617D4"/>
    <w:rsid w:val="00A61FFE"/>
    <w:rsid w:val="00A632F3"/>
    <w:rsid w:val="00A64088"/>
    <w:rsid w:val="00A64593"/>
    <w:rsid w:val="00A645A7"/>
    <w:rsid w:val="00A650C8"/>
    <w:rsid w:val="00A65753"/>
    <w:rsid w:val="00A65AFE"/>
    <w:rsid w:val="00A65F0E"/>
    <w:rsid w:val="00A663AE"/>
    <w:rsid w:val="00A66FF7"/>
    <w:rsid w:val="00A70392"/>
    <w:rsid w:val="00A71045"/>
    <w:rsid w:val="00A71323"/>
    <w:rsid w:val="00A718F1"/>
    <w:rsid w:val="00A72970"/>
    <w:rsid w:val="00A73051"/>
    <w:rsid w:val="00A7385A"/>
    <w:rsid w:val="00A73885"/>
    <w:rsid w:val="00A73AFF"/>
    <w:rsid w:val="00A73F22"/>
    <w:rsid w:val="00A74657"/>
    <w:rsid w:val="00A747E9"/>
    <w:rsid w:val="00A74F2C"/>
    <w:rsid w:val="00A752E5"/>
    <w:rsid w:val="00A76221"/>
    <w:rsid w:val="00A76291"/>
    <w:rsid w:val="00A7641C"/>
    <w:rsid w:val="00A76A82"/>
    <w:rsid w:val="00A76C7C"/>
    <w:rsid w:val="00A773BF"/>
    <w:rsid w:val="00A774A1"/>
    <w:rsid w:val="00A776E7"/>
    <w:rsid w:val="00A777EC"/>
    <w:rsid w:val="00A77A60"/>
    <w:rsid w:val="00A8007F"/>
    <w:rsid w:val="00A80BC5"/>
    <w:rsid w:val="00A81053"/>
    <w:rsid w:val="00A816EB"/>
    <w:rsid w:val="00A8170A"/>
    <w:rsid w:val="00A8228B"/>
    <w:rsid w:val="00A82D1F"/>
    <w:rsid w:val="00A83011"/>
    <w:rsid w:val="00A83363"/>
    <w:rsid w:val="00A83368"/>
    <w:rsid w:val="00A84052"/>
    <w:rsid w:val="00A84188"/>
    <w:rsid w:val="00A84F5F"/>
    <w:rsid w:val="00A851EF"/>
    <w:rsid w:val="00A8542A"/>
    <w:rsid w:val="00A85EB9"/>
    <w:rsid w:val="00A86321"/>
    <w:rsid w:val="00A86332"/>
    <w:rsid w:val="00A86F8D"/>
    <w:rsid w:val="00A86FE2"/>
    <w:rsid w:val="00A871CD"/>
    <w:rsid w:val="00A875A4"/>
    <w:rsid w:val="00A90120"/>
    <w:rsid w:val="00A90831"/>
    <w:rsid w:val="00A91B69"/>
    <w:rsid w:val="00A920A0"/>
    <w:rsid w:val="00A92358"/>
    <w:rsid w:val="00A932BC"/>
    <w:rsid w:val="00A93C87"/>
    <w:rsid w:val="00A942A3"/>
    <w:rsid w:val="00A946EB"/>
    <w:rsid w:val="00A94D5D"/>
    <w:rsid w:val="00A952FA"/>
    <w:rsid w:val="00A95395"/>
    <w:rsid w:val="00A957D7"/>
    <w:rsid w:val="00A960E3"/>
    <w:rsid w:val="00A96385"/>
    <w:rsid w:val="00A9683E"/>
    <w:rsid w:val="00A96B4D"/>
    <w:rsid w:val="00A9717B"/>
    <w:rsid w:val="00A971F5"/>
    <w:rsid w:val="00A97524"/>
    <w:rsid w:val="00AA0104"/>
    <w:rsid w:val="00AA01D6"/>
    <w:rsid w:val="00AA0564"/>
    <w:rsid w:val="00AA05C3"/>
    <w:rsid w:val="00AA090B"/>
    <w:rsid w:val="00AA0D19"/>
    <w:rsid w:val="00AA1C8D"/>
    <w:rsid w:val="00AA1DA0"/>
    <w:rsid w:val="00AA1DF7"/>
    <w:rsid w:val="00AA2863"/>
    <w:rsid w:val="00AA2E27"/>
    <w:rsid w:val="00AA3175"/>
    <w:rsid w:val="00AA3225"/>
    <w:rsid w:val="00AA32AD"/>
    <w:rsid w:val="00AA34A1"/>
    <w:rsid w:val="00AA3644"/>
    <w:rsid w:val="00AA38A2"/>
    <w:rsid w:val="00AA462C"/>
    <w:rsid w:val="00AA46FE"/>
    <w:rsid w:val="00AA4B91"/>
    <w:rsid w:val="00AA5DA6"/>
    <w:rsid w:val="00AA63DA"/>
    <w:rsid w:val="00AA6467"/>
    <w:rsid w:val="00AA67CE"/>
    <w:rsid w:val="00AA6A64"/>
    <w:rsid w:val="00AA6A96"/>
    <w:rsid w:val="00AA6E9A"/>
    <w:rsid w:val="00AA7261"/>
    <w:rsid w:val="00AA73DB"/>
    <w:rsid w:val="00AB0266"/>
    <w:rsid w:val="00AB06A7"/>
    <w:rsid w:val="00AB0F4D"/>
    <w:rsid w:val="00AB0F63"/>
    <w:rsid w:val="00AB150D"/>
    <w:rsid w:val="00AB1BA9"/>
    <w:rsid w:val="00AB1CD0"/>
    <w:rsid w:val="00AB2217"/>
    <w:rsid w:val="00AB2480"/>
    <w:rsid w:val="00AB276B"/>
    <w:rsid w:val="00AB30B4"/>
    <w:rsid w:val="00AB3759"/>
    <w:rsid w:val="00AB3B32"/>
    <w:rsid w:val="00AB3EA6"/>
    <w:rsid w:val="00AB491D"/>
    <w:rsid w:val="00AB503B"/>
    <w:rsid w:val="00AB5362"/>
    <w:rsid w:val="00AB570A"/>
    <w:rsid w:val="00AB58EE"/>
    <w:rsid w:val="00AB5D34"/>
    <w:rsid w:val="00AB624E"/>
    <w:rsid w:val="00AB6A63"/>
    <w:rsid w:val="00AB7064"/>
    <w:rsid w:val="00AB7164"/>
    <w:rsid w:val="00AB76D7"/>
    <w:rsid w:val="00AC05CD"/>
    <w:rsid w:val="00AC0EED"/>
    <w:rsid w:val="00AC14AE"/>
    <w:rsid w:val="00AC14AF"/>
    <w:rsid w:val="00AC20AA"/>
    <w:rsid w:val="00AC2B58"/>
    <w:rsid w:val="00AC344A"/>
    <w:rsid w:val="00AC3BFE"/>
    <w:rsid w:val="00AC3F82"/>
    <w:rsid w:val="00AC41DD"/>
    <w:rsid w:val="00AC439E"/>
    <w:rsid w:val="00AC490F"/>
    <w:rsid w:val="00AC5935"/>
    <w:rsid w:val="00AC6B48"/>
    <w:rsid w:val="00AC6F43"/>
    <w:rsid w:val="00AC6FA4"/>
    <w:rsid w:val="00AC75E2"/>
    <w:rsid w:val="00AD0175"/>
    <w:rsid w:val="00AD018D"/>
    <w:rsid w:val="00AD131A"/>
    <w:rsid w:val="00AD1CEA"/>
    <w:rsid w:val="00AD2B66"/>
    <w:rsid w:val="00AD2C53"/>
    <w:rsid w:val="00AD358A"/>
    <w:rsid w:val="00AD3655"/>
    <w:rsid w:val="00AD3DE8"/>
    <w:rsid w:val="00AD3E94"/>
    <w:rsid w:val="00AD4184"/>
    <w:rsid w:val="00AD41C2"/>
    <w:rsid w:val="00AD4236"/>
    <w:rsid w:val="00AD4406"/>
    <w:rsid w:val="00AD44CB"/>
    <w:rsid w:val="00AD48B0"/>
    <w:rsid w:val="00AD4B6A"/>
    <w:rsid w:val="00AD4F92"/>
    <w:rsid w:val="00AD5E91"/>
    <w:rsid w:val="00AD69AD"/>
    <w:rsid w:val="00AD69B2"/>
    <w:rsid w:val="00AD7003"/>
    <w:rsid w:val="00AD70D6"/>
    <w:rsid w:val="00AD73B5"/>
    <w:rsid w:val="00AD7766"/>
    <w:rsid w:val="00AD7A1B"/>
    <w:rsid w:val="00AD7A1D"/>
    <w:rsid w:val="00AD7DA0"/>
    <w:rsid w:val="00AE0421"/>
    <w:rsid w:val="00AE0CED"/>
    <w:rsid w:val="00AE10ED"/>
    <w:rsid w:val="00AE135B"/>
    <w:rsid w:val="00AE1A60"/>
    <w:rsid w:val="00AE2007"/>
    <w:rsid w:val="00AE2075"/>
    <w:rsid w:val="00AE2436"/>
    <w:rsid w:val="00AE2951"/>
    <w:rsid w:val="00AE30DA"/>
    <w:rsid w:val="00AE32C7"/>
    <w:rsid w:val="00AE33FD"/>
    <w:rsid w:val="00AE3956"/>
    <w:rsid w:val="00AE3E44"/>
    <w:rsid w:val="00AE44BE"/>
    <w:rsid w:val="00AE457A"/>
    <w:rsid w:val="00AE473A"/>
    <w:rsid w:val="00AE474F"/>
    <w:rsid w:val="00AE4A4D"/>
    <w:rsid w:val="00AE60BB"/>
    <w:rsid w:val="00AE6217"/>
    <w:rsid w:val="00AE62A5"/>
    <w:rsid w:val="00AE68A4"/>
    <w:rsid w:val="00AE6CF2"/>
    <w:rsid w:val="00AE7472"/>
    <w:rsid w:val="00AF0D21"/>
    <w:rsid w:val="00AF0DFB"/>
    <w:rsid w:val="00AF10D4"/>
    <w:rsid w:val="00AF15B4"/>
    <w:rsid w:val="00AF197D"/>
    <w:rsid w:val="00AF1C79"/>
    <w:rsid w:val="00AF1ED0"/>
    <w:rsid w:val="00AF28BD"/>
    <w:rsid w:val="00AF2AC5"/>
    <w:rsid w:val="00AF3165"/>
    <w:rsid w:val="00AF3FB0"/>
    <w:rsid w:val="00AF48E0"/>
    <w:rsid w:val="00AF491F"/>
    <w:rsid w:val="00AF4AAD"/>
    <w:rsid w:val="00AF4D1B"/>
    <w:rsid w:val="00AF50E8"/>
    <w:rsid w:val="00AF5162"/>
    <w:rsid w:val="00AF525E"/>
    <w:rsid w:val="00AF5538"/>
    <w:rsid w:val="00AF5670"/>
    <w:rsid w:val="00AF5ACF"/>
    <w:rsid w:val="00AF62A0"/>
    <w:rsid w:val="00AF7052"/>
    <w:rsid w:val="00AF718E"/>
    <w:rsid w:val="00AF7EB0"/>
    <w:rsid w:val="00B0143F"/>
    <w:rsid w:val="00B01456"/>
    <w:rsid w:val="00B01D15"/>
    <w:rsid w:val="00B01F8A"/>
    <w:rsid w:val="00B03101"/>
    <w:rsid w:val="00B034E6"/>
    <w:rsid w:val="00B035F2"/>
    <w:rsid w:val="00B03624"/>
    <w:rsid w:val="00B03796"/>
    <w:rsid w:val="00B03809"/>
    <w:rsid w:val="00B04639"/>
    <w:rsid w:val="00B04890"/>
    <w:rsid w:val="00B04A9D"/>
    <w:rsid w:val="00B056FE"/>
    <w:rsid w:val="00B05B8E"/>
    <w:rsid w:val="00B05BE9"/>
    <w:rsid w:val="00B05F31"/>
    <w:rsid w:val="00B05FA1"/>
    <w:rsid w:val="00B06198"/>
    <w:rsid w:val="00B06CD5"/>
    <w:rsid w:val="00B07CC8"/>
    <w:rsid w:val="00B10622"/>
    <w:rsid w:val="00B10D3F"/>
    <w:rsid w:val="00B10D62"/>
    <w:rsid w:val="00B10E11"/>
    <w:rsid w:val="00B11EAF"/>
    <w:rsid w:val="00B1218C"/>
    <w:rsid w:val="00B12279"/>
    <w:rsid w:val="00B124DC"/>
    <w:rsid w:val="00B12BAD"/>
    <w:rsid w:val="00B12F04"/>
    <w:rsid w:val="00B13015"/>
    <w:rsid w:val="00B1397D"/>
    <w:rsid w:val="00B139FA"/>
    <w:rsid w:val="00B13B40"/>
    <w:rsid w:val="00B13D79"/>
    <w:rsid w:val="00B13FF9"/>
    <w:rsid w:val="00B14CA7"/>
    <w:rsid w:val="00B14EF8"/>
    <w:rsid w:val="00B14F84"/>
    <w:rsid w:val="00B15246"/>
    <w:rsid w:val="00B15ECF"/>
    <w:rsid w:val="00B15F74"/>
    <w:rsid w:val="00B16DFA"/>
    <w:rsid w:val="00B179EE"/>
    <w:rsid w:val="00B179FA"/>
    <w:rsid w:val="00B2016E"/>
    <w:rsid w:val="00B20714"/>
    <w:rsid w:val="00B20E77"/>
    <w:rsid w:val="00B210ED"/>
    <w:rsid w:val="00B212E3"/>
    <w:rsid w:val="00B21A47"/>
    <w:rsid w:val="00B22094"/>
    <w:rsid w:val="00B22427"/>
    <w:rsid w:val="00B22F45"/>
    <w:rsid w:val="00B23201"/>
    <w:rsid w:val="00B233F3"/>
    <w:rsid w:val="00B23A39"/>
    <w:rsid w:val="00B23BC1"/>
    <w:rsid w:val="00B23E5F"/>
    <w:rsid w:val="00B24B21"/>
    <w:rsid w:val="00B24F49"/>
    <w:rsid w:val="00B25476"/>
    <w:rsid w:val="00B2581C"/>
    <w:rsid w:val="00B26161"/>
    <w:rsid w:val="00B26524"/>
    <w:rsid w:val="00B265B1"/>
    <w:rsid w:val="00B27DC4"/>
    <w:rsid w:val="00B27F8E"/>
    <w:rsid w:val="00B302E9"/>
    <w:rsid w:val="00B305D6"/>
    <w:rsid w:val="00B30C3F"/>
    <w:rsid w:val="00B313C2"/>
    <w:rsid w:val="00B3181B"/>
    <w:rsid w:val="00B31A46"/>
    <w:rsid w:val="00B31CC2"/>
    <w:rsid w:val="00B324B9"/>
    <w:rsid w:val="00B33292"/>
    <w:rsid w:val="00B33329"/>
    <w:rsid w:val="00B33F29"/>
    <w:rsid w:val="00B3420E"/>
    <w:rsid w:val="00B345E9"/>
    <w:rsid w:val="00B3462B"/>
    <w:rsid w:val="00B34DE6"/>
    <w:rsid w:val="00B36EDA"/>
    <w:rsid w:val="00B3710A"/>
    <w:rsid w:val="00B37494"/>
    <w:rsid w:val="00B37514"/>
    <w:rsid w:val="00B37560"/>
    <w:rsid w:val="00B376A9"/>
    <w:rsid w:val="00B40750"/>
    <w:rsid w:val="00B40804"/>
    <w:rsid w:val="00B41288"/>
    <w:rsid w:val="00B41382"/>
    <w:rsid w:val="00B418B9"/>
    <w:rsid w:val="00B41918"/>
    <w:rsid w:val="00B41A23"/>
    <w:rsid w:val="00B41C6F"/>
    <w:rsid w:val="00B428CE"/>
    <w:rsid w:val="00B42D26"/>
    <w:rsid w:val="00B42F08"/>
    <w:rsid w:val="00B4363D"/>
    <w:rsid w:val="00B43695"/>
    <w:rsid w:val="00B437CD"/>
    <w:rsid w:val="00B43FFF"/>
    <w:rsid w:val="00B44D96"/>
    <w:rsid w:val="00B45192"/>
    <w:rsid w:val="00B45686"/>
    <w:rsid w:val="00B45FBD"/>
    <w:rsid w:val="00B463EA"/>
    <w:rsid w:val="00B466BF"/>
    <w:rsid w:val="00B501DE"/>
    <w:rsid w:val="00B5098C"/>
    <w:rsid w:val="00B50CB6"/>
    <w:rsid w:val="00B51F1A"/>
    <w:rsid w:val="00B52655"/>
    <w:rsid w:val="00B52918"/>
    <w:rsid w:val="00B52AA8"/>
    <w:rsid w:val="00B52CC6"/>
    <w:rsid w:val="00B52D91"/>
    <w:rsid w:val="00B52EB9"/>
    <w:rsid w:val="00B52FF5"/>
    <w:rsid w:val="00B53233"/>
    <w:rsid w:val="00B532C7"/>
    <w:rsid w:val="00B5336B"/>
    <w:rsid w:val="00B535EA"/>
    <w:rsid w:val="00B53728"/>
    <w:rsid w:val="00B53B67"/>
    <w:rsid w:val="00B543A8"/>
    <w:rsid w:val="00B543D1"/>
    <w:rsid w:val="00B54571"/>
    <w:rsid w:val="00B5501F"/>
    <w:rsid w:val="00B550A7"/>
    <w:rsid w:val="00B554D9"/>
    <w:rsid w:val="00B55DBA"/>
    <w:rsid w:val="00B5675A"/>
    <w:rsid w:val="00B5677C"/>
    <w:rsid w:val="00B56892"/>
    <w:rsid w:val="00B56BCE"/>
    <w:rsid w:val="00B56FA2"/>
    <w:rsid w:val="00B5728E"/>
    <w:rsid w:val="00B57534"/>
    <w:rsid w:val="00B57C54"/>
    <w:rsid w:val="00B57CB6"/>
    <w:rsid w:val="00B6034A"/>
    <w:rsid w:val="00B60714"/>
    <w:rsid w:val="00B61368"/>
    <w:rsid w:val="00B615A5"/>
    <w:rsid w:val="00B61912"/>
    <w:rsid w:val="00B61B66"/>
    <w:rsid w:val="00B61DCD"/>
    <w:rsid w:val="00B61F17"/>
    <w:rsid w:val="00B6215C"/>
    <w:rsid w:val="00B62A1B"/>
    <w:rsid w:val="00B62CC1"/>
    <w:rsid w:val="00B62DB4"/>
    <w:rsid w:val="00B62E6E"/>
    <w:rsid w:val="00B63457"/>
    <w:rsid w:val="00B634F3"/>
    <w:rsid w:val="00B6452D"/>
    <w:rsid w:val="00B64897"/>
    <w:rsid w:val="00B64D3A"/>
    <w:rsid w:val="00B64D61"/>
    <w:rsid w:val="00B64FDA"/>
    <w:rsid w:val="00B65187"/>
    <w:rsid w:val="00B65CF2"/>
    <w:rsid w:val="00B6628D"/>
    <w:rsid w:val="00B66403"/>
    <w:rsid w:val="00B66415"/>
    <w:rsid w:val="00B66542"/>
    <w:rsid w:val="00B66577"/>
    <w:rsid w:val="00B67478"/>
    <w:rsid w:val="00B67D35"/>
    <w:rsid w:val="00B7024E"/>
    <w:rsid w:val="00B70306"/>
    <w:rsid w:val="00B711ED"/>
    <w:rsid w:val="00B714EC"/>
    <w:rsid w:val="00B71E4E"/>
    <w:rsid w:val="00B725B2"/>
    <w:rsid w:val="00B725C5"/>
    <w:rsid w:val="00B73C87"/>
    <w:rsid w:val="00B74ACE"/>
    <w:rsid w:val="00B75E27"/>
    <w:rsid w:val="00B762F8"/>
    <w:rsid w:val="00B769A5"/>
    <w:rsid w:val="00B76A6B"/>
    <w:rsid w:val="00B76FE0"/>
    <w:rsid w:val="00B7771B"/>
    <w:rsid w:val="00B81A91"/>
    <w:rsid w:val="00B81C06"/>
    <w:rsid w:val="00B82BB5"/>
    <w:rsid w:val="00B82E64"/>
    <w:rsid w:val="00B82EBE"/>
    <w:rsid w:val="00B834B7"/>
    <w:rsid w:val="00B837D8"/>
    <w:rsid w:val="00B839F7"/>
    <w:rsid w:val="00B83F99"/>
    <w:rsid w:val="00B84822"/>
    <w:rsid w:val="00B84981"/>
    <w:rsid w:val="00B84D88"/>
    <w:rsid w:val="00B85185"/>
    <w:rsid w:val="00B85692"/>
    <w:rsid w:val="00B859C0"/>
    <w:rsid w:val="00B861A6"/>
    <w:rsid w:val="00B86741"/>
    <w:rsid w:val="00B869B0"/>
    <w:rsid w:val="00B878D3"/>
    <w:rsid w:val="00B90233"/>
    <w:rsid w:val="00B90346"/>
    <w:rsid w:val="00B90EB3"/>
    <w:rsid w:val="00B90F5B"/>
    <w:rsid w:val="00B90FD5"/>
    <w:rsid w:val="00B915C0"/>
    <w:rsid w:val="00B918E5"/>
    <w:rsid w:val="00B91BC8"/>
    <w:rsid w:val="00B91FDD"/>
    <w:rsid w:val="00B9250A"/>
    <w:rsid w:val="00B92D7E"/>
    <w:rsid w:val="00B92DDA"/>
    <w:rsid w:val="00B92F09"/>
    <w:rsid w:val="00B9343B"/>
    <w:rsid w:val="00B93507"/>
    <w:rsid w:val="00B936F8"/>
    <w:rsid w:val="00B939DA"/>
    <w:rsid w:val="00B941B3"/>
    <w:rsid w:val="00B94DAC"/>
    <w:rsid w:val="00B9553D"/>
    <w:rsid w:val="00B95CD6"/>
    <w:rsid w:val="00B95F86"/>
    <w:rsid w:val="00B960A9"/>
    <w:rsid w:val="00B97339"/>
    <w:rsid w:val="00BA1255"/>
    <w:rsid w:val="00BA1869"/>
    <w:rsid w:val="00BA1A7C"/>
    <w:rsid w:val="00BA1F2A"/>
    <w:rsid w:val="00BA2015"/>
    <w:rsid w:val="00BA2F51"/>
    <w:rsid w:val="00BA3706"/>
    <w:rsid w:val="00BA3E67"/>
    <w:rsid w:val="00BA4185"/>
    <w:rsid w:val="00BA4559"/>
    <w:rsid w:val="00BA4968"/>
    <w:rsid w:val="00BA4B20"/>
    <w:rsid w:val="00BA60CD"/>
    <w:rsid w:val="00BA697F"/>
    <w:rsid w:val="00BA6A8C"/>
    <w:rsid w:val="00BA6E5E"/>
    <w:rsid w:val="00BA6FAC"/>
    <w:rsid w:val="00BA7108"/>
    <w:rsid w:val="00BA74DC"/>
    <w:rsid w:val="00BA7693"/>
    <w:rsid w:val="00BB0193"/>
    <w:rsid w:val="00BB0369"/>
    <w:rsid w:val="00BB1086"/>
    <w:rsid w:val="00BB1E94"/>
    <w:rsid w:val="00BB23C3"/>
    <w:rsid w:val="00BB2B56"/>
    <w:rsid w:val="00BB2EE4"/>
    <w:rsid w:val="00BB3A7F"/>
    <w:rsid w:val="00BB3DFD"/>
    <w:rsid w:val="00BB44B0"/>
    <w:rsid w:val="00BB45EF"/>
    <w:rsid w:val="00BB4832"/>
    <w:rsid w:val="00BB4EBF"/>
    <w:rsid w:val="00BB56C5"/>
    <w:rsid w:val="00BB5956"/>
    <w:rsid w:val="00BB6129"/>
    <w:rsid w:val="00BB6730"/>
    <w:rsid w:val="00BB71DF"/>
    <w:rsid w:val="00BB7A19"/>
    <w:rsid w:val="00BC03A4"/>
    <w:rsid w:val="00BC0492"/>
    <w:rsid w:val="00BC16BA"/>
    <w:rsid w:val="00BC18A1"/>
    <w:rsid w:val="00BC19DA"/>
    <w:rsid w:val="00BC2FC3"/>
    <w:rsid w:val="00BC3B2F"/>
    <w:rsid w:val="00BC3CD0"/>
    <w:rsid w:val="00BC5DBB"/>
    <w:rsid w:val="00BC653B"/>
    <w:rsid w:val="00BC665A"/>
    <w:rsid w:val="00BC68E9"/>
    <w:rsid w:val="00BC6ACD"/>
    <w:rsid w:val="00BC6D9B"/>
    <w:rsid w:val="00BC7446"/>
    <w:rsid w:val="00BC74A7"/>
    <w:rsid w:val="00BC7930"/>
    <w:rsid w:val="00BD04A1"/>
    <w:rsid w:val="00BD2323"/>
    <w:rsid w:val="00BD2430"/>
    <w:rsid w:val="00BD2E58"/>
    <w:rsid w:val="00BD3C85"/>
    <w:rsid w:val="00BD3EAB"/>
    <w:rsid w:val="00BD3F22"/>
    <w:rsid w:val="00BD3F3E"/>
    <w:rsid w:val="00BD4A21"/>
    <w:rsid w:val="00BD680C"/>
    <w:rsid w:val="00BD6C09"/>
    <w:rsid w:val="00BD6ECE"/>
    <w:rsid w:val="00BD7226"/>
    <w:rsid w:val="00BD76CE"/>
    <w:rsid w:val="00BE0556"/>
    <w:rsid w:val="00BE1089"/>
    <w:rsid w:val="00BE1342"/>
    <w:rsid w:val="00BE2775"/>
    <w:rsid w:val="00BE3A7E"/>
    <w:rsid w:val="00BE406A"/>
    <w:rsid w:val="00BE4143"/>
    <w:rsid w:val="00BE41AD"/>
    <w:rsid w:val="00BE4386"/>
    <w:rsid w:val="00BE43AF"/>
    <w:rsid w:val="00BE45B9"/>
    <w:rsid w:val="00BE492C"/>
    <w:rsid w:val="00BE4DEE"/>
    <w:rsid w:val="00BE4EF7"/>
    <w:rsid w:val="00BE529A"/>
    <w:rsid w:val="00BE5BA0"/>
    <w:rsid w:val="00BE5CBA"/>
    <w:rsid w:val="00BE6946"/>
    <w:rsid w:val="00BE7244"/>
    <w:rsid w:val="00BE7839"/>
    <w:rsid w:val="00BF1560"/>
    <w:rsid w:val="00BF1711"/>
    <w:rsid w:val="00BF179E"/>
    <w:rsid w:val="00BF18C5"/>
    <w:rsid w:val="00BF1912"/>
    <w:rsid w:val="00BF1AEA"/>
    <w:rsid w:val="00BF1D45"/>
    <w:rsid w:val="00BF1EC4"/>
    <w:rsid w:val="00BF26BC"/>
    <w:rsid w:val="00BF3503"/>
    <w:rsid w:val="00BF3618"/>
    <w:rsid w:val="00BF373C"/>
    <w:rsid w:val="00BF3F39"/>
    <w:rsid w:val="00BF3FF2"/>
    <w:rsid w:val="00BF43FB"/>
    <w:rsid w:val="00BF46B2"/>
    <w:rsid w:val="00BF4D81"/>
    <w:rsid w:val="00BF508E"/>
    <w:rsid w:val="00BF5A0B"/>
    <w:rsid w:val="00BF5BA3"/>
    <w:rsid w:val="00BF62A8"/>
    <w:rsid w:val="00BF648F"/>
    <w:rsid w:val="00BF7540"/>
    <w:rsid w:val="00BF7DCA"/>
    <w:rsid w:val="00C003BB"/>
    <w:rsid w:val="00C0052C"/>
    <w:rsid w:val="00C00BF0"/>
    <w:rsid w:val="00C00D6F"/>
    <w:rsid w:val="00C018F7"/>
    <w:rsid w:val="00C01AA0"/>
    <w:rsid w:val="00C02481"/>
    <w:rsid w:val="00C02858"/>
    <w:rsid w:val="00C028D6"/>
    <w:rsid w:val="00C02D46"/>
    <w:rsid w:val="00C0364F"/>
    <w:rsid w:val="00C0373C"/>
    <w:rsid w:val="00C038C5"/>
    <w:rsid w:val="00C03F62"/>
    <w:rsid w:val="00C04492"/>
    <w:rsid w:val="00C04532"/>
    <w:rsid w:val="00C04B29"/>
    <w:rsid w:val="00C050A3"/>
    <w:rsid w:val="00C052DB"/>
    <w:rsid w:val="00C05835"/>
    <w:rsid w:val="00C05AB8"/>
    <w:rsid w:val="00C05C61"/>
    <w:rsid w:val="00C069BB"/>
    <w:rsid w:val="00C06B2A"/>
    <w:rsid w:val="00C0779A"/>
    <w:rsid w:val="00C0791A"/>
    <w:rsid w:val="00C07C38"/>
    <w:rsid w:val="00C104BA"/>
    <w:rsid w:val="00C10D7A"/>
    <w:rsid w:val="00C10D8F"/>
    <w:rsid w:val="00C11396"/>
    <w:rsid w:val="00C1143F"/>
    <w:rsid w:val="00C11607"/>
    <w:rsid w:val="00C11950"/>
    <w:rsid w:val="00C1198A"/>
    <w:rsid w:val="00C11C06"/>
    <w:rsid w:val="00C11C58"/>
    <w:rsid w:val="00C123BD"/>
    <w:rsid w:val="00C125A4"/>
    <w:rsid w:val="00C12AAF"/>
    <w:rsid w:val="00C12F28"/>
    <w:rsid w:val="00C13483"/>
    <w:rsid w:val="00C13603"/>
    <w:rsid w:val="00C13628"/>
    <w:rsid w:val="00C137EA"/>
    <w:rsid w:val="00C14DED"/>
    <w:rsid w:val="00C1592B"/>
    <w:rsid w:val="00C15B53"/>
    <w:rsid w:val="00C15DC1"/>
    <w:rsid w:val="00C15EE0"/>
    <w:rsid w:val="00C16551"/>
    <w:rsid w:val="00C170BA"/>
    <w:rsid w:val="00C171EA"/>
    <w:rsid w:val="00C173C9"/>
    <w:rsid w:val="00C173F0"/>
    <w:rsid w:val="00C17851"/>
    <w:rsid w:val="00C17D87"/>
    <w:rsid w:val="00C203A1"/>
    <w:rsid w:val="00C204BF"/>
    <w:rsid w:val="00C20E97"/>
    <w:rsid w:val="00C214FA"/>
    <w:rsid w:val="00C21532"/>
    <w:rsid w:val="00C21679"/>
    <w:rsid w:val="00C21883"/>
    <w:rsid w:val="00C21E3B"/>
    <w:rsid w:val="00C220A3"/>
    <w:rsid w:val="00C224BE"/>
    <w:rsid w:val="00C22DE6"/>
    <w:rsid w:val="00C23621"/>
    <w:rsid w:val="00C23946"/>
    <w:rsid w:val="00C23DDA"/>
    <w:rsid w:val="00C244EA"/>
    <w:rsid w:val="00C247E3"/>
    <w:rsid w:val="00C2552B"/>
    <w:rsid w:val="00C25905"/>
    <w:rsid w:val="00C25DE7"/>
    <w:rsid w:val="00C26314"/>
    <w:rsid w:val="00C26FC9"/>
    <w:rsid w:val="00C270AA"/>
    <w:rsid w:val="00C27673"/>
    <w:rsid w:val="00C303EA"/>
    <w:rsid w:val="00C30A58"/>
    <w:rsid w:val="00C310E6"/>
    <w:rsid w:val="00C31151"/>
    <w:rsid w:val="00C31582"/>
    <w:rsid w:val="00C31612"/>
    <w:rsid w:val="00C31740"/>
    <w:rsid w:val="00C3247E"/>
    <w:rsid w:val="00C32A33"/>
    <w:rsid w:val="00C330F5"/>
    <w:rsid w:val="00C33813"/>
    <w:rsid w:val="00C33F10"/>
    <w:rsid w:val="00C34835"/>
    <w:rsid w:val="00C34B45"/>
    <w:rsid w:val="00C350BE"/>
    <w:rsid w:val="00C3524D"/>
    <w:rsid w:val="00C35968"/>
    <w:rsid w:val="00C35C31"/>
    <w:rsid w:val="00C36076"/>
    <w:rsid w:val="00C36A6F"/>
    <w:rsid w:val="00C36C73"/>
    <w:rsid w:val="00C36F49"/>
    <w:rsid w:val="00C37398"/>
    <w:rsid w:val="00C3792C"/>
    <w:rsid w:val="00C37D83"/>
    <w:rsid w:val="00C4017B"/>
    <w:rsid w:val="00C401C3"/>
    <w:rsid w:val="00C40DEA"/>
    <w:rsid w:val="00C4101E"/>
    <w:rsid w:val="00C41545"/>
    <w:rsid w:val="00C416B9"/>
    <w:rsid w:val="00C42875"/>
    <w:rsid w:val="00C42A00"/>
    <w:rsid w:val="00C42E8C"/>
    <w:rsid w:val="00C43DB0"/>
    <w:rsid w:val="00C445CB"/>
    <w:rsid w:val="00C44765"/>
    <w:rsid w:val="00C44B8A"/>
    <w:rsid w:val="00C45029"/>
    <w:rsid w:val="00C4534A"/>
    <w:rsid w:val="00C456A4"/>
    <w:rsid w:val="00C45D06"/>
    <w:rsid w:val="00C464DF"/>
    <w:rsid w:val="00C46D28"/>
    <w:rsid w:val="00C47339"/>
    <w:rsid w:val="00C4748F"/>
    <w:rsid w:val="00C47C1F"/>
    <w:rsid w:val="00C500A3"/>
    <w:rsid w:val="00C50195"/>
    <w:rsid w:val="00C50842"/>
    <w:rsid w:val="00C50B10"/>
    <w:rsid w:val="00C50B30"/>
    <w:rsid w:val="00C50FA7"/>
    <w:rsid w:val="00C518AD"/>
    <w:rsid w:val="00C519E2"/>
    <w:rsid w:val="00C51D24"/>
    <w:rsid w:val="00C52148"/>
    <w:rsid w:val="00C5255D"/>
    <w:rsid w:val="00C5259A"/>
    <w:rsid w:val="00C52BBB"/>
    <w:rsid w:val="00C531F4"/>
    <w:rsid w:val="00C532AF"/>
    <w:rsid w:val="00C53689"/>
    <w:rsid w:val="00C538A4"/>
    <w:rsid w:val="00C53A47"/>
    <w:rsid w:val="00C53BD5"/>
    <w:rsid w:val="00C54143"/>
    <w:rsid w:val="00C54B1B"/>
    <w:rsid w:val="00C55118"/>
    <w:rsid w:val="00C55587"/>
    <w:rsid w:val="00C559A6"/>
    <w:rsid w:val="00C55A9C"/>
    <w:rsid w:val="00C55C1A"/>
    <w:rsid w:val="00C56167"/>
    <w:rsid w:val="00C5655D"/>
    <w:rsid w:val="00C56E1E"/>
    <w:rsid w:val="00C572BA"/>
    <w:rsid w:val="00C57859"/>
    <w:rsid w:val="00C60395"/>
    <w:rsid w:val="00C6087E"/>
    <w:rsid w:val="00C60C8B"/>
    <w:rsid w:val="00C60CB8"/>
    <w:rsid w:val="00C60E42"/>
    <w:rsid w:val="00C6178C"/>
    <w:rsid w:val="00C61A81"/>
    <w:rsid w:val="00C62793"/>
    <w:rsid w:val="00C63382"/>
    <w:rsid w:val="00C6360A"/>
    <w:rsid w:val="00C63B7B"/>
    <w:rsid w:val="00C63D28"/>
    <w:rsid w:val="00C648D4"/>
    <w:rsid w:val="00C657BB"/>
    <w:rsid w:val="00C660C9"/>
    <w:rsid w:val="00C66332"/>
    <w:rsid w:val="00C669F2"/>
    <w:rsid w:val="00C66EF8"/>
    <w:rsid w:val="00C6768A"/>
    <w:rsid w:val="00C6791F"/>
    <w:rsid w:val="00C7016D"/>
    <w:rsid w:val="00C70883"/>
    <w:rsid w:val="00C70B99"/>
    <w:rsid w:val="00C714BD"/>
    <w:rsid w:val="00C71C0E"/>
    <w:rsid w:val="00C7295B"/>
    <w:rsid w:val="00C72DEA"/>
    <w:rsid w:val="00C72F2E"/>
    <w:rsid w:val="00C7346C"/>
    <w:rsid w:val="00C73879"/>
    <w:rsid w:val="00C73CCE"/>
    <w:rsid w:val="00C73ECD"/>
    <w:rsid w:val="00C73FDA"/>
    <w:rsid w:val="00C74367"/>
    <w:rsid w:val="00C746BB"/>
    <w:rsid w:val="00C74A98"/>
    <w:rsid w:val="00C75414"/>
    <w:rsid w:val="00C75AEC"/>
    <w:rsid w:val="00C75C72"/>
    <w:rsid w:val="00C762F0"/>
    <w:rsid w:val="00C7677D"/>
    <w:rsid w:val="00C76CF5"/>
    <w:rsid w:val="00C77ABA"/>
    <w:rsid w:val="00C80745"/>
    <w:rsid w:val="00C807FF"/>
    <w:rsid w:val="00C816A0"/>
    <w:rsid w:val="00C820EC"/>
    <w:rsid w:val="00C823D1"/>
    <w:rsid w:val="00C82C7B"/>
    <w:rsid w:val="00C82FEF"/>
    <w:rsid w:val="00C8382D"/>
    <w:rsid w:val="00C839EC"/>
    <w:rsid w:val="00C851F0"/>
    <w:rsid w:val="00C85D41"/>
    <w:rsid w:val="00C8637E"/>
    <w:rsid w:val="00C8667B"/>
    <w:rsid w:val="00C8703C"/>
    <w:rsid w:val="00C8762D"/>
    <w:rsid w:val="00C877A1"/>
    <w:rsid w:val="00C87A36"/>
    <w:rsid w:val="00C9002B"/>
    <w:rsid w:val="00C901A9"/>
    <w:rsid w:val="00C9027A"/>
    <w:rsid w:val="00C9031E"/>
    <w:rsid w:val="00C9048F"/>
    <w:rsid w:val="00C90DB3"/>
    <w:rsid w:val="00C90F69"/>
    <w:rsid w:val="00C91FE7"/>
    <w:rsid w:val="00C92120"/>
    <w:rsid w:val="00C9295F"/>
    <w:rsid w:val="00C92AE9"/>
    <w:rsid w:val="00C92B0A"/>
    <w:rsid w:val="00C933EA"/>
    <w:rsid w:val="00C93721"/>
    <w:rsid w:val="00C93F3C"/>
    <w:rsid w:val="00C93FA1"/>
    <w:rsid w:val="00C9443E"/>
    <w:rsid w:val="00C9476A"/>
    <w:rsid w:val="00C94807"/>
    <w:rsid w:val="00C948F8"/>
    <w:rsid w:val="00C94C07"/>
    <w:rsid w:val="00C962D4"/>
    <w:rsid w:val="00C96E2F"/>
    <w:rsid w:val="00C96E7D"/>
    <w:rsid w:val="00C972A4"/>
    <w:rsid w:val="00C973C5"/>
    <w:rsid w:val="00C97492"/>
    <w:rsid w:val="00C9769D"/>
    <w:rsid w:val="00C97944"/>
    <w:rsid w:val="00CA0578"/>
    <w:rsid w:val="00CA0714"/>
    <w:rsid w:val="00CA12C3"/>
    <w:rsid w:val="00CA1DC0"/>
    <w:rsid w:val="00CA1E15"/>
    <w:rsid w:val="00CA2172"/>
    <w:rsid w:val="00CA33C0"/>
    <w:rsid w:val="00CA33FF"/>
    <w:rsid w:val="00CA3464"/>
    <w:rsid w:val="00CA34E5"/>
    <w:rsid w:val="00CA3D3E"/>
    <w:rsid w:val="00CA4307"/>
    <w:rsid w:val="00CA450F"/>
    <w:rsid w:val="00CA481C"/>
    <w:rsid w:val="00CA4BB3"/>
    <w:rsid w:val="00CA50AD"/>
    <w:rsid w:val="00CA5324"/>
    <w:rsid w:val="00CA5478"/>
    <w:rsid w:val="00CA5907"/>
    <w:rsid w:val="00CA5A75"/>
    <w:rsid w:val="00CA620B"/>
    <w:rsid w:val="00CA63DF"/>
    <w:rsid w:val="00CA67B7"/>
    <w:rsid w:val="00CA68A7"/>
    <w:rsid w:val="00CA6C4F"/>
    <w:rsid w:val="00CA6CC8"/>
    <w:rsid w:val="00CA7336"/>
    <w:rsid w:val="00CA752F"/>
    <w:rsid w:val="00CA75E7"/>
    <w:rsid w:val="00CB02CA"/>
    <w:rsid w:val="00CB0510"/>
    <w:rsid w:val="00CB0620"/>
    <w:rsid w:val="00CB19C0"/>
    <w:rsid w:val="00CB2A2C"/>
    <w:rsid w:val="00CB349F"/>
    <w:rsid w:val="00CB35F5"/>
    <w:rsid w:val="00CB36E0"/>
    <w:rsid w:val="00CB3E86"/>
    <w:rsid w:val="00CB4087"/>
    <w:rsid w:val="00CB4265"/>
    <w:rsid w:val="00CB45F3"/>
    <w:rsid w:val="00CB4D33"/>
    <w:rsid w:val="00CB546B"/>
    <w:rsid w:val="00CB5681"/>
    <w:rsid w:val="00CB6644"/>
    <w:rsid w:val="00CB7C65"/>
    <w:rsid w:val="00CB7CA8"/>
    <w:rsid w:val="00CB7D0B"/>
    <w:rsid w:val="00CB7EC1"/>
    <w:rsid w:val="00CC00C4"/>
    <w:rsid w:val="00CC0DC5"/>
    <w:rsid w:val="00CC110C"/>
    <w:rsid w:val="00CC1698"/>
    <w:rsid w:val="00CC1810"/>
    <w:rsid w:val="00CC1BE8"/>
    <w:rsid w:val="00CC1E78"/>
    <w:rsid w:val="00CC42D1"/>
    <w:rsid w:val="00CC4C97"/>
    <w:rsid w:val="00CC4E81"/>
    <w:rsid w:val="00CC5000"/>
    <w:rsid w:val="00CC5BF9"/>
    <w:rsid w:val="00CC5F6D"/>
    <w:rsid w:val="00CC664A"/>
    <w:rsid w:val="00CC66CF"/>
    <w:rsid w:val="00CC6C09"/>
    <w:rsid w:val="00CC75BD"/>
    <w:rsid w:val="00CC78C3"/>
    <w:rsid w:val="00CC7EE8"/>
    <w:rsid w:val="00CC7FC4"/>
    <w:rsid w:val="00CD015A"/>
    <w:rsid w:val="00CD03DE"/>
    <w:rsid w:val="00CD0D76"/>
    <w:rsid w:val="00CD0F88"/>
    <w:rsid w:val="00CD1627"/>
    <w:rsid w:val="00CD1898"/>
    <w:rsid w:val="00CD1F37"/>
    <w:rsid w:val="00CD20CE"/>
    <w:rsid w:val="00CD211D"/>
    <w:rsid w:val="00CD23B4"/>
    <w:rsid w:val="00CD2AED"/>
    <w:rsid w:val="00CD30D8"/>
    <w:rsid w:val="00CD3DD6"/>
    <w:rsid w:val="00CD4D8E"/>
    <w:rsid w:val="00CD4F72"/>
    <w:rsid w:val="00CD51F7"/>
    <w:rsid w:val="00CD522C"/>
    <w:rsid w:val="00CD57AB"/>
    <w:rsid w:val="00CD592C"/>
    <w:rsid w:val="00CD5A47"/>
    <w:rsid w:val="00CD667B"/>
    <w:rsid w:val="00CD6D31"/>
    <w:rsid w:val="00CD754D"/>
    <w:rsid w:val="00CE016D"/>
    <w:rsid w:val="00CE04E4"/>
    <w:rsid w:val="00CE0CB0"/>
    <w:rsid w:val="00CE0FCB"/>
    <w:rsid w:val="00CE16B1"/>
    <w:rsid w:val="00CE2F7A"/>
    <w:rsid w:val="00CE2FE0"/>
    <w:rsid w:val="00CE350A"/>
    <w:rsid w:val="00CE3683"/>
    <w:rsid w:val="00CE38B9"/>
    <w:rsid w:val="00CE3980"/>
    <w:rsid w:val="00CE3E82"/>
    <w:rsid w:val="00CE4574"/>
    <w:rsid w:val="00CE4686"/>
    <w:rsid w:val="00CE47E3"/>
    <w:rsid w:val="00CE4936"/>
    <w:rsid w:val="00CE5823"/>
    <w:rsid w:val="00CE6112"/>
    <w:rsid w:val="00CE64A3"/>
    <w:rsid w:val="00CE655E"/>
    <w:rsid w:val="00CE6792"/>
    <w:rsid w:val="00CE6848"/>
    <w:rsid w:val="00CE6ADD"/>
    <w:rsid w:val="00CE7EB9"/>
    <w:rsid w:val="00CF0136"/>
    <w:rsid w:val="00CF0AA2"/>
    <w:rsid w:val="00CF0B9F"/>
    <w:rsid w:val="00CF1B56"/>
    <w:rsid w:val="00CF210B"/>
    <w:rsid w:val="00CF21B8"/>
    <w:rsid w:val="00CF276B"/>
    <w:rsid w:val="00CF2FF5"/>
    <w:rsid w:val="00CF3138"/>
    <w:rsid w:val="00CF32B0"/>
    <w:rsid w:val="00CF33AF"/>
    <w:rsid w:val="00CF4477"/>
    <w:rsid w:val="00CF48BD"/>
    <w:rsid w:val="00CF4CA3"/>
    <w:rsid w:val="00CF4F22"/>
    <w:rsid w:val="00CF5249"/>
    <w:rsid w:val="00CF568D"/>
    <w:rsid w:val="00CF57FA"/>
    <w:rsid w:val="00CF603C"/>
    <w:rsid w:val="00CF62CA"/>
    <w:rsid w:val="00CF63D9"/>
    <w:rsid w:val="00CF65BE"/>
    <w:rsid w:val="00CF6BBD"/>
    <w:rsid w:val="00CF7239"/>
    <w:rsid w:val="00CF7255"/>
    <w:rsid w:val="00CF7317"/>
    <w:rsid w:val="00D0009E"/>
    <w:rsid w:val="00D001FA"/>
    <w:rsid w:val="00D014FD"/>
    <w:rsid w:val="00D0193A"/>
    <w:rsid w:val="00D0194A"/>
    <w:rsid w:val="00D02027"/>
    <w:rsid w:val="00D02801"/>
    <w:rsid w:val="00D02C06"/>
    <w:rsid w:val="00D02E9E"/>
    <w:rsid w:val="00D03EAC"/>
    <w:rsid w:val="00D041A0"/>
    <w:rsid w:val="00D0492E"/>
    <w:rsid w:val="00D052C4"/>
    <w:rsid w:val="00D0584A"/>
    <w:rsid w:val="00D059EA"/>
    <w:rsid w:val="00D05D38"/>
    <w:rsid w:val="00D05DF9"/>
    <w:rsid w:val="00D06C04"/>
    <w:rsid w:val="00D06D26"/>
    <w:rsid w:val="00D06EFB"/>
    <w:rsid w:val="00D06F5C"/>
    <w:rsid w:val="00D07748"/>
    <w:rsid w:val="00D0795C"/>
    <w:rsid w:val="00D07C1E"/>
    <w:rsid w:val="00D109A4"/>
    <w:rsid w:val="00D115B5"/>
    <w:rsid w:val="00D118BE"/>
    <w:rsid w:val="00D11A56"/>
    <w:rsid w:val="00D11B19"/>
    <w:rsid w:val="00D11B51"/>
    <w:rsid w:val="00D11C0F"/>
    <w:rsid w:val="00D11CCB"/>
    <w:rsid w:val="00D11E9B"/>
    <w:rsid w:val="00D1232B"/>
    <w:rsid w:val="00D1244D"/>
    <w:rsid w:val="00D1289D"/>
    <w:rsid w:val="00D12922"/>
    <w:rsid w:val="00D12AE4"/>
    <w:rsid w:val="00D132D9"/>
    <w:rsid w:val="00D136F4"/>
    <w:rsid w:val="00D13ABB"/>
    <w:rsid w:val="00D14E98"/>
    <w:rsid w:val="00D14FFC"/>
    <w:rsid w:val="00D1522D"/>
    <w:rsid w:val="00D1522F"/>
    <w:rsid w:val="00D15390"/>
    <w:rsid w:val="00D153BC"/>
    <w:rsid w:val="00D15C6D"/>
    <w:rsid w:val="00D15E85"/>
    <w:rsid w:val="00D160A6"/>
    <w:rsid w:val="00D160CA"/>
    <w:rsid w:val="00D1623F"/>
    <w:rsid w:val="00D16360"/>
    <w:rsid w:val="00D16841"/>
    <w:rsid w:val="00D16F39"/>
    <w:rsid w:val="00D17250"/>
    <w:rsid w:val="00D200D2"/>
    <w:rsid w:val="00D20112"/>
    <w:rsid w:val="00D205A1"/>
    <w:rsid w:val="00D20C6A"/>
    <w:rsid w:val="00D20D06"/>
    <w:rsid w:val="00D218D6"/>
    <w:rsid w:val="00D21A9D"/>
    <w:rsid w:val="00D21D8A"/>
    <w:rsid w:val="00D226F8"/>
    <w:rsid w:val="00D22A20"/>
    <w:rsid w:val="00D23A6C"/>
    <w:rsid w:val="00D23E0D"/>
    <w:rsid w:val="00D24B1A"/>
    <w:rsid w:val="00D24CA4"/>
    <w:rsid w:val="00D24DC4"/>
    <w:rsid w:val="00D252B0"/>
    <w:rsid w:val="00D260A4"/>
    <w:rsid w:val="00D260A6"/>
    <w:rsid w:val="00D26168"/>
    <w:rsid w:val="00D30236"/>
    <w:rsid w:val="00D3188A"/>
    <w:rsid w:val="00D31BF0"/>
    <w:rsid w:val="00D343F4"/>
    <w:rsid w:val="00D34B8A"/>
    <w:rsid w:val="00D34F27"/>
    <w:rsid w:val="00D353FE"/>
    <w:rsid w:val="00D35786"/>
    <w:rsid w:val="00D357DB"/>
    <w:rsid w:val="00D35FE0"/>
    <w:rsid w:val="00D36EF4"/>
    <w:rsid w:val="00D41323"/>
    <w:rsid w:val="00D41ACE"/>
    <w:rsid w:val="00D42302"/>
    <w:rsid w:val="00D423FB"/>
    <w:rsid w:val="00D42432"/>
    <w:rsid w:val="00D427BD"/>
    <w:rsid w:val="00D42C36"/>
    <w:rsid w:val="00D42CFC"/>
    <w:rsid w:val="00D42DA6"/>
    <w:rsid w:val="00D4345B"/>
    <w:rsid w:val="00D43806"/>
    <w:rsid w:val="00D442DB"/>
    <w:rsid w:val="00D44903"/>
    <w:rsid w:val="00D449A1"/>
    <w:rsid w:val="00D452B4"/>
    <w:rsid w:val="00D453FD"/>
    <w:rsid w:val="00D45590"/>
    <w:rsid w:val="00D4565C"/>
    <w:rsid w:val="00D45895"/>
    <w:rsid w:val="00D45BBF"/>
    <w:rsid w:val="00D45E5B"/>
    <w:rsid w:val="00D4631E"/>
    <w:rsid w:val="00D464A2"/>
    <w:rsid w:val="00D46AC1"/>
    <w:rsid w:val="00D4764C"/>
    <w:rsid w:val="00D47C10"/>
    <w:rsid w:val="00D47D09"/>
    <w:rsid w:val="00D50642"/>
    <w:rsid w:val="00D508A0"/>
    <w:rsid w:val="00D50EA6"/>
    <w:rsid w:val="00D51245"/>
    <w:rsid w:val="00D5165F"/>
    <w:rsid w:val="00D51DBC"/>
    <w:rsid w:val="00D5239E"/>
    <w:rsid w:val="00D52615"/>
    <w:rsid w:val="00D53007"/>
    <w:rsid w:val="00D5332F"/>
    <w:rsid w:val="00D53478"/>
    <w:rsid w:val="00D534DE"/>
    <w:rsid w:val="00D535AD"/>
    <w:rsid w:val="00D53D43"/>
    <w:rsid w:val="00D53E08"/>
    <w:rsid w:val="00D53EA9"/>
    <w:rsid w:val="00D542A7"/>
    <w:rsid w:val="00D55694"/>
    <w:rsid w:val="00D566C6"/>
    <w:rsid w:val="00D56783"/>
    <w:rsid w:val="00D567CE"/>
    <w:rsid w:val="00D56C9E"/>
    <w:rsid w:val="00D57626"/>
    <w:rsid w:val="00D576B9"/>
    <w:rsid w:val="00D57DA5"/>
    <w:rsid w:val="00D57F13"/>
    <w:rsid w:val="00D57F2B"/>
    <w:rsid w:val="00D604EB"/>
    <w:rsid w:val="00D60C99"/>
    <w:rsid w:val="00D61905"/>
    <w:rsid w:val="00D61A76"/>
    <w:rsid w:val="00D62BE6"/>
    <w:rsid w:val="00D63454"/>
    <w:rsid w:val="00D6367C"/>
    <w:rsid w:val="00D63814"/>
    <w:rsid w:val="00D63857"/>
    <w:rsid w:val="00D63A45"/>
    <w:rsid w:val="00D644FD"/>
    <w:rsid w:val="00D649F5"/>
    <w:rsid w:val="00D64B36"/>
    <w:rsid w:val="00D64BE9"/>
    <w:rsid w:val="00D65A24"/>
    <w:rsid w:val="00D65FCA"/>
    <w:rsid w:val="00D6600E"/>
    <w:rsid w:val="00D66209"/>
    <w:rsid w:val="00D66570"/>
    <w:rsid w:val="00D6731D"/>
    <w:rsid w:val="00D676A6"/>
    <w:rsid w:val="00D67AAB"/>
    <w:rsid w:val="00D70232"/>
    <w:rsid w:val="00D70390"/>
    <w:rsid w:val="00D70651"/>
    <w:rsid w:val="00D707AD"/>
    <w:rsid w:val="00D70B22"/>
    <w:rsid w:val="00D7146F"/>
    <w:rsid w:val="00D714FC"/>
    <w:rsid w:val="00D71681"/>
    <w:rsid w:val="00D71F32"/>
    <w:rsid w:val="00D73001"/>
    <w:rsid w:val="00D73451"/>
    <w:rsid w:val="00D73D9B"/>
    <w:rsid w:val="00D73F79"/>
    <w:rsid w:val="00D7434B"/>
    <w:rsid w:val="00D74C43"/>
    <w:rsid w:val="00D74C5C"/>
    <w:rsid w:val="00D75E0C"/>
    <w:rsid w:val="00D7632D"/>
    <w:rsid w:val="00D7676B"/>
    <w:rsid w:val="00D768F5"/>
    <w:rsid w:val="00D76F9B"/>
    <w:rsid w:val="00D7736E"/>
    <w:rsid w:val="00D7740D"/>
    <w:rsid w:val="00D7740F"/>
    <w:rsid w:val="00D8015C"/>
    <w:rsid w:val="00D80182"/>
    <w:rsid w:val="00D80E40"/>
    <w:rsid w:val="00D811AA"/>
    <w:rsid w:val="00D8163F"/>
    <w:rsid w:val="00D8231A"/>
    <w:rsid w:val="00D823E4"/>
    <w:rsid w:val="00D82C42"/>
    <w:rsid w:val="00D82D29"/>
    <w:rsid w:val="00D82FDE"/>
    <w:rsid w:val="00D8300E"/>
    <w:rsid w:val="00D832AE"/>
    <w:rsid w:val="00D836A9"/>
    <w:rsid w:val="00D8382E"/>
    <w:rsid w:val="00D84124"/>
    <w:rsid w:val="00D845B0"/>
    <w:rsid w:val="00D8469C"/>
    <w:rsid w:val="00D85B56"/>
    <w:rsid w:val="00D85BE2"/>
    <w:rsid w:val="00D86312"/>
    <w:rsid w:val="00D8655F"/>
    <w:rsid w:val="00D86E6E"/>
    <w:rsid w:val="00D86F9C"/>
    <w:rsid w:val="00D873F4"/>
    <w:rsid w:val="00D87639"/>
    <w:rsid w:val="00D878CB"/>
    <w:rsid w:val="00D87A15"/>
    <w:rsid w:val="00D902E7"/>
    <w:rsid w:val="00D90804"/>
    <w:rsid w:val="00D90FBE"/>
    <w:rsid w:val="00D91175"/>
    <w:rsid w:val="00D912D8"/>
    <w:rsid w:val="00D9171B"/>
    <w:rsid w:val="00D91AD9"/>
    <w:rsid w:val="00D921B9"/>
    <w:rsid w:val="00D9221E"/>
    <w:rsid w:val="00D923CD"/>
    <w:rsid w:val="00D92825"/>
    <w:rsid w:val="00D92AC7"/>
    <w:rsid w:val="00D92CBA"/>
    <w:rsid w:val="00D92DE3"/>
    <w:rsid w:val="00D93157"/>
    <w:rsid w:val="00D936E5"/>
    <w:rsid w:val="00D936E6"/>
    <w:rsid w:val="00D9384F"/>
    <w:rsid w:val="00D93B03"/>
    <w:rsid w:val="00D94311"/>
    <w:rsid w:val="00D94504"/>
    <w:rsid w:val="00D94946"/>
    <w:rsid w:val="00D94B31"/>
    <w:rsid w:val="00D94B3D"/>
    <w:rsid w:val="00D94BE1"/>
    <w:rsid w:val="00D94C93"/>
    <w:rsid w:val="00D94DA8"/>
    <w:rsid w:val="00D9591B"/>
    <w:rsid w:val="00D9726A"/>
    <w:rsid w:val="00D974F4"/>
    <w:rsid w:val="00D978CD"/>
    <w:rsid w:val="00DA02C5"/>
    <w:rsid w:val="00DA1ADB"/>
    <w:rsid w:val="00DA28A1"/>
    <w:rsid w:val="00DA41E0"/>
    <w:rsid w:val="00DA44F7"/>
    <w:rsid w:val="00DA4D7A"/>
    <w:rsid w:val="00DA590E"/>
    <w:rsid w:val="00DA6526"/>
    <w:rsid w:val="00DA6D40"/>
    <w:rsid w:val="00DA7D89"/>
    <w:rsid w:val="00DA7DFA"/>
    <w:rsid w:val="00DB07F6"/>
    <w:rsid w:val="00DB116A"/>
    <w:rsid w:val="00DB11CE"/>
    <w:rsid w:val="00DB131F"/>
    <w:rsid w:val="00DB1711"/>
    <w:rsid w:val="00DB19A4"/>
    <w:rsid w:val="00DB1F6F"/>
    <w:rsid w:val="00DB1FB8"/>
    <w:rsid w:val="00DB22FF"/>
    <w:rsid w:val="00DB248A"/>
    <w:rsid w:val="00DB2D42"/>
    <w:rsid w:val="00DB2DED"/>
    <w:rsid w:val="00DB3037"/>
    <w:rsid w:val="00DB3056"/>
    <w:rsid w:val="00DB36F2"/>
    <w:rsid w:val="00DB4300"/>
    <w:rsid w:val="00DB4423"/>
    <w:rsid w:val="00DB4B36"/>
    <w:rsid w:val="00DB4FCD"/>
    <w:rsid w:val="00DB5417"/>
    <w:rsid w:val="00DB5EEE"/>
    <w:rsid w:val="00DB6026"/>
    <w:rsid w:val="00DB6190"/>
    <w:rsid w:val="00DB6595"/>
    <w:rsid w:val="00DB6952"/>
    <w:rsid w:val="00DB6F35"/>
    <w:rsid w:val="00DB755B"/>
    <w:rsid w:val="00DB764C"/>
    <w:rsid w:val="00DB7BCB"/>
    <w:rsid w:val="00DB7C1E"/>
    <w:rsid w:val="00DC00AD"/>
    <w:rsid w:val="00DC041D"/>
    <w:rsid w:val="00DC08C4"/>
    <w:rsid w:val="00DC0D7C"/>
    <w:rsid w:val="00DC0E4C"/>
    <w:rsid w:val="00DC1666"/>
    <w:rsid w:val="00DC18AD"/>
    <w:rsid w:val="00DC23D8"/>
    <w:rsid w:val="00DC241D"/>
    <w:rsid w:val="00DC3022"/>
    <w:rsid w:val="00DC34AB"/>
    <w:rsid w:val="00DC39A8"/>
    <w:rsid w:val="00DC3D08"/>
    <w:rsid w:val="00DC4433"/>
    <w:rsid w:val="00DC48B4"/>
    <w:rsid w:val="00DC4E2D"/>
    <w:rsid w:val="00DC596A"/>
    <w:rsid w:val="00DC5C7D"/>
    <w:rsid w:val="00DC6662"/>
    <w:rsid w:val="00DC6C7F"/>
    <w:rsid w:val="00DC6E7B"/>
    <w:rsid w:val="00DC6FEE"/>
    <w:rsid w:val="00DC7745"/>
    <w:rsid w:val="00DC7C72"/>
    <w:rsid w:val="00DD007E"/>
    <w:rsid w:val="00DD0381"/>
    <w:rsid w:val="00DD0C77"/>
    <w:rsid w:val="00DD1F87"/>
    <w:rsid w:val="00DD207E"/>
    <w:rsid w:val="00DD268C"/>
    <w:rsid w:val="00DD2ACE"/>
    <w:rsid w:val="00DD2CB6"/>
    <w:rsid w:val="00DD2F39"/>
    <w:rsid w:val="00DD41AD"/>
    <w:rsid w:val="00DD510C"/>
    <w:rsid w:val="00DD565B"/>
    <w:rsid w:val="00DD58EF"/>
    <w:rsid w:val="00DD66EA"/>
    <w:rsid w:val="00DD70FE"/>
    <w:rsid w:val="00DD7AAD"/>
    <w:rsid w:val="00DE14BE"/>
    <w:rsid w:val="00DE1B3B"/>
    <w:rsid w:val="00DE1FBB"/>
    <w:rsid w:val="00DE2213"/>
    <w:rsid w:val="00DE2B78"/>
    <w:rsid w:val="00DE2FF0"/>
    <w:rsid w:val="00DE353D"/>
    <w:rsid w:val="00DE3E46"/>
    <w:rsid w:val="00DE41BB"/>
    <w:rsid w:val="00DE4461"/>
    <w:rsid w:val="00DE46D2"/>
    <w:rsid w:val="00DE4A3D"/>
    <w:rsid w:val="00DE515D"/>
    <w:rsid w:val="00DE5314"/>
    <w:rsid w:val="00DE5334"/>
    <w:rsid w:val="00DE556A"/>
    <w:rsid w:val="00DE5AA4"/>
    <w:rsid w:val="00DE5FE9"/>
    <w:rsid w:val="00DE6031"/>
    <w:rsid w:val="00DE61A5"/>
    <w:rsid w:val="00DE6255"/>
    <w:rsid w:val="00DE6A91"/>
    <w:rsid w:val="00DE6B7F"/>
    <w:rsid w:val="00DE77FD"/>
    <w:rsid w:val="00DE7922"/>
    <w:rsid w:val="00DF0276"/>
    <w:rsid w:val="00DF090D"/>
    <w:rsid w:val="00DF0C0D"/>
    <w:rsid w:val="00DF1037"/>
    <w:rsid w:val="00DF1909"/>
    <w:rsid w:val="00DF1B58"/>
    <w:rsid w:val="00DF2142"/>
    <w:rsid w:val="00DF222C"/>
    <w:rsid w:val="00DF2271"/>
    <w:rsid w:val="00DF230B"/>
    <w:rsid w:val="00DF299B"/>
    <w:rsid w:val="00DF2AC7"/>
    <w:rsid w:val="00DF2C17"/>
    <w:rsid w:val="00DF2EDC"/>
    <w:rsid w:val="00DF314B"/>
    <w:rsid w:val="00DF34AD"/>
    <w:rsid w:val="00DF3A02"/>
    <w:rsid w:val="00DF3DE0"/>
    <w:rsid w:val="00DF3F21"/>
    <w:rsid w:val="00DF43AD"/>
    <w:rsid w:val="00DF4632"/>
    <w:rsid w:val="00DF581E"/>
    <w:rsid w:val="00DF5C1A"/>
    <w:rsid w:val="00DF640D"/>
    <w:rsid w:val="00DF64CA"/>
    <w:rsid w:val="00DF6A2C"/>
    <w:rsid w:val="00DF6D2D"/>
    <w:rsid w:val="00DF6E64"/>
    <w:rsid w:val="00DF7F7B"/>
    <w:rsid w:val="00E0001E"/>
    <w:rsid w:val="00E00523"/>
    <w:rsid w:val="00E00A33"/>
    <w:rsid w:val="00E00BA4"/>
    <w:rsid w:val="00E00DA7"/>
    <w:rsid w:val="00E00F14"/>
    <w:rsid w:val="00E01B13"/>
    <w:rsid w:val="00E01D5A"/>
    <w:rsid w:val="00E02C18"/>
    <w:rsid w:val="00E02CE4"/>
    <w:rsid w:val="00E03613"/>
    <w:rsid w:val="00E046C5"/>
    <w:rsid w:val="00E056CB"/>
    <w:rsid w:val="00E05D06"/>
    <w:rsid w:val="00E063BC"/>
    <w:rsid w:val="00E06581"/>
    <w:rsid w:val="00E06A4A"/>
    <w:rsid w:val="00E06F62"/>
    <w:rsid w:val="00E0739C"/>
    <w:rsid w:val="00E0763B"/>
    <w:rsid w:val="00E10D6C"/>
    <w:rsid w:val="00E10F28"/>
    <w:rsid w:val="00E11200"/>
    <w:rsid w:val="00E11B4C"/>
    <w:rsid w:val="00E128EF"/>
    <w:rsid w:val="00E12C90"/>
    <w:rsid w:val="00E135AF"/>
    <w:rsid w:val="00E13F8D"/>
    <w:rsid w:val="00E13FB7"/>
    <w:rsid w:val="00E13FF3"/>
    <w:rsid w:val="00E14109"/>
    <w:rsid w:val="00E144C4"/>
    <w:rsid w:val="00E1497C"/>
    <w:rsid w:val="00E14D05"/>
    <w:rsid w:val="00E16A04"/>
    <w:rsid w:val="00E172DC"/>
    <w:rsid w:val="00E1777E"/>
    <w:rsid w:val="00E178D9"/>
    <w:rsid w:val="00E20C04"/>
    <w:rsid w:val="00E2127B"/>
    <w:rsid w:val="00E21896"/>
    <w:rsid w:val="00E22627"/>
    <w:rsid w:val="00E226C6"/>
    <w:rsid w:val="00E22F6C"/>
    <w:rsid w:val="00E231DA"/>
    <w:rsid w:val="00E239F4"/>
    <w:rsid w:val="00E24EE4"/>
    <w:rsid w:val="00E2501F"/>
    <w:rsid w:val="00E25422"/>
    <w:rsid w:val="00E25C34"/>
    <w:rsid w:val="00E264B3"/>
    <w:rsid w:val="00E26517"/>
    <w:rsid w:val="00E26EBF"/>
    <w:rsid w:val="00E271D7"/>
    <w:rsid w:val="00E27601"/>
    <w:rsid w:val="00E2775E"/>
    <w:rsid w:val="00E279E1"/>
    <w:rsid w:val="00E27A84"/>
    <w:rsid w:val="00E27B70"/>
    <w:rsid w:val="00E3064E"/>
    <w:rsid w:val="00E3075A"/>
    <w:rsid w:val="00E30AE8"/>
    <w:rsid w:val="00E30B07"/>
    <w:rsid w:val="00E30C6E"/>
    <w:rsid w:val="00E30D8C"/>
    <w:rsid w:val="00E3121A"/>
    <w:rsid w:val="00E31232"/>
    <w:rsid w:val="00E322E5"/>
    <w:rsid w:val="00E32329"/>
    <w:rsid w:val="00E3268E"/>
    <w:rsid w:val="00E33019"/>
    <w:rsid w:val="00E33104"/>
    <w:rsid w:val="00E33824"/>
    <w:rsid w:val="00E33C7F"/>
    <w:rsid w:val="00E34078"/>
    <w:rsid w:val="00E3463C"/>
    <w:rsid w:val="00E3467E"/>
    <w:rsid w:val="00E34B51"/>
    <w:rsid w:val="00E35086"/>
    <w:rsid w:val="00E356CE"/>
    <w:rsid w:val="00E35A3D"/>
    <w:rsid w:val="00E35C2D"/>
    <w:rsid w:val="00E35DA9"/>
    <w:rsid w:val="00E36130"/>
    <w:rsid w:val="00E36705"/>
    <w:rsid w:val="00E3774C"/>
    <w:rsid w:val="00E4037D"/>
    <w:rsid w:val="00E40DF5"/>
    <w:rsid w:val="00E40EF7"/>
    <w:rsid w:val="00E41196"/>
    <w:rsid w:val="00E41309"/>
    <w:rsid w:val="00E41740"/>
    <w:rsid w:val="00E42598"/>
    <w:rsid w:val="00E42A5E"/>
    <w:rsid w:val="00E42E7F"/>
    <w:rsid w:val="00E43695"/>
    <w:rsid w:val="00E436BE"/>
    <w:rsid w:val="00E43D42"/>
    <w:rsid w:val="00E44C10"/>
    <w:rsid w:val="00E4515F"/>
    <w:rsid w:val="00E451A4"/>
    <w:rsid w:val="00E457B6"/>
    <w:rsid w:val="00E457C2"/>
    <w:rsid w:val="00E45931"/>
    <w:rsid w:val="00E45BA5"/>
    <w:rsid w:val="00E46002"/>
    <w:rsid w:val="00E46A8A"/>
    <w:rsid w:val="00E47075"/>
    <w:rsid w:val="00E507A8"/>
    <w:rsid w:val="00E513E1"/>
    <w:rsid w:val="00E518E4"/>
    <w:rsid w:val="00E51EEC"/>
    <w:rsid w:val="00E53059"/>
    <w:rsid w:val="00E5330A"/>
    <w:rsid w:val="00E5371E"/>
    <w:rsid w:val="00E5441F"/>
    <w:rsid w:val="00E5481B"/>
    <w:rsid w:val="00E54FFF"/>
    <w:rsid w:val="00E55226"/>
    <w:rsid w:val="00E55668"/>
    <w:rsid w:val="00E55A71"/>
    <w:rsid w:val="00E56197"/>
    <w:rsid w:val="00E5635A"/>
    <w:rsid w:val="00E564F3"/>
    <w:rsid w:val="00E570DD"/>
    <w:rsid w:val="00E571AC"/>
    <w:rsid w:val="00E57571"/>
    <w:rsid w:val="00E5757A"/>
    <w:rsid w:val="00E5770A"/>
    <w:rsid w:val="00E60AF0"/>
    <w:rsid w:val="00E60EE4"/>
    <w:rsid w:val="00E60F9A"/>
    <w:rsid w:val="00E61607"/>
    <w:rsid w:val="00E6176B"/>
    <w:rsid w:val="00E627D7"/>
    <w:rsid w:val="00E6322A"/>
    <w:rsid w:val="00E6331D"/>
    <w:rsid w:val="00E63B05"/>
    <w:rsid w:val="00E63DB0"/>
    <w:rsid w:val="00E6418B"/>
    <w:rsid w:val="00E64454"/>
    <w:rsid w:val="00E648A3"/>
    <w:rsid w:val="00E649C0"/>
    <w:rsid w:val="00E64AA3"/>
    <w:rsid w:val="00E65325"/>
    <w:rsid w:val="00E65905"/>
    <w:rsid w:val="00E65AB7"/>
    <w:rsid w:val="00E664BB"/>
    <w:rsid w:val="00E66670"/>
    <w:rsid w:val="00E67071"/>
    <w:rsid w:val="00E67426"/>
    <w:rsid w:val="00E67515"/>
    <w:rsid w:val="00E6779A"/>
    <w:rsid w:val="00E678CE"/>
    <w:rsid w:val="00E71B58"/>
    <w:rsid w:val="00E71B61"/>
    <w:rsid w:val="00E71CBF"/>
    <w:rsid w:val="00E71F56"/>
    <w:rsid w:val="00E7232E"/>
    <w:rsid w:val="00E728B9"/>
    <w:rsid w:val="00E730A3"/>
    <w:rsid w:val="00E7320E"/>
    <w:rsid w:val="00E732FF"/>
    <w:rsid w:val="00E734F0"/>
    <w:rsid w:val="00E74CE7"/>
    <w:rsid w:val="00E75BAD"/>
    <w:rsid w:val="00E75CF8"/>
    <w:rsid w:val="00E75E5D"/>
    <w:rsid w:val="00E76158"/>
    <w:rsid w:val="00E76934"/>
    <w:rsid w:val="00E76D70"/>
    <w:rsid w:val="00E77038"/>
    <w:rsid w:val="00E7710D"/>
    <w:rsid w:val="00E77B4F"/>
    <w:rsid w:val="00E77BB6"/>
    <w:rsid w:val="00E8086D"/>
    <w:rsid w:val="00E80A9F"/>
    <w:rsid w:val="00E80EE6"/>
    <w:rsid w:val="00E81362"/>
    <w:rsid w:val="00E81662"/>
    <w:rsid w:val="00E81C55"/>
    <w:rsid w:val="00E822DA"/>
    <w:rsid w:val="00E82339"/>
    <w:rsid w:val="00E8440E"/>
    <w:rsid w:val="00E84518"/>
    <w:rsid w:val="00E84792"/>
    <w:rsid w:val="00E862E9"/>
    <w:rsid w:val="00E8647D"/>
    <w:rsid w:val="00E86549"/>
    <w:rsid w:val="00E868FF"/>
    <w:rsid w:val="00E86DB3"/>
    <w:rsid w:val="00E86DF4"/>
    <w:rsid w:val="00E86FBA"/>
    <w:rsid w:val="00E870B0"/>
    <w:rsid w:val="00E911A2"/>
    <w:rsid w:val="00E91506"/>
    <w:rsid w:val="00E92464"/>
    <w:rsid w:val="00E932B6"/>
    <w:rsid w:val="00E93AB8"/>
    <w:rsid w:val="00E9401A"/>
    <w:rsid w:val="00E947B0"/>
    <w:rsid w:val="00E94FD9"/>
    <w:rsid w:val="00E95148"/>
    <w:rsid w:val="00E965BD"/>
    <w:rsid w:val="00E966D6"/>
    <w:rsid w:val="00E96707"/>
    <w:rsid w:val="00E9670D"/>
    <w:rsid w:val="00E96A06"/>
    <w:rsid w:val="00E97E62"/>
    <w:rsid w:val="00EA0391"/>
    <w:rsid w:val="00EA0483"/>
    <w:rsid w:val="00EA0961"/>
    <w:rsid w:val="00EA0B2E"/>
    <w:rsid w:val="00EA1271"/>
    <w:rsid w:val="00EA1ABA"/>
    <w:rsid w:val="00EA23A1"/>
    <w:rsid w:val="00EA2C17"/>
    <w:rsid w:val="00EA3C60"/>
    <w:rsid w:val="00EA40CF"/>
    <w:rsid w:val="00EA460E"/>
    <w:rsid w:val="00EA4719"/>
    <w:rsid w:val="00EA4C0D"/>
    <w:rsid w:val="00EA4CA8"/>
    <w:rsid w:val="00EA4DE9"/>
    <w:rsid w:val="00EA52CD"/>
    <w:rsid w:val="00EA5866"/>
    <w:rsid w:val="00EA5CA3"/>
    <w:rsid w:val="00EA5D13"/>
    <w:rsid w:val="00EA6239"/>
    <w:rsid w:val="00EA6C1B"/>
    <w:rsid w:val="00EA7406"/>
    <w:rsid w:val="00EA74F0"/>
    <w:rsid w:val="00EA7DFF"/>
    <w:rsid w:val="00EB061D"/>
    <w:rsid w:val="00EB0AB0"/>
    <w:rsid w:val="00EB1854"/>
    <w:rsid w:val="00EB2097"/>
    <w:rsid w:val="00EB3105"/>
    <w:rsid w:val="00EB362A"/>
    <w:rsid w:val="00EB3A29"/>
    <w:rsid w:val="00EB4414"/>
    <w:rsid w:val="00EB45CE"/>
    <w:rsid w:val="00EB49C0"/>
    <w:rsid w:val="00EB4BDA"/>
    <w:rsid w:val="00EB4C4E"/>
    <w:rsid w:val="00EB5129"/>
    <w:rsid w:val="00EB5654"/>
    <w:rsid w:val="00EB5E18"/>
    <w:rsid w:val="00EB6C8A"/>
    <w:rsid w:val="00EB7020"/>
    <w:rsid w:val="00EB729F"/>
    <w:rsid w:val="00EB752C"/>
    <w:rsid w:val="00EB78AA"/>
    <w:rsid w:val="00EB7ECE"/>
    <w:rsid w:val="00EC06D4"/>
    <w:rsid w:val="00EC0B6A"/>
    <w:rsid w:val="00EC159B"/>
    <w:rsid w:val="00EC2818"/>
    <w:rsid w:val="00EC2953"/>
    <w:rsid w:val="00EC2A2E"/>
    <w:rsid w:val="00EC2AE4"/>
    <w:rsid w:val="00EC2E43"/>
    <w:rsid w:val="00EC2EC5"/>
    <w:rsid w:val="00EC2ED9"/>
    <w:rsid w:val="00EC37A5"/>
    <w:rsid w:val="00EC3D7F"/>
    <w:rsid w:val="00EC4313"/>
    <w:rsid w:val="00EC4907"/>
    <w:rsid w:val="00EC5138"/>
    <w:rsid w:val="00EC6550"/>
    <w:rsid w:val="00EC65B6"/>
    <w:rsid w:val="00EC6E17"/>
    <w:rsid w:val="00EC7296"/>
    <w:rsid w:val="00EC79C5"/>
    <w:rsid w:val="00ED02EC"/>
    <w:rsid w:val="00ED085B"/>
    <w:rsid w:val="00ED14C9"/>
    <w:rsid w:val="00ED170F"/>
    <w:rsid w:val="00ED2076"/>
    <w:rsid w:val="00ED230B"/>
    <w:rsid w:val="00ED288D"/>
    <w:rsid w:val="00ED2A29"/>
    <w:rsid w:val="00ED2B9E"/>
    <w:rsid w:val="00ED2EF4"/>
    <w:rsid w:val="00ED30EE"/>
    <w:rsid w:val="00ED3617"/>
    <w:rsid w:val="00ED3968"/>
    <w:rsid w:val="00ED411C"/>
    <w:rsid w:val="00ED4286"/>
    <w:rsid w:val="00ED4790"/>
    <w:rsid w:val="00ED4F2D"/>
    <w:rsid w:val="00ED5023"/>
    <w:rsid w:val="00ED5037"/>
    <w:rsid w:val="00ED53C7"/>
    <w:rsid w:val="00ED55CF"/>
    <w:rsid w:val="00ED61A6"/>
    <w:rsid w:val="00ED6D91"/>
    <w:rsid w:val="00ED7804"/>
    <w:rsid w:val="00ED7E5C"/>
    <w:rsid w:val="00EE0047"/>
    <w:rsid w:val="00EE05FA"/>
    <w:rsid w:val="00EE0654"/>
    <w:rsid w:val="00EE0A64"/>
    <w:rsid w:val="00EE0ABD"/>
    <w:rsid w:val="00EE1003"/>
    <w:rsid w:val="00EE103C"/>
    <w:rsid w:val="00EE14C2"/>
    <w:rsid w:val="00EE24C8"/>
    <w:rsid w:val="00EE2674"/>
    <w:rsid w:val="00EE2759"/>
    <w:rsid w:val="00EE3871"/>
    <w:rsid w:val="00EE396D"/>
    <w:rsid w:val="00EE3CCE"/>
    <w:rsid w:val="00EE4041"/>
    <w:rsid w:val="00EE4252"/>
    <w:rsid w:val="00EE42F6"/>
    <w:rsid w:val="00EE480A"/>
    <w:rsid w:val="00EE50C7"/>
    <w:rsid w:val="00EE5173"/>
    <w:rsid w:val="00EE5AE3"/>
    <w:rsid w:val="00EE5D2E"/>
    <w:rsid w:val="00EE609C"/>
    <w:rsid w:val="00EE6B6A"/>
    <w:rsid w:val="00EE71C1"/>
    <w:rsid w:val="00EE7954"/>
    <w:rsid w:val="00EE7C78"/>
    <w:rsid w:val="00EF06B0"/>
    <w:rsid w:val="00EF073E"/>
    <w:rsid w:val="00EF09F4"/>
    <w:rsid w:val="00EF15BD"/>
    <w:rsid w:val="00EF19A5"/>
    <w:rsid w:val="00EF1B15"/>
    <w:rsid w:val="00EF1ED9"/>
    <w:rsid w:val="00EF22D4"/>
    <w:rsid w:val="00EF3337"/>
    <w:rsid w:val="00EF34D4"/>
    <w:rsid w:val="00EF39CE"/>
    <w:rsid w:val="00EF3AB1"/>
    <w:rsid w:val="00EF3C03"/>
    <w:rsid w:val="00EF40C6"/>
    <w:rsid w:val="00EF4207"/>
    <w:rsid w:val="00EF4835"/>
    <w:rsid w:val="00EF4E6C"/>
    <w:rsid w:val="00EF4F18"/>
    <w:rsid w:val="00EF51C7"/>
    <w:rsid w:val="00EF51DE"/>
    <w:rsid w:val="00EF6517"/>
    <w:rsid w:val="00EF68FF"/>
    <w:rsid w:val="00EF6CBC"/>
    <w:rsid w:val="00EF75B2"/>
    <w:rsid w:val="00F00104"/>
    <w:rsid w:val="00F0092F"/>
    <w:rsid w:val="00F01C7E"/>
    <w:rsid w:val="00F025AD"/>
    <w:rsid w:val="00F03F9D"/>
    <w:rsid w:val="00F04E60"/>
    <w:rsid w:val="00F05B84"/>
    <w:rsid w:val="00F067D3"/>
    <w:rsid w:val="00F06854"/>
    <w:rsid w:val="00F06DD0"/>
    <w:rsid w:val="00F06FF3"/>
    <w:rsid w:val="00F079C9"/>
    <w:rsid w:val="00F10AB6"/>
    <w:rsid w:val="00F11183"/>
    <w:rsid w:val="00F1118C"/>
    <w:rsid w:val="00F1138F"/>
    <w:rsid w:val="00F1195C"/>
    <w:rsid w:val="00F11A89"/>
    <w:rsid w:val="00F11D6C"/>
    <w:rsid w:val="00F121B3"/>
    <w:rsid w:val="00F12817"/>
    <w:rsid w:val="00F12E09"/>
    <w:rsid w:val="00F12FE5"/>
    <w:rsid w:val="00F13317"/>
    <w:rsid w:val="00F13CE8"/>
    <w:rsid w:val="00F13E02"/>
    <w:rsid w:val="00F13E72"/>
    <w:rsid w:val="00F14309"/>
    <w:rsid w:val="00F14347"/>
    <w:rsid w:val="00F14B8D"/>
    <w:rsid w:val="00F15557"/>
    <w:rsid w:val="00F1596E"/>
    <w:rsid w:val="00F15AD0"/>
    <w:rsid w:val="00F15D26"/>
    <w:rsid w:val="00F15DB8"/>
    <w:rsid w:val="00F15FE4"/>
    <w:rsid w:val="00F16350"/>
    <w:rsid w:val="00F16BD0"/>
    <w:rsid w:val="00F16C11"/>
    <w:rsid w:val="00F1768E"/>
    <w:rsid w:val="00F17786"/>
    <w:rsid w:val="00F17BF3"/>
    <w:rsid w:val="00F17F83"/>
    <w:rsid w:val="00F20001"/>
    <w:rsid w:val="00F20BD9"/>
    <w:rsid w:val="00F20F9A"/>
    <w:rsid w:val="00F21BD5"/>
    <w:rsid w:val="00F21FB9"/>
    <w:rsid w:val="00F228F0"/>
    <w:rsid w:val="00F22A60"/>
    <w:rsid w:val="00F22BA0"/>
    <w:rsid w:val="00F22D17"/>
    <w:rsid w:val="00F22F8F"/>
    <w:rsid w:val="00F23504"/>
    <w:rsid w:val="00F239AA"/>
    <w:rsid w:val="00F23E1D"/>
    <w:rsid w:val="00F24297"/>
    <w:rsid w:val="00F24D45"/>
    <w:rsid w:val="00F25615"/>
    <w:rsid w:val="00F2577E"/>
    <w:rsid w:val="00F2629D"/>
    <w:rsid w:val="00F26E49"/>
    <w:rsid w:val="00F278F7"/>
    <w:rsid w:val="00F27B79"/>
    <w:rsid w:val="00F27CC8"/>
    <w:rsid w:val="00F30481"/>
    <w:rsid w:val="00F311FF"/>
    <w:rsid w:val="00F3157F"/>
    <w:rsid w:val="00F31662"/>
    <w:rsid w:val="00F31996"/>
    <w:rsid w:val="00F31A89"/>
    <w:rsid w:val="00F31B77"/>
    <w:rsid w:val="00F31BCC"/>
    <w:rsid w:val="00F31F51"/>
    <w:rsid w:val="00F327FD"/>
    <w:rsid w:val="00F32BFF"/>
    <w:rsid w:val="00F32C81"/>
    <w:rsid w:val="00F32D4D"/>
    <w:rsid w:val="00F32FAD"/>
    <w:rsid w:val="00F33351"/>
    <w:rsid w:val="00F33583"/>
    <w:rsid w:val="00F33708"/>
    <w:rsid w:val="00F339D0"/>
    <w:rsid w:val="00F33A8C"/>
    <w:rsid w:val="00F33C54"/>
    <w:rsid w:val="00F34403"/>
    <w:rsid w:val="00F34464"/>
    <w:rsid w:val="00F345CF"/>
    <w:rsid w:val="00F34696"/>
    <w:rsid w:val="00F348F3"/>
    <w:rsid w:val="00F34DE4"/>
    <w:rsid w:val="00F35239"/>
    <w:rsid w:val="00F35622"/>
    <w:rsid w:val="00F36106"/>
    <w:rsid w:val="00F36DA2"/>
    <w:rsid w:val="00F375DB"/>
    <w:rsid w:val="00F4008A"/>
    <w:rsid w:val="00F40B20"/>
    <w:rsid w:val="00F40CC2"/>
    <w:rsid w:val="00F41187"/>
    <w:rsid w:val="00F41CED"/>
    <w:rsid w:val="00F41D11"/>
    <w:rsid w:val="00F41E9D"/>
    <w:rsid w:val="00F422A7"/>
    <w:rsid w:val="00F42457"/>
    <w:rsid w:val="00F43116"/>
    <w:rsid w:val="00F431E0"/>
    <w:rsid w:val="00F4336D"/>
    <w:rsid w:val="00F44279"/>
    <w:rsid w:val="00F44383"/>
    <w:rsid w:val="00F443CA"/>
    <w:rsid w:val="00F4471C"/>
    <w:rsid w:val="00F44DBF"/>
    <w:rsid w:val="00F44E68"/>
    <w:rsid w:val="00F45328"/>
    <w:rsid w:val="00F45A50"/>
    <w:rsid w:val="00F47084"/>
    <w:rsid w:val="00F474C9"/>
    <w:rsid w:val="00F47D43"/>
    <w:rsid w:val="00F508C8"/>
    <w:rsid w:val="00F50A76"/>
    <w:rsid w:val="00F50F72"/>
    <w:rsid w:val="00F51330"/>
    <w:rsid w:val="00F5176D"/>
    <w:rsid w:val="00F51CE1"/>
    <w:rsid w:val="00F521E7"/>
    <w:rsid w:val="00F528C0"/>
    <w:rsid w:val="00F52BE8"/>
    <w:rsid w:val="00F52FD1"/>
    <w:rsid w:val="00F5330F"/>
    <w:rsid w:val="00F535DF"/>
    <w:rsid w:val="00F53EB0"/>
    <w:rsid w:val="00F541B0"/>
    <w:rsid w:val="00F5443D"/>
    <w:rsid w:val="00F545BB"/>
    <w:rsid w:val="00F55501"/>
    <w:rsid w:val="00F55538"/>
    <w:rsid w:val="00F55BD1"/>
    <w:rsid w:val="00F5699B"/>
    <w:rsid w:val="00F56CDE"/>
    <w:rsid w:val="00F56D6C"/>
    <w:rsid w:val="00F5798B"/>
    <w:rsid w:val="00F57A86"/>
    <w:rsid w:val="00F57FC8"/>
    <w:rsid w:val="00F60122"/>
    <w:rsid w:val="00F6032D"/>
    <w:rsid w:val="00F6063E"/>
    <w:rsid w:val="00F60C58"/>
    <w:rsid w:val="00F60D68"/>
    <w:rsid w:val="00F61028"/>
    <w:rsid w:val="00F61224"/>
    <w:rsid w:val="00F6134E"/>
    <w:rsid w:val="00F61407"/>
    <w:rsid w:val="00F61869"/>
    <w:rsid w:val="00F618DA"/>
    <w:rsid w:val="00F61A89"/>
    <w:rsid w:val="00F61FE6"/>
    <w:rsid w:val="00F62041"/>
    <w:rsid w:val="00F62429"/>
    <w:rsid w:val="00F629F5"/>
    <w:rsid w:val="00F62DF5"/>
    <w:rsid w:val="00F6307C"/>
    <w:rsid w:val="00F63A76"/>
    <w:rsid w:val="00F63DD9"/>
    <w:rsid w:val="00F64B5D"/>
    <w:rsid w:val="00F64CB4"/>
    <w:rsid w:val="00F65073"/>
    <w:rsid w:val="00F65DCA"/>
    <w:rsid w:val="00F65FF2"/>
    <w:rsid w:val="00F667A8"/>
    <w:rsid w:val="00F66B37"/>
    <w:rsid w:val="00F6737C"/>
    <w:rsid w:val="00F67A09"/>
    <w:rsid w:val="00F67C36"/>
    <w:rsid w:val="00F70449"/>
    <w:rsid w:val="00F7050F"/>
    <w:rsid w:val="00F70978"/>
    <w:rsid w:val="00F70AE8"/>
    <w:rsid w:val="00F70D13"/>
    <w:rsid w:val="00F710D7"/>
    <w:rsid w:val="00F71344"/>
    <w:rsid w:val="00F71553"/>
    <w:rsid w:val="00F717DA"/>
    <w:rsid w:val="00F71951"/>
    <w:rsid w:val="00F71BF1"/>
    <w:rsid w:val="00F72365"/>
    <w:rsid w:val="00F724F1"/>
    <w:rsid w:val="00F725E5"/>
    <w:rsid w:val="00F7267E"/>
    <w:rsid w:val="00F72744"/>
    <w:rsid w:val="00F72E70"/>
    <w:rsid w:val="00F72F13"/>
    <w:rsid w:val="00F73204"/>
    <w:rsid w:val="00F74106"/>
    <w:rsid w:val="00F7443E"/>
    <w:rsid w:val="00F74A7A"/>
    <w:rsid w:val="00F74C35"/>
    <w:rsid w:val="00F74D6D"/>
    <w:rsid w:val="00F7501D"/>
    <w:rsid w:val="00F7546D"/>
    <w:rsid w:val="00F75685"/>
    <w:rsid w:val="00F757D2"/>
    <w:rsid w:val="00F75B96"/>
    <w:rsid w:val="00F7655B"/>
    <w:rsid w:val="00F76902"/>
    <w:rsid w:val="00F77775"/>
    <w:rsid w:val="00F812FB"/>
    <w:rsid w:val="00F8131E"/>
    <w:rsid w:val="00F8177E"/>
    <w:rsid w:val="00F8281C"/>
    <w:rsid w:val="00F831C5"/>
    <w:rsid w:val="00F83E42"/>
    <w:rsid w:val="00F84B0C"/>
    <w:rsid w:val="00F84C1C"/>
    <w:rsid w:val="00F850FC"/>
    <w:rsid w:val="00F85299"/>
    <w:rsid w:val="00F852ED"/>
    <w:rsid w:val="00F85659"/>
    <w:rsid w:val="00F85695"/>
    <w:rsid w:val="00F86A30"/>
    <w:rsid w:val="00F86B5E"/>
    <w:rsid w:val="00F86EB2"/>
    <w:rsid w:val="00F8710C"/>
    <w:rsid w:val="00F87339"/>
    <w:rsid w:val="00F87823"/>
    <w:rsid w:val="00F90B66"/>
    <w:rsid w:val="00F91B36"/>
    <w:rsid w:val="00F91E0F"/>
    <w:rsid w:val="00F926A7"/>
    <w:rsid w:val="00F92F44"/>
    <w:rsid w:val="00F93100"/>
    <w:rsid w:val="00F93B25"/>
    <w:rsid w:val="00F93D6F"/>
    <w:rsid w:val="00F940CA"/>
    <w:rsid w:val="00F94599"/>
    <w:rsid w:val="00F94853"/>
    <w:rsid w:val="00F949CA"/>
    <w:rsid w:val="00F959D5"/>
    <w:rsid w:val="00F95CF2"/>
    <w:rsid w:val="00F95D1B"/>
    <w:rsid w:val="00F95E28"/>
    <w:rsid w:val="00F95F8E"/>
    <w:rsid w:val="00F960B2"/>
    <w:rsid w:val="00F964D2"/>
    <w:rsid w:val="00F96A3F"/>
    <w:rsid w:val="00F96AF0"/>
    <w:rsid w:val="00F97087"/>
    <w:rsid w:val="00F975C4"/>
    <w:rsid w:val="00F97B7F"/>
    <w:rsid w:val="00FA04CD"/>
    <w:rsid w:val="00FA05F4"/>
    <w:rsid w:val="00FA07A3"/>
    <w:rsid w:val="00FA09E7"/>
    <w:rsid w:val="00FA0E59"/>
    <w:rsid w:val="00FA1144"/>
    <w:rsid w:val="00FA1787"/>
    <w:rsid w:val="00FA1B4A"/>
    <w:rsid w:val="00FA1EBD"/>
    <w:rsid w:val="00FA20B5"/>
    <w:rsid w:val="00FA23A9"/>
    <w:rsid w:val="00FA2C60"/>
    <w:rsid w:val="00FA2D69"/>
    <w:rsid w:val="00FA33B2"/>
    <w:rsid w:val="00FA3B54"/>
    <w:rsid w:val="00FA3CBE"/>
    <w:rsid w:val="00FA3E79"/>
    <w:rsid w:val="00FA46BB"/>
    <w:rsid w:val="00FA4939"/>
    <w:rsid w:val="00FA4AD5"/>
    <w:rsid w:val="00FA4E07"/>
    <w:rsid w:val="00FA510E"/>
    <w:rsid w:val="00FA5E18"/>
    <w:rsid w:val="00FA6014"/>
    <w:rsid w:val="00FA607F"/>
    <w:rsid w:val="00FA6176"/>
    <w:rsid w:val="00FA63E0"/>
    <w:rsid w:val="00FA6427"/>
    <w:rsid w:val="00FA6678"/>
    <w:rsid w:val="00FA6DE7"/>
    <w:rsid w:val="00FA6E55"/>
    <w:rsid w:val="00FA798E"/>
    <w:rsid w:val="00FA79E6"/>
    <w:rsid w:val="00FA7A25"/>
    <w:rsid w:val="00FB0179"/>
    <w:rsid w:val="00FB0477"/>
    <w:rsid w:val="00FB0980"/>
    <w:rsid w:val="00FB0B9C"/>
    <w:rsid w:val="00FB0E31"/>
    <w:rsid w:val="00FB12D8"/>
    <w:rsid w:val="00FB13E3"/>
    <w:rsid w:val="00FB1C31"/>
    <w:rsid w:val="00FB2064"/>
    <w:rsid w:val="00FB3417"/>
    <w:rsid w:val="00FB42EA"/>
    <w:rsid w:val="00FB44FE"/>
    <w:rsid w:val="00FB4E81"/>
    <w:rsid w:val="00FB50A5"/>
    <w:rsid w:val="00FB54FC"/>
    <w:rsid w:val="00FB5EC6"/>
    <w:rsid w:val="00FB60E5"/>
    <w:rsid w:val="00FB67B5"/>
    <w:rsid w:val="00FB6867"/>
    <w:rsid w:val="00FB69F5"/>
    <w:rsid w:val="00FB70A0"/>
    <w:rsid w:val="00FB77B9"/>
    <w:rsid w:val="00FB7982"/>
    <w:rsid w:val="00FB7A0C"/>
    <w:rsid w:val="00FB7F35"/>
    <w:rsid w:val="00FC0358"/>
    <w:rsid w:val="00FC0F51"/>
    <w:rsid w:val="00FC143A"/>
    <w:rsid w:val="00FC145B"/>
    <w:rsid w:val="00FC1957"/>
    <w:rsid w:val="00FC20F8"/>
    <w:rsid w:val="00FC235F"/>
    <w:rsid w:val="00FC29E1"/>
    <w:rsid w:val="00FC3458"/>
    <w:rsid w:val="00FC3487"/>
    <w:rsid w:val="00FC388D"/>
    <w:rsid w:val="00FC3ED2"/>
    <w:rsid w:val="00FC4234"/>
    <w:rsid w:val="00FC492E"/>
    <w:rsid w:val="00FC55C9"/>
    <w:rsid w:val="00FC5603"/>
    <w:rsid w:val="00FC5C3C"/>
    <w:rsid w:val="00FC62D4"/>
    <w:rsid w:val="00FC644A"/>
    <w:rsid w:val="00FC66C3"/>
    <w:rsid w:val="00FC683A"/>
    <w:rsid w:val="00FC7CFA"/>
    <w:rsid w:val="00FD0853"/>
    <w:rsid w:val="00FD0D71"/>
    <w:rsid w:val="00FD1AC5"/>
    <w:rsid w:val="00FD201C"/>
    <w:rsid w:val="00FD265F"/>
    <w:rsid w:val="00FD27E7"/>
    <w:rsid w:val="00FD2BA1"/>
    <w:rsid w:val="00FD35BC"/>
    <w:rsid w:val="00FD3A71"/>
    <w:rsid w:val="00FD4043"/>
    <w:rsid w:val="00FD4398"/>
    <w:rsid w:val="00FD45F2"/>
    <w:rsid w:val="00FD4AC4"/>
    <w:rsid w:val="00FD5006"/>
    <w:rsid w:val="00FD583D"/>
    <w:rsid w:val="00FD5A8E"/>
    <w:rsid w:val="00FD5AA1"/>
    <w:rsid w:val="00FD6355"/>
    <w:rsid w:val="00FD6788"/>
    <w:rsid w:val="00FD74D2"/>
    <w:rsid w:val="00FD7645"/>
    <w:rsid w:val="00FE006C"/>
    <w:rsid w:val="00FE052A"/>
    <w:rsid w:val="00FE0699"/>
    <w:rsid w:val="00FE077C"/>
    <w:rsid w:val="00FE12DD"/>
    <w:rsid w:val="00FE13B9"/>
    <w:rsid w:val="00FE17D1"/>
    <w:rsid w:val="00FE1886"/>
    <w:rsid w:val="00FE2097"/>
    <w:rsid w:val="00FE25B7"/>
    <w:rsid w:val="00FE270A"/>
    <w:rsid w:val="00FE27FC"/>
    <w:rsid w:val="00FE2AF8"/>
    <w:rsid w:val="00FE2BB5"/>
    <w:rsid w:val="00FE2F5B"/>
    <w:rsid w:val="00FE3726"/>
    <w:rsid w:val="00FE3A3C"/>
    <w:rsid w:val="00FE3CA7"/>
    <w:rsid w:val="00FE3CE5"/>
    <w:rsid w:val="00FE3DB7"/>
    <w:rsid w:val="00FE5A58"/>
    <w:rsid w:val="00FE605D"/>
    <w:rsid w:val="00FE663C"/>
    <w:rsid w:val="00FE6877"/>
    <w:rsid w:val="00FE69D3"/>
    <w:rsid w:val="00FE6D5F"/>
    <w:rsid w:val="00FE6DF7"/>
    <w:rsid w:val="00FE6F0B"/>
    <w:rsid w:val="00FE70EC"/>
    <w:rsid w:val="00FE7415"/>
    <w:rsid w:val="00FF075D"/>
    <w:rsid w:val="00FF0856"/>
    <w:rsid w:val="00FF1536"/>
    <w:rsid w:val="00FF18AB"/>
    <w:rsid w:val="00FF18E7"/>
    <w:rsid w:val="00FF2793"/>
    <w:rsid w:val="00FF2911"/>
    <w:rsid w:val="00FF2E4F"/>
    <w:rsid w:val="00FF3948"/>
    <w:rsid w:val="00FF3B23"/>
    <w:rsid w:val="00FF3B27"/>
    <w:rsid w:val="00FF4654"/>
    <w:rsid w:val="00FF4678"/>
    <w:rsid w:val="00FF477B"/>
    <w:rsid w:val="00FF56C2"/>
    <w:rsid w:val="00FF6055"/>
    <w:rsid w:val="00FF710A"/>
    <w:rsid w:val="00FF7289"/>
    <w:rsid w:val="00FF72CF"/>
    <w:rsid w:val="00FF772F"/>
    <w:rsid w:val="00FF782E"/>
    <w:rsid w:val="00FF7A42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566C8A"/>
  <w14:defaultImageDpi w14:val="330"/>
  <w15:chartTrackingRefBased/>
  <w15:docId w15:val="{2D5B1886-DA43-4DDD-95A6-759E2197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817"/>
    <w:pPr>
      <w:widowControl w:val="0"/>
    </w:pPr>
    <w:rPr>
      <w:rFonts w:eastAsia="MS Mincho"/>
    </w:rPr>
  </w:style>
  <w:style w:type="paragraph" w:styleId="1">
    <w:name w:val="heading 1"/>
    <w:basedOn w:val="a"/>
    <w:next w:val="a"/>
    <w:link w:val="10"/>
    <w:uiPriority w:val="9"/>
    <w:qFormat/>
    <w:rsid w:val="004515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51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515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5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5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5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5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5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515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51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4515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51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515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515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515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515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515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515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51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5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515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515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5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5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515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152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451520"/>
  </w:style>
  <w:style w:type="character" w:styleId="af">
    <w:name w:val="Hyperlink"/>
    <w:basedOn w:val="a0"/>
    <w:uiPriority w:val="99"/>
    <w:unhideWhenUsed/>
    <w:rsid w:val="00D92CBA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92CB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13317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13317"/>
    <w:rPr>
      <w:rFonts w:eastAsia="MS Mincho"/>
      <w:noProof/>
    </w:rPr>
  </w:style>
  <w:style w:type="paragraph" w:customStyle="1" w:styleId="EndNoteBibliography">
    <w:name w:val="EndNote Bibliography"/>
    <w:basedOn w:val="a"/>
    <w:link w:val="EndNoteBibliography0"/>
    <w:rsid w:val="00F13317"/>
    <w:pPr>
      <w:spacing w:line="360" w:lineRule="auto"/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13317"/>
    <w:rPr>
      <w:rFonts w:eastAsia="MS Mincho"/>
      <w:noProof/>
    </w:rPr>
  </w:style>
  <w:style w:type="character" w:styleId="af1">
    <w:name w:val="FollowedHyperlink"/>
    <w:basedOn w:val="a0"/>
    <w:uiPriority w:val="99"/>
    <w:semiHidden/>
    <w:unhideWhenUsed/>
    <w:rsid w:val="00C23946"/>
    <w:rPr>
      <w:color w:val="96607D" w:themeColor="followedHyperlink"/>
      <w:u w:val="single"/>
    </w:rPr>
  </w:style>
  <w:style w:type="paragraph" w:styleId="af2">
    <w:name w:val="header"/>
    <w:basedOn w:val="a"/>
    <w:link w:val="af3"/>
    <w:uiPriority w:val="99"/>
    <w:unhideWhenUsed/>
    <w:rsid w:val="005477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54772B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5477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54772B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367526"/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367526"/>
    <w:rPr>
      <w:rFonts w:ascii="Courier New" w:hAnsi="Courier New" w:cs="Courier New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D3DE8"/>
    <w:rPr>
      <w:rFonts w:ascii="Times New Roman" w:hAnsi="Times New Roman" w:cs="Times New Roman"/>
    </w:rPr>
  </w:style>
  <w:style w:type="paragraph" w:styleId="af6">
    <w:name w:val="Revision"/>
    <w:hidden/>
    <w:uiPriority w:val="99"/>
    <w:semiHidden/>
    <w:rsid w:val="003925BD"/>
    <w:pPr>
      <w:spacing w:after="0" w:line="240" w:lineRule="auto"/>
    </w:pPr>
  </w:style>
  <w:style w:type="character" w:styleId="af7">
    <w:name w:val="annotation reference"/>
    <w:basedOn w:val="a0"/>
    <w:uiPriority w:val="99"/>
    <w:semiHidden/>
    <w:unhideWhenUsed/>
    <w:rsid w:val="003925BD"/>
    <w:rPr>
      <w:sz w:val="18"/>
      <w:szCs w:val="18"/>
    </w:rPr>
  </w:style>
  <w:style w:type="paragraph" w:styleId="af8">
    <w:name w:val="annotation text"/>
    <w:basedOn w:val="a"/>
    <w:link w:val="af9"/>
    <w:uiPriority w:val="99"/>
    <w:unhideWhenUsed/>
    <w:rsid w:val="003925BD"/>
  </w:style>
  <w:style w:type="character" w:customStyle="1" w:styleId="af9">
    <w:name w:val="註解文字 字元"/>
    <w:basedOn w:val="a0"/>
    <w:link w:val="af8"/>
    <w:uiPriority w:val="99"/>
    <w:rsid w:val="003925BD"/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925BD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3925BD"/>
    <w:rPr>
      <w:b/>
      <w:bCs/>
    </w:rPr>
  </w:style>
  <w:style w:type="table" w:styleId="afc">
    <w:name w:val="Table Grid"/>
    <w:basedOn w:val="a1"/>
    <w:uiPriority w:val="39"/>
    <w:rsid w:val="001C6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List Table 2"/>
    <w:basedOn w:val="a1"/>
    <w:uiPriority w:val="47"/>
    <w:rsid w:val="001C6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d">
    <w:name w:val="caption"/>
    <w:basedOn w:val="a"/>
    <w:next w:val="a"/>
    <w:uiPriority w:val="35"/>
    <w:unhideWhenUsed/>
    <w:qFormat/>
    <w:rsid w:val="002B0DA8"/>
    <w:rPr>
      <w:sz w:val="20"/>
      <w:szCs w:val="20"/>
    </w:rPr>
  </w:style>
  <w:style w:type="paragraph" w:styleId="afe">
    <w:name w:val="endnote text"/>
    <w:basedOn w:val="a"/>
    <w:link w:val="aff"/>
    <w:uiPriority w:val="99"/>
    <w:semiHidden/>
    <w:unhideWhenUsed/>
    <w:rsid w:val="00AB1CD0"/>
    <w:pPr>
      <w:snapToGrid w:val="0"/>
    </w:pPr>
  </w:style>
  <w:style w:type="character" w:customStyle="1" w:styleId="aff">
    <w:name w:val="章節附註文字 字元"/>
    <w:basedOn w:val="a0"/>
    <w:link w:val="afe"/>
    <w:uiPriority w:val="99"/>
    <w:semiHidden/>
    <w:rsid w:val="00AB1CD0"/>
    <w:rPr>
      <w:rFonts w:eastAsia="MS Mincho"/>
    </w:rPr>
  </w:style>
  <w:style w:type="character" w:styleId="aff0">
    <w:name w:val="endnote reference"/>
    <w:basedOn w:val="a0"/>
    <w:uiPriority w:val="99"/>
    <w:semiHidden/>
    <w:unhideWhenUsed/>
    <w:rsid w:val="00AB1CD0"/>
    <w:rPr>
      <w:vertAlign w:val="superscript"/>
    </w:rPr>
  </w:style>
  <w:style w:type="paragraph" w:styleId="aff1">
    <w:name w:val="footnote text"/>
    <w:basedOn w:val="a"/>
    <w:link w:val="aff2"/>
    <w:uiPriority w:val="99"/>
    <w:unhideWhenUsed/>
    <w:rsid w:val="00C6791F"/>
    <w:pPr>
      <w:snapToGrid w:val="0"/>
    </w:pPr>
    <w:rPr>
      <w:sz w:val="20"/>
      <w:szCs w:val="20"/>
    </w:rPr>
  </w:style>
  <w:style w:type="character" w:customStyle="1" w:styleId="aff2">
    <w:name w:val="註腳文字 字元"/>
    <w:basedOn w:val="a0"/>
    <w:link w:val="aff1"/>
    <w:uiPriority w:val="99"/>
    <w:rsid w:val="00C6791F"/>
    <w:rPr>
      <w:rFonts w:eastAsia="MS Mincho"/>
      <w:sz w:val="20"/>
      <w:szCs w:val="20"/>
    </w:rPr>
  </w:style>
  <w:style w:type="character" w:styleId="aff3">
    <w:name w:val="footnote reference"/>
    <w:basedOn w:val="a0"/>
    <w:uiPriority w:val="99"/>
    <w:semiHidden/>
    <w:unhideWhenUsed/>
    <w:rsid w:val="00C679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">
      <a:majorFont>
        <a:latin typeface="Times New Roman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5ee287-6f30-4595-8506-05e4a0ebaff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9FB807C37F9B146B8267E42CF73D99C" ma:contentTypeVersion="10" ma:contentTypeDescription="新しいドキュメントを作成します。" ma:contentTypeScope="" ma:versionID="3d8c137f0454d9a6dc772cf85ac153da">
  <xsd:schema xmlns:xsd="http://www.w3.org/2001/XMLSchema" xmlns:xs="http://www.w3.org/2001/XMLSchema" xmlns:p="http://schemas.microsoft.com/office/2006/metadata/properties" xmlns:ns3="025ee287-6f30-4595-8506-05e4a0ebaffc" targetNamespace="http://schemas.microsoft.com/office/2006/metadata/properties" ma:root="true" ma:fieldsID="7dcde1dbfc6d26cbc67e370c3c0b1dff" ns3:_="">
    <xsd:import namespace="025ee287-6f30-4595-8506-05e4a0ebaffc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ee287-6f30-4595-8506-05e4a0ebaffc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F13730-7DFC-417C-9A94-85DC279801CD}">
  <ds:schemaRefs>
    <ds:schemaRef ds:uri="http://schemas.microsoft.com/office/2006/metadata/properties"/>
    <ds:schemaRef ds:uri="http://schemas.microsoft.com/office/infopath/2007/PartnerControls"/>
    <ds:schemaRef ds:uri="025ee287-6f30-4595-8506-05e4a0ebaffc"/>
  </ds:schemaRefs>
</ds:datastoreItem>
</file>

<file path=customXml/itemProps2.xml><?xml version="1.0" encoding="utf-8"?>
<ds:datastoreItem xmlns:ds="http://schemas.openxmlformats.org/officeDocument/2006/customXml" ds:itemID="{D02F2BEF-616B-4CC3-B007-B34C92F3CE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4C2A25-3E9C-474B-B6BE-6846EB0AF5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ee287-6f30-4595-8506-05e4a0ebaf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2CF520-FE8D-4EC7-877C-996B26FF1C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1</Pages>
  <Words>209</Words>
  <Characters>1157</Characters>
  <Application>Microsoft Office Word</Application>
  <DocSecurity>0</DocSecurity>
  <Lines>2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.chi.85y@st.kyoto-u.ac.jp</dc:creator>
  <cp:keywords/>
  <dc:description/>
  <cp:lastModifiedBy>wu.chi.85y@st.kyoto-u.ac.jp</cp:lastModifiedBy>
  <cp:revision>897</cp:revision>
  <cp:lastPrinted>2025-10-09T23:10:00Z</cp:lastPrinted>
  <dcterms:created xsi:type="dcterms:W3CDTF">2025-10-06T10:32:00Z</dcterms:created>
  <dcterms:modified xsi:type="dcterms:W3CDTF">2025-10-20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d497b-cbe2-4984-9c15-1257c977ff01</vt:lpwstr>
  </property>
  <property fmtid="{D5CDD505-2E9C-101B-9397-08002B2CF9AE}" pid="3" name="ContentTypeId">
    <vt:lpwstr>0x01010089FB807C37F9B146B8267E42CF73D99C</vt:lpwstr>
  </property>
</Properties>
</file>